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-589"/>
        <w:tblW w:w="5283" w:type="pct"/>
        <w:tblLook w:val="04A0" w:firstRow="1" w:lastRow="0" w:firstColumn="1" w:lastColumn="0" w:noHBand="0" w:noVBand="1"/>
      </w:tblPr>
      <w:tblGrid>
        <w:gridCol w:w="2656"/>
        <w:gridCol w:w="3439"/>
        <w:gridCol w:w="3973"/>
        <w:gridCol w:w="3700"/>
        <w:gridCol w:w="2502"/>
      </w:tblGrid>
      <w:tr w:rsidR="00D2053E" w:rsidRPr="00D2053E" w14:paraId="35550BDB" w14:textId="77777777" w:rsidTr="0023347F">
        <w:trPr>
          <w:trHeight w:val="416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E00A3" w14:textId="472E5705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Multimedia Appendix </w:t>
            </w:r>
            <w:r w:rsidR="000B26A7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4</w:t>
            </w: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mprehensive Overview of Study Characteristics with Main Findings and Comparisons.</w:t>
            </w: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2053E" w:rsidRPr="00D2053E" w14:paraId="088FEF1C" w14:textId="77777777" w:rsidTr="0023347F">
        <w:trPr>
          <w:trHeight w:val="558"/>
        </w:trPr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EEFA1" w14:textId="738E0CFB" w:rsidR="00D2053E" w:rsidRPr="00D2053E" w:rsidRDefault="00D2053E" w:rsidP="00D2053E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</w:t>
            </w: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Author (Year), Country, Study Design, Study Quality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BF4E4" w14:textId="4CE9A7E9" w:rsidR="00D2053E" w:rsidRPr="00AA597B" w:rsidRDefault="00D2053E" w:rsidP="00D2053E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Participant Demographics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E9CE8" w14:textId="0BC02D45" w:rsidR="00D2053E" w:rsidRPr="00D2053E" w:rsidRDefault="00D2053E" w:rsidP="00D2053E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ata Collection, Processing and Analysis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62E1A" w14:textId="66956078" w:rsidR="00D2053E" w:rsidRPr="00D2053E" w:rsidRDefault="00D2053E" w:rsidP="00D2053E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Main Study Findings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3494D" w14:textId="0BA2C279" w:rsidR="00D2053E" w:rsidRPr="00D2053E" w:rsidRDefault="00D2053E" w:rsidP="00D2053E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mparisons</w:t>
            </w:r>
          </w:p>
        </w:tc>
      </w:tr>
      <w:tr w:rsidR="00D2053E" w:rsidRPr="00D2053E" w14:paraId="0B24979B" w14:textId="77777777" w:rsidTr="0023347F">
        <w:trPr>
          <w:trHeight w:val="2676"/>
        </w:trPr>
        <w:tc>
          <w:tcPr>
            <w:tcW w:w="816" w:type="pct"/>
            <w:shd w:val="clear" w:color="auto" w:fill="D9D9D9" w:themeFill="background1" w:themeFillShade="D9"/>
            <w:vAlign w:val="center"/>
          </w:tcPr>
          <w:p w14:paraId="1AB4B172" w14:textId="4BA437BD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bel (2019)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fldChar w:fldCharType="begin">
                <w:fldData xml:space="preserve">PEVuZE5vdGU+PENpdGU+PEF1dGhvcj5BYmVsPC9BdXRob3I+PFllYXI+MjAxOTwvWWVhcj48UmVj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=
</w:fldData>
              </w:fldChar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instrText xml:space="preserve"> ADDIN EN.CITE </w:instrTex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fldChar w:fldCharType="begin">
                <w:fldData xml:space="preserve">PEVuZE5vdGU+PENpdGU+PEF1dGhvcj5BYmVsPC9BdXRob3I+PFllYXI+MjAxOTwvWWVhcj48UmVj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=
</w:fldData>
              </w:fldChar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fldChar w:fldCharType="end"/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fldChar w:fldCharType="separate"/>
            </w:r>
            <w:r w:rsidRPr="00D2053E">
              <w:rPr>
                <w:rFonts w:ascii="Times New Roman" w:eastAsia="Aptos" w:hAnsi="Times New Roman" w:cs="Times New Roman"/>
                <w:noProof/>
                <w:sz w:val="20"/>
                <w:szCs w:val="20"/>
              </w:rPr>
              <w:t>[1]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fldChar w:fldCharType="end"/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</w:p>
          <w:p w14:paraId="21CB445B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4D7086AE" w14:textId="206B3390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untry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Germany</w:t>
            </w:r>
          </w:p>
          <w:p w14:paraId="4D2F536D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09158E60" w14:textId="1591FF58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tudy Design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Baseline recruits from RCT</w:t>
            </w:r>
          </w:p>
          <w:p w14:paraId="0921890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70EBB2A6" w14:textId="75797B34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tudy Quality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Good</w:t>
            </w:r>
          </w:p>
        </w:tc>
        <w:tc>
          <w:tcPr>
            <w:tcW w:w="1057" w:type="pct"/>
            <w:shd w:val="clear" w:color="auto" w:fill="D9D9D9" w:themeFill="background1" w:themeFillShade="D9"/>
            <w:vAlign w:val="center"/>
          </w:tcPr>
          <w:p w14:paraId="10A12EB8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53 Dementia:</w:t>
            </w:r>
          </w:p>
          <w:p w14:paraId="1289FA99" w14:textId="5C36ECE8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isease Subtype: Not specified</w:t>
            </w:r>
          </w:p>
          <w:p w14:paraId="525F8A6F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gnition Severity: Mild-Moderate</w:t>
            </w:r>
          </w:p>
          <w:p w14:paraId="364EAFC6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ge: 82.3±5.6 years</w:t>
            </w:r>
          </w:p>
          <w:p w14:paraId="03BA048B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Sex (M/F): 14/39</w:t>
            </w:r>
          </w:p>
          <w:p w14:paraId="124CF229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welling status (CD/IT): 15/38</w:t>
            </w:r>
          </w:p>
          <w:p w14:paraId="2CF2C212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MMSE: 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22.1±2.9</w:t>
            </w:r>
          </w:p>
        </w:tc>
        <w:tc>
          <w:tcPr>
            <w:tcW w:w="1221" w:type="pct"/>
            <w:shd w:val="clear" w:color="auto" w:fill="D9D9D9" w:themeFill="background1" w:themeFillShade="D9"/>
            <w:vAlign w:val="center"/>
          </w:tcPr>
          <w:p w14:paraId="66714775" w14:textId="5ECCB940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llection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Accelerometer (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PAMSys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PAMSys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Biosenics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) worn on chest for 3 days (Friday-Sunday)</w:t>
            </w:r>
          </w:p>
          <w:p w14:paraId="6116149D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5FD4F870" w14:textId="78E4E6D9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Non-Wear Identification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Not specified.</w:t>
            </w:r>
          </w:p>
          <w:p w14:paraId="084BD727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518DEDBC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 xml:space="preserve">Valid Wear Criteria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Not specified.</w:t>
            </w:r>
          </w:p>
          <w:p w14:paraId="1A482D3E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4CE628E0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Classification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Body posture</w:t>
            </w:r>
          </w:p>
          <w:p w14:paraId="34BB029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491714C2" w14:textId="5DFC763E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Algorithm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Academic.</w:t>
            </w:r>
          </w:p>
        </w:tc>
        <w:tc>
          <w:tcPr>
            <w:tcW w:w="1137" w:type="pct"/>
            <w:shd w:val="clear" w:color="auto" w:fill="D9D9D9" w:themeFill="background1" w:themeFillShade="D9"/>
            <w:vAlign w:val="center"/>
          </w:tcPr>
          <w:p w14:paraId="15842F32" w14:textId="663E037D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Lying time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9.1 hrs/day</w:t>
            </w:r>
          </w:p>
          <w:p w14:paraId="0B13470B" w14:textId="7418C366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Sitting time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11.3 hrs/day</w:t>
            </w:r>
          </w:p>
          <w:p w14:paraId="7D99151C" w14:textId="3562EB49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Inactive time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20.4 hrs/day</w:t>
            </w:r>
          </w:p>
          <w:p w14:paraId="74CBC223" w14:textId="3612F5FB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Day-to-day variability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Low day-to-day variability between Friday-Saturday (ICC: 0.82-0.85) and Saturday-Sunday (ICC: 0.83-0.85). </w:t>
            </w:r>
          </w:p>
        </w:tc>
        <w:tc>
          <w:tcPr>
            <w:tcW w:w="769" w:type="pct"/>
            <w:shd w:val="clear" w:color="auto" w:fill="D9D9D9" w:themeFill="background1" w:themeFillShade="D9"/>
            <w:vAlign w:val="center"/>
          </w:tcPr>
          <w:p w14:paraId="47E3B95E" w14:textId="52292739" w:rsidR="00D2053E" w:rsidRPr="00D2053E" w:rsidRDefault="0023347F" w:rsidP="00D2053E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o Control Comparisons</w:t>
            </w:r>
          </w:p>
        </w:tc>
      </w:tr>
      <w:tr w:rsidR="00D2053E" w:rsidRPr="00D2053E" w14:paraId="7F127FC3" w14:textId="77777777" w:rsidTr="0023347F">
        <w:trPr>
          <w:trHeight w:val="3123"/>
        </w:trPr>
        <w:tc>
          <w:tcPr>
            <w:tcW w:w="816" w:type="pct"/>
            <w:vAlign w:val="center"/>
          </w:tcPr>
          <w:p w14:paraId="15D8BB4D" w14:textId="0E62EAC3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magasa</w:t>
            </w:r>
            <w:proofErr w:type="spellEnd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(2020)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WFnYXNhPC9BdXRob3I+PFllYXI+MjAyMDwvWWVhcj48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</w:fldData>
              </w:fldCha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WFnYXNhPC9BdXRob3I+PFllYXI+MjAyMDwvWWVhcj48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</w:fldData>
              </w:fldCha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D2053E">
              <w:rPr>
                <w:rFonts w:ascii="Times New Roman" w:eastAsia="Aptos" w:hAnsi="Times New Roman" w:cs="Times New Roman"/>
                <w:noProof/>
                <w:color w:val="000000"/>
                <w:sz w:val="20"/>
                <w:szCs w:val="20"/>
              </w:rPr>
              <w:t>[2]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61B2485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3ABB235F" w14:textId="771086EB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untry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Japan</w:t>
            </w:r>
          </w:p>
          <w:p w14:paraId="14155FA5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52D1635A" w14:textId="5FC7013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Study Design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ross-sectional</w:t>
            </w:r>
          </w:p>
          <w:p w14:paraId="60D57182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3848CB07" w14:textId="0E1381B6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Study Quality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57" w:type="pct"/>
            <w:vAlign w:val="center"/>
          </w:tcPr>
          <w:p w14:paraId="643867ED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48 Mixed Cognitive Impairment:</w:t>
            </w:r>
          </w:p>
          <w:p w14:paraId="62F7D812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isease Subtypes: MCI &amp; AD</w:t>
            </w:r>
          </w:p>
          <w:p w14:paraId="592916BC" w14:textId="73B18E83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gnition Severity: Not specified</w:t>
            </w:r>
          </w:p>
          <w:p w14:paraId="185A0F3A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ge: </w:t>
            </w:r>
            <w:r w:rsidRPr="00D2053E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77.6±5.4 years</w:t>
            </w:r>
          </w:p>
          <w:p w14:paraId="5206F13F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Sex (M/F): 23/25</w:t>
            </w:r>
          </w:p>
          <w:p w14:paraId="6F61DB2B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welling status (CD/IT): 48/0</w:t>
            </w:r>
          </w:p>
          <w:p w14:paraId="1822064C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6C5846E2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463 Controls:</w:t>
            </w:r>
          </w:p>
          <w:p w14:paraId="11A42B90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ge: 73±5.4 years</w:t>
            </w:r>
          </w:p>
          <w:p w14:paraId="6227F6AC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Sex: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217/246</w:t>
            </w:r>
          </w:p>
          <w:p w14:paraId="322F09A4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welling status (CD/IT): 463/0</w:t>
            </w:r>
          </w:p>
        </w:tc>
        <w:tc>
          <w:tcPr>
            <w:tcW w:w="1221" w:type="pct"/>
            <w:vAlign w:val="center"/>
          </w:tcPr>
          <w:p w14:paraId="5191944C" w14:textId="7B83C4FE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llection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Accelerometer (Active style Pro HJA-750C, Omron) worn on waist for 7 consecutive days, whilst awake (except water-based activities). </w:t>
            </w:r>
          </w:p>
          <w:p w14:paraId="58F2F888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6818A4A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Non-Wear Identification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≥60 min zero counts.</w:t>
            </w:r>
          </w:p>
          <w:p w14:paraId="1470E49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36514D8B" w14:textId="49FD8955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 xml:space="preserve">Valid Wear Criteria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≥4 days, ≥10 hours/day</w:t>
            </w:r>
          </w:p>
          <w:p w14:paraId="3EEA3CA0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7C3559D6" w14:textId="56C203DB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Classification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≤1.5 METs</w:t>
            </w:r>
          </w:p>
          <w:p w14:paraId="25C45E2E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795DD2DD" w14:textId="40725BDD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Algorithm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Academic.</w:t>
            </w:r>
          </w:p>
        </w:tc>
        <w:tc>
          <w:tcPr>
            <w:tcW w:w="1137" w:type="pct"/>
            <w:vAlign w:val="center"/>
          </w:tcPr>
          <w:p w14:paraId="1F6F656B" w14:textId="131CDB6B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time:</w:t>
            </w:r>
          </w:p>
          <w:p w14:paraId="0F927A8A" w14:textId="77777777" w:rsidR="00D2053E" w:rsidRPr="00D2053E" w:rsidRDefault="00D2053E" w:rsidP="00D2053E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I: 476.2 min/day</w:t>
            </w:r>
          </w:p>
          <w:p w14:paraId="0173AA3F" w14:textId="77777777" w:rsidR="00D2053E" w:rsidRPr="00D2053E" w:rsidRDefault="00D2053E" w:rsidP="00D2053E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Controls: </w:t>
            </w:r>
            <w:r w:rsidRPr="00D2053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442.4 min/day</w:t>
            </w:r>
          </w:p>
        </w:tc>
        <w:tc>
          <w:tcPr>
            <w:tcW w:w="769" w:type="pct"/>
            <w:vAlign w:val="center"/>
          </w:tcPr>
          <w:p w14:paraId="4D56E982" w14:textId="77777777" w:rsidR="00D2053E" w:rsidRPr="00D2053E" w:rsidRDefault="00D2053E" w:rsidP="00D2053E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SB time did not significantly differ between CI and controls (P=0.086). </w:t>
            </w:r>
          </w:p>
        </w:tc>
      </w:tr>
      <w:tr w:rsidR="00D2053E" w:rsidRPr="00D2053E" w14:paraId="2E28B3BF" w14:textId="77777777" w:rsidTr="0023347F">
        <w:trPr>
          <w:trHeight w:val="3297"/>
        </w:trPr>
        <w:tc>
          <w:tcPr>
            <w:tcW w:w="816" w:type="pct"/>
            <w:shd w:val="clear" w:color="auto" w:fill="D9D9D9" w:themeFill="background1" w:themeFillShade="D9"/>
            <w:vAlign w:val="center"/>
          </w:tcPr>
          <w:p w14:paraId="03BC5826" w14:textId="77C66A08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Balbim</w:t>
            </w:r>
            <w:proofErr w:type="spellEnd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(2024)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WxiaW08L0F1dGhvcj48WWVhcj4yMDI0PC9ZZWFyPjxS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</w:fldData>
              </w:fldCha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WxiaW08L0F1dGhvcj48WWVhcj4yMDI0PC9ZZWFyPjxS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</w:fldData>
              </w:fldCha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D2053E">
              <w:rPr>
                <w:rFonts w:ascii="Times New Roman" w:eastAsia="Aptos" w:hAnsi="Times New Roman" w:cs="Times New Roman"/>
                <w:noProof/>
                <w:color w:val="000000"/>
                <w:sz w:val="20"/>
                <w:szCs w:val="20"/>
              </w:rPr>
              <w:t>[3]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3EC6374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51974E11" w14:textId="543B988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Country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anada</w:t>
            </w:r>
          </w:p>
          <w:p w14:paraId="6CBF62A5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07600758" w14:textId="389800B6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tudy Design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Cross-Sectional</w:t>
            </w:r>
          </w:p>
          <w:p w14:paraId="1105163A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349ABF50" w14:textId="62153051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Study Quality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057" w:type="pct"/>
            <w:shd w:val="clear" w:color="auto" w:fill="D9D9D9" w:themeFill="background1" w:themeFillShade="D9"/>
            <w:vAlign w:val="center"/>
          </w:tcPr>
          <w:p w14:paraId="2F375334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253 MCI: </w:t>
            </w:r>
          </w:p>
          <w:p w14:paraId="787FD099" w14:textId="65EF052A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isease Subtype: Not specified</w:t>
            </w:r>
          </w:p>
          <w:p w14:paraId="5A726E33" w14:textId="6A80B00E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gnition Severity: Not specified</w:t>
            </w:r>
          </w:p>
          <w:p w14:paraId="72FA74AA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ge: 73.69±5.41 years</w:t>
            </w:r>
          </w:p>
          <w:p w14:paraId="0D5A8B4E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Sex (M/F): 96/157</w:t>
            </w:r>
          </w:p>
          <w:p w14:paraId="659EF864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welling status (CD/IT): 253/0</w:t>
            </w:r>
          </w:p>
          <w:p w14:paraId="1EABF1FE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MSE: 27.73±1.9</w:t>
            </w:r>
          </w:p>
          <w:p w14:paraId="456F52B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oCA: 22.05±2.85</w:t>
            </w:r>
          </w:p>
        </w:tc>
        <w:tc>
          <w:tcPr>
            <w:tcW w:w="1221" w:type="pct"/>
            <w:shd w:val="clear" w:color="auto" w:fill="D9D9D9" w:themeFill="background1" w:themeFillShade="D9"/>
            <w:vAlign w:val="center"/>
          </w:tcPr>
          <w:p w14:paraId="2E89B8D5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llection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ctigraph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(MotionWatch8, 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amNtech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) worn on non-dominant wrist for 7 consecutive days.</w:t>
            </w:r>
          </w:p>
          <w:p w14:paraId="5AC4640F" w14:textId="772DAE6E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</w:p>
          <w:p w14:paraId="476E0AE4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on-Wear Identification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Did not perform.</w:t>
            </w:r>
          </w:p>
          <w:p w14:paraId="63A4956F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3B3F74C8" w14:textId="3C059D8A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 xml:space="preserve">Valid Wear Criteria: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≥5 days (hours not reported).</w:t>
            </w:r>
          </w:p>
          <w:p w14:paraId="56FB064D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0C6FF4A0" w14:textId="673FFB1F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Classification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≤178.5 CPM</w:t>
            </w:r>
          </w:p>
          <w:p w14:paraId="3E085B0B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61998252" w14:textId="74849B6B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Algorithm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Proprietary (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otionWare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137" w:type="pct"/>
            <w:shd w:val="clear" w:color="auto" w:fill="D9D9D9" w:themeFill="background1" w:themeFillShade="D9"/>
            <w:vAlign w:val="center"/>
          </w:tcPr>
          <w:p w14:paraId="59296F03" w14:textId="6C33EDBA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SB time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626.9 min/day</w:t>
            </w:r>
          </w:p>
          <w:p w14:paraId="25949D29" w14:textId="4068D784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SB proportion (% 24 hrs)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43.55%/day</w:t>
            </w:r>
          </w:p>
        </w:tc>
        <w:tc>
          <w:tcPr>
            <w:tcW w:w="769" w:type="pct"/>
            <w:shd w:val="clear" w:color="auto" w:fill="D9D9D9" w:themeFill="background1" w:themeFillShade="D9"/>
            <w:vAlign w:val="center"/>
          </w:tcPr>
          <w:p w14:paraId="515DE3EB" w14:textId="7DA75FEF" w:rsidR="00D2053E" w:rsidRPr="00D2053E" w:rsidRDefault="0023347F" w:rsidP="00D2053E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o Control Comparisons</w:t>
            </w:r>
          </w:p>
        </w:tc>
      </w:tr>
      <w:tr w:rsidR="0023347F" w:rsidRPr="00D2053E" w14:paraId="51219BBC" w14:textId="77777777" w:rsidTr="00DE0B3C">
        <w:trPr>
          <w:trHeight w:val="558"/>
        </w:trPr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057A5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lastRenderedPageBreak/>
              <w:t>1</w:t>
            </w: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Author (Year), Country, Study Design, Study Quality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F4615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Participant Demographics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0781C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ata Collection, Processing and Analysis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C93E7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Main Study Findings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2D491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mparisons</w:t>
            </w:r>
          </w:p>
        </w:tc>
      </w:tr>
      <w:tr w:rsidR="00D2053E" w:rsidRPr="00D2053E" w14:paraId="71FA7455" w14:textId="77777777" w:rsidTr="00F8592C">
        <w:trPr>
          <w:trHeight w:val="5944"/>
        </w:trPr>
        <w:tc>
          <w:tcPr>
            <w:tcW w:w="816" w:type="pct"/>
            <w:vAlign w:val="center"/>
          </w:tcPr>
          <w:p w14:paraId="6A848159" w14:textId="5BC2D245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Cerff (2017)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ZXJmZjwvQXV0aG9yPjxZZWFyPjIwMTc8L1llYXI+PFJl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</w:fldData>
              </w:fldCha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ZXJmZjwvQXV0aG9yPjxZZWFyPjIwMTc8L1llYXI+PFJl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</w:fldData>
              </w:fldCha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D2053E">
              <w:rPr>
                <w:rFonts w:ascii="Times New Roman" w:eastAsia="Aptos" w:hAnsi="Times New Roman" w:cs="Times New Roman"/>
                <w:noProof/>
                <w:color w:val="000000"/>
                <w:sz w:val="20"/>
                <w:szCs w:val="20"/>
              </w:rPr>
              <w:t>[4]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86320CD" w14:textId="3CFE8AD2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0CDE66EA" w14:textId="19ACA894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untry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Germany</w:t>
            </w:r>
          </w:p>
          <w:p w14:paraId="77331F97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0837BFC7" w14:textId="1433D336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tudy Design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Cross-Sectional</w:t>
            </w:r>
          </w:p>
          <w:p w14:paraId="332430DB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64002FEA" w14:textId="4DB79CFC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tudy Quality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Good</w:t>
            </w:r>
          </w:p>
          <w:p w14:paraId="5DC4F295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057" w:type="pct"/>
            <w:vAlign w:val="center"/>
          </w:tcPr>
          <w:p w14:paraId="474BF03A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22 MCI: </w:t>
            </w:r>
          </w:p>
          <w:p w14:paraId="474BBA03" w14:textId="757AFAEC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isease Subtype: PD</w:t>
            </w:r>
            <w:r w:rsidR="0023347F">
              <w:rPr>
                <w:rFonts w:ascii="Times New Roman" w:eastAsia="Aptos" w:hAnsi="Times New Roman" w:cs="Times New Roman"/>
                <w:sz w:val="20"/>
                <w:szCs w:val="20"/>
              </w:rPr>
              <w:t>D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-MCI</w:t>
            </w:r>
          </w:p>
          <w:p w14:paraId="3F2BCFDE" w14:textId="6EF082E1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gnition Severity: Not specified</w:t>
            </w:r>
          </w:p>
          <w:p w14:paraId="0ED25C21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ge: 68 (57-78) years</w:t>
            </w:r>
          </w:p>
          <w:p w14:paraId="372527B8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Sex (M/F): 17/5</w:t>
            </w:r>
          </w:p>
          <w:p w14:paraId="27718D7F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welling status (CD/IT): 22/0</w:t>
            </w:r>
          </w:p>
          <w:p w14:paraId="4A4DF7D6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UPDRS-III: 24 (10-62)</w:t>
            </w:r>
          </w:p>
          <w:p w14:paraId="2C299726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52984E71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9 Dementia:</w:t>
            </w:r>
          </w:p>
          <w:p w14:paraId="3806236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isease Subtype: PDD</w:t>
            </w:r>
          </w:p>
          <w:p w14:paraId="5E885ABD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gnition Severity: Mild-Severe</w:t>
            </w:r>
          </w:p>
          <w:p w14:paraId="300DF355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ge: 72 (67-75) years</w:t>
            </w:r>
          </w:p>
          <w:p w14:paraId="223CC239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Sex (M/F): 9/0</w:t>
            </w:r>
          </w:p>
          <w:p w14:paraId="0FF3BCFB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welling status (CD/IT): 9/0</w:t>
            </w:r>
          </w:p>
          <w:p w14:paraId="14A5AC79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UPDRS-III: 36 (14-56)</w:t>
            </w:r>
          </w:p>
          <w:p w14:paraId="32D655C8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63A5997E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7 Controls:</w:t>
            </w:r>
          </w:p>
          <w:p w14:paraId="62FE6DAF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ge: 71 (44-88) years</w:t>
            </w:r>
          </w:p>
          <w:p w14:paraId="55C2B687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Sex (M/F): 10/7</w:t>
            </w:r>
          </w:p>
          <w:p w14:paraId="29E13EB9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welling status (CD/IT): 17/0</w:t>
            </w:r>
          </w:p>
          <w:p w14:paraId="6A49B50B" w14:textId="0493E9A4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UPDRS-III: 20 (11-58)</w:t>
            </w:r>
          </w:p>
        </w:tc>
        <w:tc>
          <w:tcPr>
            <w:tcW w:w="1221" w:type="pct"/>
            <w:vAlign w:val="center"/>
          </w:tcPr>
          <w:p w14:paraId="28B34A0E" w14:textId="291429BA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llection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Accelerometer (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ynaport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iniMod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McRoberts) worn on lower-back for 3 consecutive days. </w:t>
            </w:r>
          </w:p>
          <w:p w14:paraId="012CB38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1B6AF180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on-Wear Identification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Proprietary (McRoberts).</w:t>
            </w:r>
          </w:p>
          <w:p w14:paraId="70BF7232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3807B9AD" w14:textId="5E2D5D1C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 xml:space="preserve">Valid Wear Criteria: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24 hours/day or &gt;80% of 24 hours (no day minimum specified).</w:t>
            </w:r>
          </w:p>
          <w:p w14:paraId="56800F25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4BC90E55" w14:textId="295272C0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Classification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Body posture.</w:t>
            </w:r>
          </w:p>
          <w:p w14:paraId="3A6138B9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3EC9DD4C" w14:textId="77A9DFB3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Algorithm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Proprietary</w:t>
            </w:r>
            <w:r w:rsidR="0023347F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(McRoberts).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7" w:type="pct"/>
            <w:vAlign w:val="center"/>
          </w:tcPr>
          <w:p w14:paraId="613B84B9" w14:textId="2568F1DF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proportion (% 24 hrs):</w:t>
            </w:r>
          </w:p>
          <w:p w14:paraId="435F9E6C" w14:textId="09F91BC9" w:rsidR="00D2053E" w:rsidRPr="00D2053E" w:rsidRDefault="00D2053E" w:rsidP="00D2053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PD</w:t>
            </w:r>
            <w:r w:rsidR="0023347F">
              <w:rPr>
                <w:rFonts w:ascii="Times New Roman" w:eastAsia="Aptos" w:hAnsi="Times New Roman" w:cs="Times New Roman"/>
                <w:sz w:val="20"/>
                <w:szCs w:val="20"/>
              </w:rPr>
              <w:t>D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-MCI: 78%/day</w:t>
            </w:r>
          </w:p>
          <w:p w14:paraId="464D80AE" w14:textId="77777777" w:rsidR="00D2053E" w:rsidRPr="00D2053E" w:rsidRDefault="00D2053E" w:rsidP="00D2053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PDD: 89%/day</w:t>
            </w:r>
          </w:p>
          <w:p w14:paraId="264E7F2F" w14:textId="77777777" w:rsidR="00D2053E" w:rsidRPr="00D2053E" w:rsidRDefault="00D2053E" w:rsidP="00D2053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ntrols: 75%/day</w:t>
            </w:r>
          </w:p>
          <w:p w14:paraId="2C71FE19" w14:textId="4613C20A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Lying proportion (% 24 hrs):</w:t>
            </w:r>
          </w:p>
          <w:p w14:paraId="2C2DDE9F" w14:textId="34AB9ECD" w:rsidR="00D2053E" w:rsidRPr="00D2053E" w:rsidRDefault="00D2053E" w:rsidP="00D2053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PD</w:t>
            </w:r>
            <w:r w:rsidR="0023347F">
              <w:rPr>
                <w:rFonts w:ascii="Times New Roman" w:eastAsia="Aptos" w:hAnsi="Times New Roman" w:cs="Times New Roman"/>
                <w:sz w:val="20"/>
                <w:szCs w:val="20"/>
              </w:rPr>
              <w:t>D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-MCI: 42%/day</w:t>
            </w:r>
          </w:p>
          <w:p w14:paraId="76C255EC" w14:textId="77777777" w:rsidR="00D2053E" w:rsidRPr="00D2053E" w:rsidRDefault="00D2053E" w:rsidP="00D2053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PDD: 40%/day</w:t>
            </w:r>
          </w:p>
          <w:p w14:paraId="1867289C" w14:textId="77777777" w:rsidR="00D2053E" w:rsidRPr="00D2053E" w:rsidRDefault="00D2053E" w:rsidP="00D2053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Controls: 37%/day</w:t>
            </w:r>
          </w:p>
          <w:p w14:paraId="488DB579" w14:textId="7F07E52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itting proportion (% 24 hrs):</w:t>
            </w:r>
          </w:p>
          <w:p w14:paraId="7F77C3C3" w14:textId="36F7DB77" w:rsidR="00D2053E" w:rsidRPr="00D2053E" w:rsidRDefault="00D2053E" w:rsidP="00D2053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PD</w:t>
            </w:r>
            <w:r w:rsidR="0023347F">
              <w:rPr>
                <w:rFonts w:ascii="Times New Roman" w:eastAsia="Aptos" w:hAnsi="Times New Roman" w:cs="Times New Roman"/>
                <w:sz w:val="20"/>
                <w:szCs w:val="20"/>
              </w:rPr>
              <w:t>D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-MCI: 34%/day</w:t>
            </w:r>
          </w:p>
          <w:p w14:paraId="309E03C1" w14:textId="77777777" w:rsidR="00D2053E" w:rsidRPr="00D2053E" w:rsidRDefault="00D2053E" w:rsidP="00D2053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PDD: 42%/day</w:t>
            </w:r>
          </w:p>
          <w:p w14:paraId="3902DCF4" w14:textId="77777777" w:rsidR="00D2053E" w:rsidRPr="00D2053E" w:rsidRDefault="00D2053E" w:rsidP="00D2053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ntrols: 36%/day</w:t>
            </w:r>
          </w:p>
          <w:p w14:paraId="3DE34E50" w14:textId="2C8E216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proportion ≤ 1.5 METs (% 24 hrs):</w:t>
            </w:r>
          </w:p>
          <w:p w14:paraId="54402C73" w14:textId="5DAB3886" w:rsidR="00D2053E" w:rsidRPr="00D2053E" w:rsidRDefault="00D2053E" w:rsidP="00D2053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PD</w:t>
            </w:r>
            <w:r w:rsidR="0023347F">
              <w:rPr>
                <w:rFonts w:ascii="Times New Roman" w:eastAsia="Aptos" w:hAnsi="Times New Roman" w:cs="Times New Roman"/>
                <w:sz w:val="20"/>
                <w:szCs w:val="20"/>
              </w:rPr>
              <w:t>D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-MCI: 84%/day</w:t>
            </w:r>
          </w:p>
          <w:p w14:paraId="3CF62C5E" w14:textId="77777777" w:rsidR="00D2053E" w:rsidRPr="00D2053E" w:rsidRDefault="00D2053E" w:rsidP="00D2053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PDD: 89%/day</w:t>
            </w:r>
          </w:p>
          <w:p w14:paraId="4B10DDE7" w14:textId="77777777" w:rsidR="00D2053E" w:rsidRPr="00D2053E" w:rsidRDefault="00D2053E" w:rsidP="00D2053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ntrols: 83%/day</w:t>
            </w:r>
          </w:p>
          <w:p w14:paraId="611DB2E5" w14:textId="274A8A3A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umber of SB bouts:</w:t>
            </w:r>
          </w:p>
          <w:p w14:paraId="4B64DC13" w14:textId="0CA453C9" w:rsidR="00D2053E" w:rsidRPr="00D2053E" w:rsidRDefault="00D2053E" w:rsidP="00D2053E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PD</w:t>
            </w:r>
            <w:r w:rsidR="0023347F">
              <w:rPr>
                <w:rFonts w:ascii="Times New Roman" w:eastAsia="Aptos" w:hAnsi="Times New Roman" w:cs="Times New Roman"/>
                <w:sz w:val="20"/>
                <w:szCs w:val="20"/>
              </w:rPr>
              <w:t>D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-MCI: 129 bouts/day</w:t>
            </w:r>
          </w:p>
          <w:p w14:paraId="775B996B" w14:textId="77777777" w:rsidR="00D2053E" w:rsidRPr="00D2053E" w:rsidRDefault="00D2053E" w:rsidP="00D2053E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PDD: 97 bouts/day</w:t>
            </w:r>
          </w:p>
          <w:p w14:paraId="101999E1" w14:textId="77777777" w:rsidR="00D2053E" w:rsidRPr="00D2053E" w:rsidRDefault="00D2053E" w:rsidP="00D2053E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ntrols: 134 bouts/day</w:t>
            </w:r>
          </w:p>
          <w:p w14:paraId="413117E4" w14:textId="71A594A1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Mean SB bout length: </w:t>
            </w:r>
          </w:p>
          <w:p w14:paraId="136E66CA" w14:textId="172EF71A" w:rsidR="00D2053E" w:rsidRPr="00D2053E" w:rsidRDefault="00D2053E" w:rsidP="00D2053E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PD</w:t>
            </w:r>
            <w:r w:rsidR="0023347F">
              <w:rPr>
                <w:rFonts w:ascii="Times New Roman" w:eastAsia="Aptos" w:hAnsi="Times New Roman" w:cs="Times New Roman"/>
                <w:sz w:val="20"/>
                <w:szCs w:val="20"/>
              </w:rPr>
              <w:t>D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-MCI: 515 sec</w:t>
            </w:r>
          </w:p>
          <w:p w14:paraId="0D6A0883" w14:textId="77777777" w:rsidR="00D2053E" w:rsidRPr="00D2053E" w:rsidRDefault="00D2053E" w:rsidP="00D2053E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PDD: 727 sec</w:t>
            </w:r>
          </w:p>
          <w:p w14:paraId="37D534C0" w14:textId="1F8BADDA" w:rsidR="00D2053E" w:rsidRPr="00D2053E" w:rsidRDefault="00D2053E" w:rsidP="00D2053E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Controls: 506 sec  </w:t>
            </w:r>
          </w:p>
        </w:tc>
        <w:tc>
          <w:tcPr>
            <w:tcW w:w="769" w:type="pct"/>
            <w:vAlign w:val="center"/>
          </w:tcPr>
          <w:p w14:paraId="09557535" w14:textId="2DD9A805" w:rsidR="00D2053E" w:rsidRPr="00D2053E" w:rsidRDefault="00D2053E" w:rsidP="00D2053E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PDD engaged in significantly fewer SB bouts vs PD</w:t>
            </w:r>
            <w:r w:rsidR="00CE4D6A">
              <w:rPr>
                <w:rFonts w:ascii="Times New Roman" w:eastAsia="Aptos" w:hAnsi="Times New Roman" w:cs="Times New Roman"/>
                <w:sz w:val="20"/>
                <w:szCs w:val="20"/>
              </w:rPr>
              <w:t>D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-MCI and controls (P=0.01).</w:t>
            </w:r>
          </w:p>
          <w:p w14:paraId="2E7E225C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14D4F722" w14:textId="120F9E10" w:rsidR="00D2053E" w:rsidRPr="00D2053E" w:rsidRDefault="00D2053E" w:rsidP="00D2053E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ean sedentary bout length was significantly longer in PDD vs PD</w:t>
            </w:r>
            <w:r w:rsidR="00CE4D6A">
              <w:rPr>
                <w:rFonts w:ascii="Times New Roman" w:eastAsia="Aptos" w:hAnsi="Times New Roman" w:cs="Times New Roman"/>
                <w:sz w:val="20"/>
                <w:szCs w:val="20"/>
              </w:rPr>
              <w:t>D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-MCI and controls (P=0.02). </w:t>
            </w:r>
          </w:p>
        </w:tc>
      </w:tr>
      <w:tr w:rsidR="00D2053E" w:rsidRPr="00D2053E" w14:paraId="36B20FBB" w14:textId="77777777" w:rsidTr="0023347F">
        <w:trPr>
          <w:trHeight w:val="3535"/>
        </w:trPr>
        <w:tc>
          <w:tcPr>
            <w:tcW w:w="81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4DE08F" w14:textId="68990F39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Clina</w:t>
            </w:r>
            <w:proofErr w:type="spellEnd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(2025)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lina&lt;/Author&gt;&lt;Year&gt;2025&lt;/Year&gt;&lt;RecNum&gt;47&lt;/RecNum&gt;&lt;DisplayText&gt;[5]&lt;/DisplayText&gt;&lt;record&gt;&lt;rec-number&gt;47&lt;/rec-number&gt;&lt;foreign-keys&gt;&lt;key app="EN" db-id="wzxf2p209xapphezrt1vda5caz2stad925fv" timestamp="1773055590"&gt;47&lt;/key&gt;&lt;/foreign-keys&gt;&lt;ref-type name="Journal Article"&gt;17&lt;/ref-type&gt;&lt;contributors&gt;&lt;authors&gt;&lt;author&gt;Clina, Julianne G.&lt;/author&gt;&lt;author&gt;Bodde, Amy E.&lt;/author&gt;&lt;author&gt;Chang, Joy&lt;/author&gt;&lt;author&gt;Helsel, Brian C.&lt;/author&gt;&lt;author&gt;Sherman, Joseph R.&lt;/author&gt;&lt;author&gt;Vidoni, Eric D.&lt;/author&gt;&lt;author&gt;Williams, Kristine N.&lt;/author&gt;&lt;author&gt;Washburn, Richard A.&lt;/author&gt;&lt;author&gt;Donnelly, Joseph E.&lt;/author&gt;&lt;author&gt;Ptomey, Lauren T.&lt;/author&gt;&lt;/authors&gt;&lt;/contributors&gt;&lt;titles&gt;&lt;title&gt;Factors Associated With Physical Activity in Alzheimer’s Disease: A Cross-Sectional Study of Individuals and Their Caregivers&lt;/title&gt;&lt;secondary-title&gt;Journal of Aging and Health&lt;/secondary-title&gt;&lt;/titles&gt;&lt;periodical&gt;&lt;full-title&gt;Journal of Aging and Health&lt;/full-title&gt;&lt;/periodical&gt;&lt;pages&gt;08982643251318766&lt;/pages&gt;&lt;volume&gt;0&lt;/volume&gt;&lt;number&gt;0&lt;/number&gt;&lt;keywords&gt;&lt;keyword&gt;Alzheimer’s disease,physical activity,caregivers&lt;/keyword&gt;&lt;/keywords&gt;&lt;dates&gt;&lt;year&gt;2025&lt;/year&gt;&lt;/dates&gt;&lt;accession-num&gt;39894786&lt;/accession-num&gt;&lt;urls&gt;&lt;related-urls&gt;&lt;url&gt;https://journals.sagepub.com/doi/abs/10.1177/08982643251318766&lt;/url&gt;&lt;/related-urls&gt;&lt;/urls&gt;&lt;electronic-resource-num&gt;10.1177/08982643251318766&lt;/electronic-resource-num&gt;&lt;/record&gt;&lt;/Cite&gt;&lt;/EndNote&gt;</w:instrTex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D2053E">
              <w:rPr>
                <w:rFonts w:ascii="Times New Roman" w:eastAsia="Aptos" w:hAnsi="Times New Roman" w:cs="Times New Roman"/>
                <w:noProof/>
                <w:color w:val="000000"/>
                <w:sz w:val="20"/>
                <w:szCs w:val="20"/>
              </w:rPr>
              <w:t>[5]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D270A05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15E4E221" w14:textId="695FD634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untry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USA</w:t>
            </w:r>
          </w:p>
          <w:p w14:paraId="1B32431E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44CE1982" w14:textId="6DB3AC46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Study Design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Cross-Sectional </w:t>
            </w:r>
          </w:p>
          <w:p w14:paraId="0A8BD62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4ACC6846" w14:textId="05E3581D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Study Quality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Good</w:t>
            </w:r>
          </w:p>
          <w:p w14:paraId="08C3D798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3AED1A" w14:textId="52281BF1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65 Dementia:</w:t>
            </w:r>
          </w:p>
          <w:p w14:paraId="78A6D236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isease Subtype: ADRD</w:t>
            </w:r>
          </w:p>
          <w:p w14:paraId="32DB64AB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gnition Severity: Mild-Moderate</w:t>
            </w:r>
          </w:p>
          <w:p w14:paraId="25B1C220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ge: 73.6±8.4 years</w:t>
            </w:r>
          </w:p>
          <w:p w14:paraId="2F70FC79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Sex (M/F): 41/24</w:t>
            </w:r>
          </w:p>
          <w:p w14:paraId="1C92864D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welling status (CD/IT): 65/0</w:t>
            </w:r>
          </w:p>
          <w:p w14:paraId="3C36F15E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Ethnicity: 96.9% White</w:t>
            </w:r>
          </w:p>
          <w:p w14:paraId="22D6823C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1A4EFE88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65 Controls (Caregivers):</w:t>
            </w:r>
          </w:p>
          <w:p w14:paraId="63876CDD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ge: 69.4 ± 9.4 years</w:t>
            </w:r>
          </w:p>
          <w:p w14:paraId="5D6842BC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Sex (M/F): 20/45</w:t>
            </w:r>
          </w:p>
          <w:p w14:paraId="03D50815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welling status (CD/IT): 65/0</w:t>
            </w:r>
          </w:p>
          <w:p w14:paraId="1EA3C2AE" w14:textId="759662AF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Ethnicity: 96.9% White</w:t>
            </w:r>
          </w:p>
        </w:tc>
        <w:tc>
          <w:tcPr>
            <w:tcW w:w="122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AA55D9" w14:textId="348FC012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llection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Accelerometer (wGT3x-BT, 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ctiGraph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) worn during waking hours on non-dominant hip for 7 days (except water-based activities).</w:t>
            </w:r>
          </w:p>
          <w:p w14:paraId="60868C2F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17B1B910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Non-Wear Identification: 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≥90 min zero counts</w:t>
            </w:r>
          </w:p>
          <w:p w14:paraId="181564C5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24B6E667" w14:textId="07C797C3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 xml:space="preserve">Valid Wear Criteria: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≥3 days, ≥10 hours/day (including 1 weekend day).</w:t>
            </w:r>
          </w:p>
          <w:p w14:paraId="502D8FE0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10C0AD64" w14:textId="224B42BC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SB Classification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≤100 CPM</w:t>
            </w:r>
          </w:p>
          <w:p w14:paraId="4AC87D90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0885EBE9" w14:textId="5BC9BA44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SB Algorithm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ustom.</w:t>
            </w:r>
          </w:p>
        </w:tc>
        <w:tc>
          <w:tcPr>
            <w:tcW w:w="113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B80105" w14:textId="7843E23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time:</w:t>
            </w:r>
          </w:p>
          <w:p w14:paraId="720BD935" w14:textId="77777777" w:rsidR="00D2053E" w:rsidRPr="00D2053E" w:rsidRDefault="00D2053E" w:rsidP="00D2053E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ementia (ADRD): 622.2 mins/day</w:t>
            </w:r>
          </w:p>
          <w:p w14:paraId="4B98AF87" w14:textId="77777777" w:rsidR="00D2053E" w:rsidRPr="00D2053E" w:rsidRDefault="00D2053E" w:rsidP="00D2053E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ntrols: 591.8 mins/day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92AFD3" w14:textId="77777777" w:rsidR="00D2053E" w:rsidRPr="00D2053E" w:rsidRDefault="00D2053E" w:rsidP="00D2053E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No significant differences found between SB time of dementia (ADRD) participants and controls. </w:t>
            </w:r>
          </w:p>
        </w:tc>
      </w:tr>
      <w:tr w:rsidR="0023347F" w:rsidRPr="00D2053E" w14:paraId="38976A73" w14:textId="77777777" w:rsidTr="00DE0B3C">
        <w:trPr>
          <w:trHeight w:val="558"/>
        </w:trPr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E335C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lastRenderedPageBreak/>
              <w:t>1</w:t>
            </w: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Author (Year), Country, Study Design, Study Quality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5186E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Participant Demographics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6FCCA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ata Collection, Processing and Analysis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CC080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Main Study Findings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1D6BA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mparisons</w:t>
            </w:r>
          </w:p>
        </w:tc>
      </w:tr>
      <w:tr w:rsidR="00D2053E" w:rsidRPr="00D2053E" w14:paraId="0650874F" w14:textId="77777777" w:rsidTr="00F8592C">
        <w:trPr>
          <w:trHeight w:val="3818"/>
        </w:trPr>
        <w:tc>
          <w:tcPr>
            <w:tcW w:w="816" w:type="pct"/>
            <w:vAlign w:val="center"/>
          </w:tcPr>
          <w:p w14:paraId="68124881" w14:textId="5F54C4D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Falck (2017)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alck&lt;/Author&gt;&lt;Year&gt;2017&lt;/Year&gt;&lt;RecNum&gt;58&lt;/RecNum&gt;&lt;DisplayText&gt;[6]&lt;/DisplayText&gt;&lt;record&gt;&lt;rec-number&gt;58&lt;/rec-number&gt;&lt;foreign-keys&gt;&lt;key app="EN" db-id="wzxf2p209xapphezrt1vda5caz2stad925fv" timestamp="1773055591"&gt;58&lt;/key&gt;&lt;/foreign-keys&gt;&lt;ref-type name="Journal Article"&gt;17&lt;/ref-type&gt;&lt;contributors&gt;&lt;authors&gt;&lt;author&gt;Falck, Ryan S.&lt;/author&gt;&lt;author&gt;Landry, Glenn J.&lt;/author&gt;&lt;author&gt;Best, John R.&lt;/author&gt;&lt;author&gt;Davis, Jennifer C.&lt;/author&gt;&lt;author&gt;Chiu, Bryan K.&lt;/author&gt;&lt;author&gt;Liu-Ambrose, Teresa&lt;/author&gt;&lt;/authors&gt;&lt;/contributors&gt;&lt;titles&gt;&lt;title&gt;Cross-Sectional Relationships of Physical Activity and Sedentary Behavior With Cognitive Function in Older Adults With Probable Mild Cognitive Impairment&lt;/title&gt;&lt;secondary-title&gt;Physical Therapy&lt;/secondary-title&gt;&lt;/titles&gt;&lt;periodical&gt;&lt;full-title&gt;Physical Therapy&lt;/full-title&gt;&lt;/periodical&gt;&lt;pages&gt;975-984&lt;/pages&gt;&lt;volume&gt;97&lt;/volume&gt;&lt;number&gt;10&lt;/number&gt;&lt;dates&gt;&lt;year&gt;2017&lt;/year&gt;&lt;/dates&gt;&lt;isbn&gt;0031-9023&lt;/isbn&gt;&lt;urls&gt;&lt;related-urls&gt;&lt;url&gt;https://doi.org/10.1093/ptj/pzx074&lt;/url&gt;&lt;/related-urls&gt;&lt;/urls&gt;&lt;electronic-resource-num&gt;10.1093/ptj/pzx074&lt;/electronic-resource-num&gt;&lt;access-date&gt;10/8/2024&lt;/access-date&gt;&lt;/record&gt;&lt;/Cite&gt;&lt;/EndNote&gt;</w:instrTex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D2053E">
              <w:rPr>
                <w:rFonts w:ascii="Times New Roman" w:eastAsia="Aptos" w:hAnsi="Times New Roman" w:cs="Times New Roman"/>
                <w:noProof/>
                <w:color w:val="000000"/>
                <w:sz w:val="20"/>
                <w:szCs w:val="20"/>
              </w:rPr>
              <w:t>[6]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EFFBB75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2F5F0D51" w14:textId="261BF669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untry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Canada</w:t>
            </w:r>
          </w:p>
          <w:p w14:paraId="1DBF8EB7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13CDA681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Study Design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Cross-Sectional</w:t>
            </w:r>
          </w:p>
          <w:p w14:paraId="70AD1C61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6C8E9DB0" w14:textId="2F08EE0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Study Quality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Good</w:t>
            </w:r>
          </w:p>
        </w:tc>
        <w:tc>
          <w:tcPr>
            <w:tcW w:w="1057" w:type="pct"/>
            <w:vAlign w:val="center"/>
          </w:tcPr>
          <w:p w14:paraId="74F63046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81 MCI</w:t>
            </w:r>
          </w:p>
          <w:p w14:paraId="23A6E82A" w14:textId="0633A8C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isease Subtype: Not specified</w:t>
            </w:r>
          </w:p>
          <w:p w14:paraId="55255B1D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gnition Severity: Probable MCI</w:t>
            </w:r>
          </w:p>
          <w:p w14:paraId="152548CC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ge: 72.54±7.62 years</w:t>
            </w:r>
          </w:p>
          <w:p w14:paraId="526664BE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Sex (M/F): 33/48</w:t>
            </w:r>
          </w:p>
          <w:p w14:paraId="3D33B46D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welling status (CD/IT): 81/0</w:t>
            </w:r>
          </w:p>
          <w:p w14:paraId="039D868E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MSE: 28.65±1.15</w:t>
            </w:r>
          </w:p>
          <w:p w14:paraId="4D3F979A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oCA: 11.84±2.11</w:t>
            </w:r>
          </w:p>
          <w:p w14:paraId="1BA7DA9F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117AB9EA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69 Controls</w:t>
            </w:r>
          </w:p>
          <w:p w14:paraId="2C3B09AB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ge: 69.42 ±6.37 years</w:t>
            </w:r>
          </w:p>
          <w:p w14:paraId="6FEEBFC8" w14:textId="1FB75F22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Sex (M/F): 15/54</w:t>
            </w:r>
          </w:p>
          <w:p w14:paraId="3540539E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welling status (CD/IT): 69/0</w:t>
            </w:r>
          </w:p>
          <w:p w14:paraId="7FD4A6E4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MSE: 29.22±.87</w:t>
            </w:r>
          </w:p>
          <w:p w14:paraId="3202DA7C" w14:textId="0F3F9F9D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oCA: 27.19±1.1</w:t>
            </w:r>
          </w:p>
        </w:tc>
        <w:tc>
          <w:tcPr>
            <w:tcW w:w="1221" w:type="pct"/>
            <w:vAlign w:val="center"/>
          </w:tcPr>
          <w:p w14:paraId="328496EC" w14:textId="326F4642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llection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ctigraph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(MotionWatch8, 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amNtech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) worn on non-dominant wrist for  ≥4 days. </w:t>
            </w:r>
          </w:p>
          <w:p w14:paraId="239EA757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3F8D039F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Non-Wear Identification: 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≥120 min zero counts.</w:t>
            </w:r>
          </w:p>
          <w:p w14:paraId="1FD0AE3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0A60D30B" w14:textId="2B433B19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Valid Wear Criteria: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≥4 days (hours not reported).</w:t>
            </w:r>
          </w:p>
          <w:p w14:paraId="77A5B5FA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188672A6" w14:textId="553D0702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SB Classification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≤178.5 CPM</w:t>
            </w:r>
          </w:p>
          <w:p w14:paraId="78E90D10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1FA718F3" w14:textId="2F140D62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Algorithm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Proprietary</w:t>
            </w:r>
            <w:r w:rsidR="0023347F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(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otionWare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137" w:type="pct"/>
            <w:vAlign w:val="center"/>
          </w:tcPr>
          <w:p w14:paraId="6874D8C0" w14:textId="5B7E0B4D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proportion (% 24 hrs):</w:t>
            </w:r>
          </w:p>
          <w:p w14:paraId="65AC199C" w14:textId="77777777" w:rsidR="00D2053E" w:rsidRPr="00D2053E" w:rsidRDefault="00D2053E" w:rsidP="00D2053E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CI: 61.65 %/day</w:t>
            </w:r>
          </w:p>
          <w:p w14:paraId="165F6A0A" w14:textId="77777777" w:rsidR="00D2053E" w:rsidRPr="00D2053E" w:rsidRDefault="00D2053E" w:rsidP="00D2053E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ntrols: 57.24/day</w:t>
            </w:r>
          </w:p>
          <w:p w14:paraId="6573B87A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23791F07" w14:textId="7EB8902B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bouts (</w:t>
            </w:r>
            <w:r w:rsidRPr="00D205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30 min)</w:t>
            </w: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78A808EF" w14:textId="77777777" w:rsidR="00D2053E" w:rsidRPr="00D2053E" w:rsidRDefault="00D2053E" w:rsidP="00D2053E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CI: 4.07 bouts/day</w:t>
            </w:r>
          </w:p>
          <w:p w14:paraId="616BBE45" w14:textId="77777777" w:rsidR="00D2053E" w:rsidRPr="00D2053E" w:rsidRDefault="00D2053E" w:rsidP="00D2053E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ntrols: 3.30  bouts/day</w:t>
            </w:r>
          </w:p>
        </w:tc>
        <w:tc>
          <w:tcPr>
            <w:tcW w:w="769" w:type="pct"/>
            <w:vAlign w:val="center"/>
          </w:tcPr>
          <w:p w14:paraId="7D6F4A3C" w14:textId="77777777" w:rsidR="00D2053E" w:rsidRPr="00D2053E" w:rsidRDefault="00D2053E" w:rsidP="00D2053E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SB proportion (%) did not significantly differ between MCI and controls (P=0.161). </w:t>
            </w:r>
          </w:p>
          <w:p w14:paraId="317FD297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0FBEA8D3" w14:textId="77777777" w:rsidR="00D2053E" w:rsidRPr="00D2053E" w:rsidRDefault="00D2053E" w:rsidP="00D2053E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CI participants engaged in significantly more 30+ minute SB bouts per day vs controls (P=0.046).</w:t>
            </w:r>
          </w:p>
        </w:tc>
      </w:tr>
      <w:tr w:rsidR="00D2053E" w:rsidRPr="00D2053E" w14:paraId="00719B3A" w14:textId="77777777" w:rsidTr="0023347F">
        <w:trPr>
          <w:trHeight w:val="5517"/>
        </w:trPr>
        <w:tc>
          <w:tcPr>
            <w:tcW w:w="816" w:type="pct"/>
            <w:shd w:val="clear" w:color="auto" w:fill="D9D9D9" w:themeFill="background1" w:themeFillShade="D9"/>
            <w:vAlign w:val="center"/>
          </w:tcPr>
          <w:p w14:paraId="5A6397A5" w14:textId="61C30D7D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Finnanger</w:t>
            </w:r>
            <w:proofErr w:type="spellEnd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(2020)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innanger Garshol&lt;/Author&gt;&lt;Year&gt;2020&lt;/Year&gt;&lt;RecNum&gt;60&lt;/RecNum&gt;&lt;DisplayText&gt;[7]&lt;/DisplayText&gt;&lt;record&gt;&lt;rec-number&gt;60&lt;/rec-number&gt;&lt;foreign-keys&gt;&lt;key app="EN" db-id="wzxf2p209xapphezrt1vda5caz2stad925fv" timestamp="1773055591"&gt;60&lt;/key&gt;&lt;/foreign-keys&gt;&lt;ref-type name="Journal Article"&gt;17&lt;/ref-type&gt;&lt;contributors&gt;&lt;authors&gt;&lt;author&gt;Finnanger Garshol, B.&lt;/author&gt;&lt;author&gt;Ellingsen-Dalskau, L. H.&lt;/author&gt;&lt;author&gt;Pedersen, I.&lt;/author&gt;&lt;/authors&gt;&lt;/contributors&gt;&lt;titles&gt;&lt;title&gt;Physical activity in people with dementia attending farm-based dementia day care – a comparative actigraphy study&lt;/title&gt;&lt;secondary-title&gt;BMC Geriatrics&lt;/secondary-title&gt;&lt;/titles&gt;&lt;periodical&gt;&lt;full-title&gt;BMC Geriatrics&lt;/full-title&gt;&lt;/periodical&gt;&lt;pages&gt;219&lt;/pages&gt;&lt;volume&gt;20&lt;/volume&gt;&lt;number&gt;1&lt;/number&gt;&lt;dates&gt;&lt;year&gt;2020&lt;/year&gt;&lt;pub-dates&gt;&lt;date&gt;2020/06/22&lt;/date&gt;&lt;/pub-dates&gt;&lt;/dates&gt;&lt;isbn&gt;1471-2318&lt;/isbn&gt;&lt;urls&gt;&lt;related-urls&gt;&lt;url&gt;https://doi.org/10.1186/s12877-020-01618-4&lt;/url&gt;&lt;/related-urls&gt;&lt;/urls&gt;&lt;electronic-resource-num&gt;10.1186/s12877-020-01618-4&lt;/electronic-resource-num&gt;&lt;/record&gt;&lt;/Cite&gt;&lt;/EndNote&gt;</w:instrTex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D2053E">
              <w:rPr>
                <w:rFonts w:ascii="Times New Roman" w:eastAsia="Aptos" w:hAnsi="Times New Roman" w:cs="Times New Roman"/>
                <w:noProof/>
                <w:color w:val="000000"/>
                <w:sz w:val="20"/>
                <w:szCs w:val="20"/>
              </w:rPr>
              <w:t>[7]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50B8286D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37CD8C99" w14:textId="46B51EF4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untry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Norway</w:t>
            </w:r>
          </w:p>
          <w:p w14:paraId="7849CFED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7AD428E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Study Design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Cross-Sectional</w:t>
            </w:r>
          </w:p>
          <w:p w14:paraId="5E0883CC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6397A42B" w14:textId="1CF5A80C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Study Quality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</w:tc>
        <w:tc>
          <w:tcPr>
            <w:tcW w:w="1057" w:type="pct"/>
            <w:shd w:val="clear" w:color="auto" w:fill="D9D9D9" w:themeFill="background1" w:themeFillShade="D9"/>
            <w:vAlign w:val="center"/>
          </w:tcPr>
          <w:p w14:paraId="4236CCC5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  <w:p w14:paraId="53DEBB94" w14:textId="565CD3D1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9 Dementia (FDC):</w:t>
            </w:r>
          </w:p>
          <w:p w14:paraId="22CEEEBD" w14:textId="75FD7B9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isease Subtype: Not specified</w:t>
            </w:r>
          </w:p>
          <w:p w14:paraId="77A9978E" w14:textId="61F41271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gnition Severity: Mild-Severe</w:t>
            </w:r>
          </w:p>
          <w:p w14:paraId="40282D0E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ge: 74±7.22 years</w:t>
            </w:r>
          </w:p>
          <w:p w14:paraId="60553F56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Sex (M/F):  20/9</w:t>
            </w:r>
          </w:p>
          <w:p w14:paraId="416BAA7F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welling status (CD/IT): 29/0</w:t>
            </w:r>
          </w:p>
          <w:p w14:paraId="5A78A55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DR: 1.22±0.57</w:t>
            </w:r>
          </w:p>
          <w:p w14:paraId="616B3D2A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6A165031" w14:textId="241CE9E0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07 Dementia (RDC):</w:t>
            </w:r>
          </w:p>
          <w:p w14:paraId="750F6321" w14:textId="5E7115F1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isease Subtype: Not specified</w:t>
            </w:r>
          </w:p>
          <w:p w14:paraId="6A5AE870" w14:textId="6D654F68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gnition Severity: Mild-Severe</w:t>
            </w:r>
          </w:p>
          <w:p w14:paraId="3C940FD7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ge: 84.3±8.1 years</w:t>
            </w:r>
          </w:p>
          <w:p w14:paraId="17308E50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Sex (M/F):  36/71</w:t>
            </w:r>
          </w:p>
          <w:p w14:paraId="3CD0596C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welling status (CD/IT): 107/0</w:t>
            </w:r>
          </w:p>
          <w:p w14:paraId="6AB5A582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CDR: 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1.53±0.67</w:t>
            </w:r>
          </w:p>
          <w:p w14:paraId="39B60DAC" w14:textId="684F98AD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shd w:val="clear" w:color="auto" w:fill="D9D9D9" w:themeFill="background1" w:themeFillShade="D9"/>
            <w:vAlign w:val="center"/>
          </w:tcPr>
          <w:p w14:paraId="18375F65" w14:textId="5049E356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llection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ctigraph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ctisleep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+, 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ctiGraph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) worn on left wrist continuously for 7 consecutive days. </w:t>
            </w:r>
          </w:p>
          <w:p w14:paraId="6A13EC07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62058B03" w14:textId="77777777" w:rsidR="00D2053E" w:rsidRPr="00D2053E" w:rsidRDefault="00D2053E" w:rsidP="00D205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Non-Wear Identification: 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cademic algorithm (Troiano 2007)</w:t>
            </w: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9B2DA65" w14:textId="77777777" w:rsidR="00D2053E" w:rsidRPr="00D2053E" w:rsidRDefault="00D2053E" w:rsidP="00D205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1AC508" w14:textId="2D71022D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Valid Wear Criteria: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≥3 days, ≥8 hours/day (filtered 08:00-20:00)</w:t>
            </w:r>
          </w:p>
          <w:p w14:paraId="1B9932A6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5F38C559" w14:textId="405B0449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SB Classification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≤99 CPM</w:t>
            </w:r>
          </w:p>
          <w:p w14:paraId="1FF7C645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1F80D4FD" w14:textId="174CA9E4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Algorithm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Proprietary</w:t>
            </w:r>
            <w:r w:rsidR="0023347F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(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ctiLife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). </w:t>
            </w:r>
          </w:p>
        </w:tc>
        <w:tc>
          <w:tcPr>
            <w:tcW w:w="1137" w:type="pct"/>
            <w:shd w:val="clear" w:color="auto" w:fill="D9D9D9" w:themeFill="background1" w:themeFillShade="D9"/>
            <w:vAlign w:val="center"/>
          </w:tcPr>
          <w:p w14:paraId="2C77AF53" w14:textId="20FE37E2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proportion (% wear time):</w:t>
            </w:r>
          </w:p>
          <w:p w14:paraId="068DCC96" w14:textId="77777777" w:rsidR="00D2053E" w:rsidRPr="00D2053E" w:rsidRDefault="00D2053E" w:rsidP="00D2053E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FDC: 39.7%/week</w:t>
            </w:r>
          </w:p>
          <w:p w14:paraId="08EE4A45" w14:textId="77777777" w:rsidR="00D2053E" w:rsidRPr="00D2053E" w:rsidRDefault="00D2053E" w:rsidP="00D2053E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RDC: 43.51%/week</w:t>
            </w:r>
          </w:p>
          <w:p w14:paraId="38A40040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  <w:p w14:paraId="06AA6029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D9D9D9" w:themeFill="background1" w:themeFillShade="D9"/>
            <w:vAlign w:val="center"/>
          </w:tcPr>
          <w:p w14:paraId="5137AE41" w14:textId="77777777" w:rsidR="00D2053E" w:rsidRPr="00D2053E" w:rsidRDefault="00D2053E" w:rsidP="00D2053E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No significant differences found in weekly SB proportion between farm-based dementia care participants (FDC) and regular day care participants  (RDC) (P=0.209). </w:t>
            </w:r>
          </w:p>
        </w:tc>
      </w:tr>
      <w:tr w:rsidR="0023347F" w:rsidRPr="00D2053E" w14:paraId="4C2A26C7" w14:textId="77777777" w:rsidTr="00DE0B3C">
        <w:trPr>
          <w:trHeight w:val="558"/>
        </w:trPr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B7F31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lastRenderedPageBreak/>
              <w:t>1</w:t>
            </w: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Author (Year), Country, Study Design, Study Quality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B443B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Participant Demographics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56592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ata Collection, Processing and Analysis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67F96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Main Study Findings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96665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mparisons</w:t>
            </w:r>
          </w:p>
        </w:tc>
      </w:tr>
      <w:tr w:rsidR="00D2053E" w:rsidRPr="00D2053E" w14:paraId="679D4619" w14:textId="77777777" w:rsidTr="00F8592C">
        <w:trPr>
          <w:trHeight w:val="6229"/>
        </w:trPr>
        <w:tc>
          <w:tcPr>
            <w:tcW w:w="816" w:type="pct"/>
            <w:vAlign w:val="center"/>
          </w:tcPr>
          <w:p w14:paraId="215CC216" w14:textId="4E91E7C4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Hartman (2018)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YXJ0bWFuPC9BdXRob3I+PFllYXI+MjAxODwvWWVhcj48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</w:fldData>
              </w:fldCha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YXJ0bWFuPC9BdXRob3I+PFllYXI+MjAxODwvWWVhcj48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</w:fldData>
              </w:fldCha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D2053E">
              <w:rPr>
                <w:rFonts w:ascii="Times New Roman" w:eastAsia="Aptos" w:hAnsi="Times New Roman" w:cs="Times New Roman"/>
                <w:noProof/>
                <w:color w:val="000000"/>
                <w:sz w:val="20"/>
                <w:szCs w:val="20"/>
              </w:rPr>
              <w:t>[8]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D313FF8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3AFC2C16" w14:textId="26A4CA55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untry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The Netherlands</w:t>
            </w:r>
          </w:p>
          <w:p w14:paraId="6A095EE0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773420EE" w14:textId="4F449569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Study Design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Cross-Sectional</w:t>
            </w:r>
          </w:p>
          <w:p w14:paraId="3AE6263B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25E03B9B" w14:textId="49F909C2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Study Quality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Good </w:t>
            </w:r>
          </w:p>
        </w:tc>
        <w:tc>
          <w:tcPr>
            <w:tcW w:w="1057" w:type="pct"/>
            <w:vAlign w:val="center"/>
          </w:tcPr>
          <w:p w14:paraId="1BA14A12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45 Dementia:</w:t>
            </w:r>
          </w:p>
          <w:p w14:paraId="15A35BF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Disease Subtypes: AD (n=25, 55.6%); 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VaD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(n=2, 4.4%); ADV (n=12, 26.7%); Not Specified (n=6, 13.3%).</w:t>
            </w:r>
          </w:p>
          <w:p w14:paraId="370B30BA" w14:textId="630491E0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gnition Severity: Unspecified</w:t>
            </w:r>
          </w:p>
          <w:p w14:paraId="435912EE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ge: 79.6±5.9 years</w:t>
            </w:r>
          </w:p>
          <w:p w14:paraId="4B38199D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Sex (M/F): 23/22</w:t>
            </w:r>
          </w:p>
          <w:p w14:paraId="423B7E1E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welling status (CD/IT): 42/3</w:t>
            </w:r>
          </w:p>
          <w:p w14:paraId="7F6215D1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MSE: 22.8±3.2</w:t>
            </w:r>
          </w:p>
          <w:p w14:paraId="70EBF9B8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27D7FF5B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49 Controls:</w:t>
            </w:r>
          </w:p>
          <w:p w14:paraId="246C151C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ge: 80±7.7 years</w:t>
            </w:r>
          </w:p>
          <w:p w14:paraId="61729ED9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Sex (M/F): 24/25</w:t>
            </w:r>
          </w:p>
          <w:p w14:paraId="0544D635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welling status (CD/IT): 48/1</w:t>
            </w:r>
          </w:p>
          <w:p w14:paraId="22B6BE57" w14:textId="5C4E7C0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MSE: 29±1.2</w:t>
            </w:r>
          </w:p>
        </w:tc>
        <w:tc>
          <w:tcPr>
            <w:tcW w:w="1221" w:type="pct"/>
            <w:vAlign w:val="center"/>
          </w:tcPr>
          <w:p w14:paraId="57B0C268" w14:textId="60293209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llection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ctigraph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ctiwatch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2, Philips) worn on non-dominant wrist 24hours a day for 7 days. </w:t>
            </w:r>
          </w:p>
          <w:p w14:paraId="4FF05FA4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1CD88314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on-Wear Identification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Did not perform.</w:t>
            </w:r>
          </w:p>
          <w:p w14:paraId="39294E9D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213F84DB" w14:textId="00B9A74B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Valid Wear Criteria: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≥6 days, ≥10 hours/day.</w:t>
            </w:r>
          </w:p>
          <w:p w14:paraId="331EEF77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44D58059" w14:textId="09D11692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Classification:</w:t>
            </w:r>
            <w:r w:rsidR="0023347F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&lt;145 CPM</w:t>
            </w:r>
          </w:p>
          <w:p w14:paraId="4DA9A12F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3CF1A14A" w14:textId="3D62CDDE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Algorithm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Proprietary</w:t>
            </w:r>
            <w:r w:rsidR="0023347F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(Philips 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ctiware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6).</w:t>
            </w:r>
          </w:p>
        </w:tc>
        <w:tc>
          <w:tcPr>
            <w:tcW w:w="1137" w:type="pct"/>
            <w:vAlign w:val="center"/>
          </w:tcPr>
          <w:p w14:paraId="1CC563FC" w14:textId="53B28A8E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time:</w:t>
            </w:r>
          </w:p>
          <w:p w14:paraId="5B9974B1" w14:textId="77777777" w:rsidR="00D2053E" w:rsidRPr="00D2053E" w:rsidRDefault="00D2053E" w:rsidP="00D2053E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ementia: 8.5 hours/day</w:t>
            </w:r>
          </w:p>
          <w:p w14:paraId="291E8258" w14:textId="77777777" w:rsidR="00D2053E" w:rsidRPr="00D2053E" w:rsidRDefault="00D2053E" w:rsidP="00D2053E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ntrols: 8.2 hours/day</w:t>
            </w:r>
          </w:p>
          <w:p w14:paraId="127B2DDB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1A9AF3C4" w14:textId="6BEC4010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proportion (% wake time):</w:t>
            </w:r>
          </w:p>
          <w:p w14:paraId="45866B70" w14:textId="77777777" w:rsidR="00D2053E" w:rsidRPr="00D2053E" w:rsidRDefault="00D2053E" w:rsidP="00D2053E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ementia: 57%/day</w:t>
            </w:r>
          </w:p>
          <w:p w14:paraId="50D47B3B" w14:textId="77777777" w:rsidR="00D2053E" w:rsidRPr="00D2053E" w:rsidRDefault="00D2053E" w:rsidP="00D2053E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ntrols: 55%/day</w:t>
            </w:r>
          </w:p>
          <w:p w14:paraId="02887495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47ED2C0E" w14:textId="545DACDA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interruptions:</w:t>
            </w:r>
          </w:p>
          <w:p w14:paraId="70BFEA34" w14:textId="77777777" w:rsidR="00D2053E" w:rsidRPr="00D2053E" w:rsidRDefault="00D2053E" w:rsidP="00D2053E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ementia: 27.2 interruptions/day</w:t>
            </w:r>
          </w:p>
          <w:p w14:paraId="0D88CAEC" w14:textId="77777777" w:rsidR="00D2053E" w:rsidRPr="00D2053E" w:rsidRDefault="00D2053E" w:rsidP="00D2053E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ntrols: 28.2 interruptions/day</w:t>
            </w:r>
          </w:p>
          <w:p w14:paraId="53DD874A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  <w:p w14:paraId="1F70BDE0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bouts (</w:t>
            </w:r>
            <w:r w:rsidRPr="00D205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30 min)</w:t>
            </w: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21C3BAF9" w14:textId="77777777" w:rsidR="00D2053E" w:rsidRPr="00D2053E" w:rsidRDefault="00D2053E" w:rsidP="00D2053E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ementia: 2.3 bouts/day</w:t>
            </w:r>
          </w:p>
          <w:p w14:paraId="6CE8A212" w14:textId="77777777" w:rsidR="00D2053E" w:rsidRPr="00D2053E" w:rsidRDefault="00D2053E" w:rsidP="00D2053E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ntrols: 2.0 bouts/day</w:t>
            </w:r>
          </w:p>
          <w:p w14:paraId="339E6E8C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  <w:p w14:paraId="2A842151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Mean SB bout length: </w:t>
            </w:r>
          </w:p>
          <w:p w14:paraId="0A22A21F" w14:textId="77777777" w:rsidR="00D2053E" w:rsidRPr="00D2053E" w:rsidRDefault="00D2053E" w:rsidP="00D2053E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ementia: 18.3 min</w:t>
            </w:r>
          </w:p>
          <w:p w14:paraId="66F29E1C" w14:textId="0CFCE0F3" w:rsidR="00D2053E" w:rsidRPr="00D2053E" w:rsidRDefault="00D2053E" w:rsidP="00D2053E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ntrols: 16.6 min</w:t>
            </w:r>
          </w:p>
        </w:tc>
        <w:tc>
          <w:tcPr>
            <w:tcW w:w="769" w:type="pct"/>
            <w:vAlign w:val="center"/>
          </w:tcPr>
          <w:p w14:paraId="04A8759D" w14:textId="77777777" w:rsidR="00D2053E" w:rsidRPr="00D2053E" w:rsidRDefault="00D2053E" w:rsidP="00D2053E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SB time did not significantly differ between dementia participants and controls (P=0.216).</w:t>
            </w:r>
          </w:p>
          <w:p w14:paraId="4DB4A88E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26B322FC" w14:textId="77777777" w:rsidR="00D2053E" w:rsidRPr="00D2053E" w:rsidRDefault="00D2053E" w:rsidP="00D2053E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Proportion of SB was significantly higher in dementia participants vs controls (P=0.042). </w:t>
            </w:r>
          </w:p>
          <w:p w14:paraId="4151D764" w14:textId="77777777" w:rsidR="00D2053E" w:rsidRPr="00D2053E" w:rsidRDefault="00D2053E" w:rsidP="00D2053E">
            <w:pPr>
              <w:pStyle w:val="ListParagraph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7BC0F9DB" w14:textId="77777777" w:rsidR="00D2053E" w:rsidRPr="00D2053E" w:rsidRDefault="00D2053E" w:rsidP="00D2053E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Number of SB interruptions did not significantly differ between dementia and controls (P=0.195).</w:t>
            </w:r>
          </w:p>
          <w:p w14:paraId="353E414B" w14:textId="77777777" w:rsidR="00D2053E" w:rsidRPr="00D2053E" w:rsidRDefault="00D2053E" w:rsidP="00D2053E">
            <w:pPr>
              <w:pStyle w:val="ListParagraph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305BA21B" w14:textId="77777777" w:rsidR="00D2053E" w:rsidRPr="00D2053E" w:rsidRDefault="00D2053E" w:rsidP="00D2053E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Number of 30+ min SB bouts did not significantly differ between dementia and controls (P=0.227). </w:t>
            </w:r>
          </w:p>
          <w:p w14:paraId="4666A0B4" w14:textId="77777777" w:rsidR="00D2053E" w:rsidRPr="00D2053E" w:rsidRDefault="00D2053E" w:rsidP="00D2053E">
            <w:pPr>
              <w:pStyle w:val="ListParagraph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6A2FEA63" w14:textId="77777777" w:rsidR="00D2053E" w:rsidRPr="00D2053E" w:rsidRDefault="00D2053E" w:rsidP="00D2053E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Duration of SB bouts was significantly longer in dementia participants vs controls (P=0.008). </w:t>
            </w:r>
          </w:p>
        </w:tc>
      </w:tr>
      <w:tr w:rsidR="00D2053E" w:rsidRPr="00D2053E" w14:paraId="7D3FA4D0" w14:textId="77777777" w:rsidTr="0023347F">
        <w:trPr>
          <w:trHeight w:val="3241"/>
        </w:trPr>
        <w:tc>
          <w:tcPr>
            <w:tcW w:w="81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971BD4" w14:textId="40F74902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Hopkins (2024)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b3BraW5zPC9BdXRob3I+PFllYXI+MjAyNDwvWWVhcj48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</w:fldData>
              </w:fldCha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b3BraW5zPC9BdXRob3I+PFllYXI+MjAyNDwvWWVhcj48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</w:fldData>
              </w:fldCha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D2053E">
              <w:rPr>
                <w:rFonts w:ascii="Times New Roman" w:eastAsia="Aptos" w:hAnsi="Times New Roman" w:cs="Times New Roman"/>
                <w:noProof/>
                <w:color w:val="000000"/>
                <w:sz w:val="20"/>
                <w:szCs w:val="20"/>
              </w:rPr>
              <w:t>[9]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2C30AC57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50569FAA" w14:textId="3D6A89D2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Country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Australia </w:t>
            </w:r>
          </w:p>
          <w:p w14:paraId="22A9BB1D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0E523E95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Study Design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Cross-Sectional</w:t>
            </w:r>
          </w:p>
          <w:p w14:paraId="60409C00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263826C9" w14:textId="10D56868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Study Quality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Good</w:t>
            </w:r>
          </w:p>
        </w:tc>
        <w:tc>
          <w:tcPr>
            <w:tcW w:w="105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1D986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82 MCI:</w:t>
            </w:r>
          </w:p>
          <w:p w14:paraId="7B6BE062" w14:textId="5A4129D0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isease Subtype: Not specified</w:t>
            </w:r>
          </w:p>
          <w:p w14:paraId="748C084F" w14:textId="12B8E54B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gnition Severity: Not specified</w:t>
            </w:r>
          </w:p>
          <w:p w14:paraId="3B27B084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ge: 72 (54-76) years</w:t>
            </w:r>
          </w:p>
          <w:p w14:paraId="7CAB8E7E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Sex (M/F): 36/46</w:t>
            </w:r>
          </w:p>
          <w:p w14:paraId="5C86701B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welling status (CD/IT): 82/0</w:t>
            </w:r>
          </w:p>
          <w:p w14:paraId="2C87B139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oCA: 24 (22-26)</w:t>
            </w:r>
          </w:p>
        </w:tc>
        <w:tc>
          <w:tcPr>
            <w:tcW w:w="122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A6A362" w14:textId="37768D3C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llection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Accelerometer (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ctivPAL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 PAL Technologies) worn on right thigh for 7 days. </w:t>
            </w:r>
          </w:p>
          <w:p w14:paraId="4FD6D1F9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213D83D9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Non-Wear Identification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Not specified.</w:t>
            </w:r>
          </w:p>
          <w:p w14:paraId="4FF7D454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5A0C3441" w14:textId="719972B4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 xml:space="preserve">Valid Wear Criteria: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≥10 hours/day (no day minimum specified).</w:t>
            </w:r>
          </w:p>
          <w:p w14:paraId="6F0FFDBA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7F422288" w14:textId="5F80DF2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SB Classification: </w:t>
            </w:r>
            <w:r w:rsidR="0023347F" w:rsidRPr="0023347F">
              <w:rPr>
                <w:rFonts w:ascii="Times New Roman" w:eastAsia="Aptos" w:hAnsi="Times New Roman" w:cs="Times New Roman"/>
                <w:sz w:val="20"/>
                <w:szCs w:val="20"/>
              </w:rPr>
              <w:t>B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ody posture. </w:t>
            </w:r>
          </w:p>
          <w:p w14:paraId="2733BCE2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06E1FF26" w14:textId="3BB9A20A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Algorithm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Proprietary</w:t>
            </w:r>
            <w:r w:rsidR="0023347F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(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PALanalysis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).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060E80" w14:textId="29FEDC85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SB time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637 min/day</w:t>
            </w:r>
          </w:p>
          <w:p w14:paraId="2E671918" w14:textId="315EA7B8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itting time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558 min/day</w:t>
            </w:r>
          </w:p>
          <w:p w14:paraId="443A8A55" w14:textId="175509AD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Lying time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21 min/day</w:t>
            </w:r>
          </w:p>
          <w:p w14:paraId="14D9A5D7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7CBBDD1A" w14:textId="11592F4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bouts (</w:t>
            </w:r>
            <w:r w:rsidRPr="00D205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30 min)</w:t>
            </w: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5 bouts/day</w:t>
            </w:r>
          </w:p>
          <w:p w14:paraId="4E1E30E5" w14:textId="212A2153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bouts (</w:t>
            </w:r>
            <w:r w:rsidRPr="00D205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60 min)</w:t>
            </w: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1 bout/day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46A42B" w14:textId="3C44BBA1" w:rsidR="00D2053E" w:rsidRPr="00D2053E" w:rsidRDefault="0023347F" w:rsidP="00D2053E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o Control Comparisons</w:t>
            </w:r>
          </w:p>
        </w:tc>
      </w:tr>
      <w:tr w:rsidR="0023347F" w:rsidRPr="00D2053E" w14:paraId="06AA759D" w14:textId="77777777" w:rsidTr="00DE0B3C">
        <w:trPr>
          <w:trHeight w:val="558"/>
        </w:trPr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5E32B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lastRenderedPageBreak/>
              <w:t>1</w:t>
            </w: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Author (Year), Country, Study Design, Study Quality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8AD42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Participant Demographics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B7F24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ata Collection, Processing and Analysis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94A77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Main Study Findings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A8E87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mparisons</w:t>
            </w:r>
          </w:p>
        </w:tc>
      </w:tr>
      <w:tr w:rsidR="00D2053E" w:rsidRPr="00D2053E" w14:paraId="4E4891BE" w14:textId="77777777" w:rsidTr="00F8592C">
        <w:trPr>
          <w:trHeight w:val="6512"/>
        </w:trPr>
        <w:tc>
          <w:tcPr>
            <w:tcW w:w="816" w:type="pct"/>
            <w:vAlign w:val="center"/>
          </w:tcPr>
          <w:p w14:paraId="0DA2BB92" w14:textId="1E521DB6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Lu (2018)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dTwvQXV0aG9yPjxZZWFyPjIwMTg8L1llYXI+PFJlY051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</w:fldData>
              </w:fldCha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dTwvQXV0aG9yPjxZZWFyPjIwMTg8L1llYXI+PFJlY051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</w:fldData>
              </w:fldCha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D2053E">
              <w:rPr>
                <w:rFonts w:ascii="Times New Roman" w:eastAsia="Aptos" w:hAnsi="Times New Roman" w:cs="Times New Roman"/>
                <w:noProof/>
                <w:color w:val="000000"/>
                <w:sz w:val="20"/>
                <w:szCs w:val="20"/>
              </w:rPr>
              <w:t>[10]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37029B31" w14:textId="15A257C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7A0887C1" w14:textId="5DA4BD01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Country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Hong Kong</w:t>
            </w:r>
          </w:p>
          <w:p w14:paraId="07F9672F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344CF8F7" w14:textId="079A3AE3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Study Design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Cross-Sectional</w:t>
            </w:r>
          </w:p>
          <w:p w14:paraId="06A723EE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673CEEDB" w14:textId="00821566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Study Quality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  <w:p w14:paraId="07F7ED55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7" w:type="pct"/>
            <w:vAlign w:val="center"/>
          </w:tcPr>
          <w:p w14:paraId="577DA688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05 MCI:</w:t>
            </w:r>
          </w:p>
          <w:p w14:paraId="0A6AA127" w14:textId="0CF703F1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isease Subtype: Not specified</w:t>
            </w:r>
          </w:p>
          <w:p w14:paraId="37B4FE4E" w14:textId="02CCFC48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gnition Severity: Not specified</w:t>
            </w:r>
          </w:p>
          <w:p w14:paraId="358CC576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ge: 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83.6±3.7 years</w:t>
            </w:r>
          </w:p>
          <w:p w14:paraId="7480128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Sex (M/F): 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54/51</w:t>
            </w:r>
          </w:p>
          <w:p w14:paraId="705312D7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welling status (CD/IT): 105/0</w:t>
            </w:r>
          </w:p>
          <w:p w14:paraId="3E06A7A2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oCA: 18.1±3</w:t>
            </w:r>
          </w:p>
          <w:p w14:paraId="2059D07D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30A00EB2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52 Cognitive Impairment:</w:t>
            </w:r>
          </w:p>
          <w:p w14:paraId="0760A0DA" w14:textId="61A43350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isease Subtype: Not specified</w:t>
            </w:r>
          </w:p>
          <w:p w14:paraId="21078B09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gnition Severity: Low MoCA Score</w:t>
            </w:r>
          </w:p>
          <w:p w14:paraId="396DA8D1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ge: 83.4±4 years</w:t>
            </w:r>
          </w:p>
          <w:p w14:paraId="3EF23DE1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Sex (M/F): 132/120</w:t>
            </w:r>
          </w:p>
          <w:p w14:paraId="6E3CC66A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welling status (CD/IT): 248/4</w:t>
            </w:r>
          </w:p>
          <w:p w14:paraId="2C94BD01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oCA: 19.1±3.1</w:t>
            </w:r>
          </w:p>
          <w:p w14:paraId="6123A9CD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30360087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82 Dementia:</w:t>
            </w:r>
          </w:p>
          <w:p w14:paraId="22BF19D4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isease Subtype: AD</w:t>
            </w:r>
          </w:p>
          <w:p w14:paraId="184EAB3E" w14:textId="2007242D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gnition Severity: Not specified</w:t>
            </w:r>
          </w:p>
          <w:p w14:paraId="1D0C191B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ge: 80.8±5.9 years</w:t>
            </w:r>
          </w:p>
          <w:p w14:paraId="742BE165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Sex (M/F): 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61/121</w:t>
            </w:r>
          </w:p>
          <w:p w14:paraId="5272CF8F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Dwelling status (CD/IT): 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179/3</w:t>
            </w:r>
          </w:p>
          <w:p w14:paraId="19918222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oCA: 13.1±5.1</w:t>
            </w:r>
          </w:p>
          <w:p w14:paraId="7E3A1C61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165FA0C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71 Controls:</w:t>
            </w:r>
          </w:p>
          <w:p w14:paraId="6DA7257D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ge: 81.9±3.5 years</w:t>
            </w:r>
          </w:p>
          <w:p w14:paraId="405625A5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Sex (M/F): 167/104</w:t>
            </w:r>
          </w:p>
          <w:p w14:paraId="43EF00E2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welling status (CD/IT): 271/0</w:t>
            </w:r>
          </w:p>
          <w:p w14:paraId="4301C50E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oCA: 24.4±2.4</w:t>
            </w:r>
          </w:p>
        </w:tc>
        <w:tc>
          <w:tcPr>
            <w:tcW w:w="1221" w:type="pct"/>
            <w:vAlign w:val="center"/>
          </w:tcPr>
          <w:p w14:paraId="35F17397" w14:textId="187892BD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llection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Accelerometer (wGT3x-BT, 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ctiGraph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) worn on non-dominant wrist all day for 7 days (except water-based activities). </w:t>
            </w:r>
          </w:p>
          <w:p w14:paraId="58CE3F55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0F370C7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on-Wear Identification:</w:t>
            </w:r>
            <w:r w:rsidRPr="00D2053E">
              <w:rPr>
                <w:rFonts w:ascii="Times New Roman" w:hAnsi="Times New Roman" w:cs="Times New Roman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≥90 min zero counts.</w:t>
            </w:r>
          </w:p>
          <w:p w14:paraId="4DE54EC6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  <w:p w14:paraId="42DC0EF8" w14:textId="710BE834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 xml:space="preserve">Valid Wear Criteria: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≥3 days, ≥10 hours/day.</w:t>
            </w:r>
          </w:p>
          <w:p w14:paraId="0AEC48F7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  <w:p w14:paraId="25B7EECB" w14:textId="6BC09192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Classification:</w:t>
            </w:r>
            <w:r w:rsidR="0023347F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&lt;1,853 VM CPM</w:t>
            </w:r>
          </w:p>
          <w:p w14:paraId="1C50AB07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  <w:p w14:paraId="5BD629CF" w14:textId="13B8084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Algorithm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Proprietary</w:t>
            </w:r>
            <w:r w:rsidR="0023347F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(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ctiLife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137" w:type="pct"/>
            <w:vAlign w:val="center"/>
          </w:tcPr>
          <w:p w14:paraId="420ED8B8" w14:textId="53CB5579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Proportion (% wear time):</w:t>
            </w:r>
          </w:p>
          <w:p w14:paraId="4E9CE19C" w14:textId="77777777" w:rsidR="00D2053E" w:rsidRPr="00D2053E" w:rsidRDefault="00D2053E" w:rsidP="00D2053E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CI: 57.1%/day</w:t>
            </w:r>
          </w:p>
          <w:p w14:paraId="7388048C" w14:textId="77777777" w:rsidR="00D2053E" w:rsidRPr="00D2053E" w:rsidRDefault="00D2053E" w:rsidP="00D2053E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Low MoCA: 57.8%/day</w:t>
            </w:r>
          </w:p>
          <w:p w14:paraId="442357C2" w14:textId="77777777" w:rsidR="00D2053E" w:rsidRPr="00D2053E" w:rsidRDefault="00D2053E" w:rsidP="00D2053E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ementia (AD): 63.2%/day</w:t>
            </w:r>
          </w:p>
          <w:p w14:paraId="1AEA92B5" w14:textId="77777777" w:rsidR="00D2053E" w:rsidRPr="00D2053E" w:rsidRDefault="00D2053E" w:rsidP="00D2053E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ntrols: 58.4%/day</w:t>
            </w:r>
          </w:p>
          <w:p w14:paraId="340AEC71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00A79468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Mean SB bout length: </w:t>
            </w:r>
          </w:p>
          <w:p w14:paraId="5F8BC700" w14:textId="77777777" w:rsidR="00D2053E" w:rsidRPr="00D2053E" w:rsidRDefault="00D2053E" w:rsidP="00D2053E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CI: 6.3 min</w:t>
            </w:r>
          </w:p>
          <w:p w14:paraId="105E3EEB" w14:textId="77777777" w:rsidR="00D2053E" w:rsidRPr="00D2053E" w:rsidRDefault="00D2053E" w:rsidP="00D2053E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Low MoCA: 6.5 min</w:t>
            </w:r>
          </w:p>
          <w:p w14:paraId="0AA070C7" w14:textId="77777777" w:rsidR="00D2053E" w:rsidRPr="00D2053E" w:rsidRDefault="00D2053E" w:rsidP="00D2053E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ementia (AD): 7.9 min</w:t>
            </w:r>
          </w:p>
          <w:p w14:paraId="481326A2" w14:textId="77777777" w:rsidR="00D2053E" w:rsidRPr="00D2053E" w:rsidRDefault="00D2053E" w:rsidP="00D2053E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ntrols: 6.6 min</w:t>
            </w:r>
          </w:p>
          <w:p w14:paraId="21BDF25D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0F07A7A4" w14:textId="740754EC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umber of SB bouts:</w:t>
            </w:r>
          </w:p>
          <w:p w14:paraId="33B6E77D" w14:textId="77777777" w:rsidR="00D2053E" w:rsidRPr="00D2053E" w:rsidRDefault="00D2053E" w:rsidP="00D2053E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CI:  89.4 bouts/day</w:t>
            </w:r>
          </w:p>
          <w:p w14:paraId="0ADB86FF" w14:textId="77777777" w:rsidR="00D2053E" w:rsidRPr="00D2053E" w:rsidRDefault="00D2053E" w:rsidP="00D2053E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Low MoCA: 91.4 bouts/day</w:t>
            </w:r>
          </w:p>
          <w:p w14:paraId="22D69D49" w14:textId="77777777" w:rsidR="00D2053E" w:rsidRPr="00D2053E" w:rsidRDefault="00D2053E" w:rsidP="00D2053E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ementia (AD): 86.1 bouts/day</w:t>
            </w:r>
          </w:p>
          <w:p w14:paraId="1E5CB949" w14:textId="77777777" w:rsidR="00D2053E" w:rsidRPr="00D2053E" w:rsidRDefault="00D2053E" w:rsidP="00D2053E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ntrols: 91.5 bouts/day</w:t>
            </w:r>
          </w:p>
          <w:p w14:paraId="663CEF19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684D3E5F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bouts (</w:t>
            </w:r>
            <w:r w:rsidRPr="00D205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30 min)</w:t>
            </w: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7C3435D5" w14:textId="77777777" w:rsidR="00D2053E" w:rsidRPr="00D2053E" w:rsidRDefault="00D2053E" w:rsidP="00D2053E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CI: 3.5 bouts/day</w:t>
            </w:r>
          </w:p>
          <w:p w14:paraId="7A021C65" w14:textId="77777777" w:rsidR="00D2053E" w:rsidRPr="00D2053E" w:rsidRDefault="00D2053E" w:rsidP="00D2053E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Low MoCA: 3.3 bouts/day</w:t>
            </w:r>
          </w:p>
          <w:p w14:paraId="3E083DCF" w14:textId="77777777" w:rsidR="00D2053E" w:rsidRPr="00D2053E" w:rsidRDefault="00D2053E" w:rsidP="00D2053E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ementia (AD): 4.1 bouts/day</w:t>
            </w:r>
          </w:p>
          <w:p w14:paraId="5D38166C" w14:textId="77777777" w:rsidR="00D2053E" w:rsidRPr="00D2053E" w:rsidRDefault="00D2053E" w:rsidP="00D2053E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ntrols: 3.3 bouts/day</w:t>
            </w:r>
          </w:p>
        </w:tc>
        <w:tc>
          <w:tcPr>
            <w:tcW w:w="769" w:type="pct"/>
            <w:vAlign w:val="center"/>
          </w:tcPr>
          <w:p w14:paraId="4BC12079" w14:textId="77777777" w:rsidR="00D2053E" w:rsidRPr="00D2053E" w:rsidRDefault="00D2053E" w:rsidP="00D2053E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Proportion of SB was significantly higher in dementia (AD) participants vs MCI, Low MoCA and controls (P&lt;0.05). </w:t>
            </w:r>
          </w:p>
          <w:p w14:paraId="4B07A9BB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00075ABB" w14:textId="77777777" w:rsidR="00D2053E" w:rsidRPr="00D2053E" w:rsidRDefault="00D2053E" w:rsidP="00D2053E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verage SB bout length was significantly longer in dementia (AD) participants vs MCI, Low MoCA and controls (P&lt;0.05).</w:t>
            </w:r>
          </w:p>
          <w:p w14:paraId="35306BB6" w14:textId="77777777" w:rsidR="00D2053E" w:rsidRPr="00D2053E" w:rsidRDefault="00D2053E" w:rsidP="00D2053E">
            <w:pPr>
              <w:pStyle w:val="ListParagraph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1DA0EC4E" w14:textId="77777777" w:rsidR="00D2053E" w:rsidRPr="00D2053E" w:rsidRDefault="00D2053E" w:rsidP="00D2053E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Dementia participants (AD) engaged in significantly fewer SB bouts vs Low MoCA and controls (P&lt;0.05). </w:t>
            </w:r>
          </w:p>
          <w:p w14:paraId="41961C84" w14:textId="77777777" w:rsidR="00D2053E" w:rsidRPr="00D2053E" w:rsidRDefault="00D2053E" w:rsidP="00D2053E">
            <w:pPr>
              <w:pStyle w:val="ListParagraph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36D0C5ED" w14:textId="77777777" w:rsidR="00D2053E" w:rsidRPr="00D2053E" w:rsidRDefault="00D2053E" w:rsidP="00D2053E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Dementia participants engaged in significantly more SB bouts (≥30min) vs MCI, Low MoCA and controls (P&lt;0.05). </w:t>
            </w:r>
          </w:p>
        </w:tc>
      </w:tr>
      <w:tr w:rsidR="00D2053E" w:rsidRPr="00D2053E" w14:paraId="5E52BA5A" w14:textId="77777777" w:rsidTr="00F8592C">
        <w:trPr>
          <w:trHeight w:val="417"/>
        </w:trPr>
        <w:tc>
          <w:tcPr>
            <w:tcW w:w="816" w:type="pct"/>
            <w:shd w:val="clear" w:color="auto" w:fill="D9D9D9" w:themeFill="background1" w:themeFillShade="D9"/>
            <w:vAlign w:val="center"/>
          </w:tcPr>
          <w:p w14:paraId="510BF347" w14:textId="61618286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Marmeleira</w:t>
            </w:r>
            <w:proofErr w:type="spellEnd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(2017)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XJtZWxlaXJhPC9BdXRob3I+PFllYXI+MjAxNzwvWWVh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=
</w:fldData>
              </w:fldCha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XJtZWxlaXJhPC9BdXRob3I+PFllYXI+MjAxNzwvWWVh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=
</w:fldData>
              </w:fldCha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D2053E">
              <w:rPr>
                <w:rFonts w:ascii="Times New Roman" w:eastAsia="Aptos" w:hAnsi="Times New Roman" w:cs="Times New Roman"/>
                <w:noProof/>
                <w:color w:val="000000"/>
                <w:sz w:val="20"/>
                <w:szCs w:val="20"/>
              </w:rPr>
              <w:t>[11]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280BFB0" w14:textId="18E37C6B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3046950F" w14:textId="56CF9E11" w:rsidR="00D2053E" w:rsidRPr="00D2053E" w:rsidRDefault="00D2053E" w:rsidP="00D2053E">
            <w:pPr>
              <w:tabs>
                <w:tab w:val="right" w:pos="1872"/>
              </w:tabs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untry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Portugal</w:t>
            </w:r>
          </w:p>
          <w:p w14:paraId="0C137FE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0A69DB28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tudy Design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Cross-Sectional</w:t>
            </w:r>
          </w:p>
          <w:p w14:paraId="6EAB4B6F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  <w:p w14:paraId="1ED13D4A" w14:textId="2FDB0924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Study Quality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057" w:type="pct"/>
            <w:shd w:val="clear" w:color="auto" w:fill="D9D9D9" w:themeFill="background1" w:themeFillShade="D9"/>
            <w:vAlign w:val="center"/>
          </w:tcPr>
          <w:p w14:paraId="2A5A7E9B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48 Cognitive Impairment:</w:t>
            </w:r>
          </w:p>
          <w:p w14:paraId="6CB7B727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isease Subtype: Unspecified</w:t>
            </w:r>
          </w:p>
          <w:p w14:paraId="5EFA51DF" w14:textId="4E445CA8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gnition Severity: Not specified</w:t>
            </w:r>
          </w:p>
          <w:p w14:paraId="4423B7D8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ge: 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83.9 ±7.7 years</w:t>
            </w:r>
          </w:p>
          <w:p w14:paraId="2950BF86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Sex (M/F): 13/35</w:t>
            </w:r>
          </w:p>
          <w:p w14:paraId="19D03A4B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Dwelling status (CD/IT): 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0/48</w:t>
            </w:r>
          </w:p>
          <w:p w14:paraId="64591514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MSE: 14.9±4.9</w:t>
            </w:r>
          </w:p>
          <w:p w14:paraId="488A8532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05249C58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22 Controls: </w:t>
            </w:r>
          </w:p>
          <w:p w14:paraId="688E92E4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ge: 82.2 ±8.8 years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0A6142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Sex (M/F): 10/12</w:t>
            </w:r>
          </w:p>
          <w:p w14:paraId="3E5F5E5A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welling status (CD/IT): 0/22</w:t>
            </w:r>
          </w:p>
          <w:p w14:paraId="6094FBBE" w14:textId="0CD15955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MSE: 25.8±2.2</w:t>
            </w:r>
          </w:p>
        </w:tc>
        <w:tc>
          <w:tcPr>
            <w:tcW w:w="1221" w:type="pct"/>
            <w:shd w:val="clear" w:color="auto" w:fill="D9D9D9" w:themeFill="background1" w:themeFillShade="D9"/>
            <w:vAlign w:val="center"/>
          </w:tcPr>
          <w:p w14:paraId="4E8A7F50" w14:textId="389AB2B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Collection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Accelerometer (GT1M, </w:t>
            </w:r>
            <w:proofErr w:type="spellStart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ctiGraph</w:t>
            </w:r>
            <w:proofErr w:type="spellEnd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) worn on the right hip during daytime hours for 7 consecutive days. </w:t>
            </w:r>
          </w:p>
          <w:p w14:paraId="3243115B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4B5FDA42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on-Wear Identification:</w:t>
            </w:r>
            <w:r w:rsidRPr="00D2053E">
              <w:rPr>
                <w:rFonts w:ascii="Times New Roman" w:hAnsi="Times New Roman" w:cs="Times New Roman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≥60 min zero counts.</w:t>
            </w:r>
          </w:p>
          <w:p w14:paraId="3744FC54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  <w:p w14:paraId="5F0E870D" w14:textId="6C9100FF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Valid Wear Criteria:</w:t>
            </w:r>
            <w:r w:rsidRPr="00D2053E">
              <w:rPr>
                <w:rFonts w:ascii="Times New Roman" w:hAnsi="Times New Roman" w:cs="Times New Roman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≥3 days, ≥8 hours/day (filtered 07:00-20:00)</w:t>
            </w:r>
          </w:p>
          <w:p w14:paraId="61EC848B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51FD9C1C" w14:textId="425B70E9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SB Classification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≤100 CPM</w:t>
            </w:r>
          </w:p>
          <w:p w14:paraId="095AC607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1BECC194" w14:textId="2E30C542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Algorithm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Proprietary</w:t>
            </w:r>
            <w:r w:rsidR="0023347F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(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ctiLife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137" w:type="pct"/>
            <w:shd w:val="clear" w:color="auto" w:fill="D9D9D9" w:themeFill="background1" w:themeFillShade="D9"/>
            <w:vAlign w:val="center"/>
          </w:tcPr>
          <w:p w14:paraId="64CB1026" w14:textId="03ABB2ED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time:</w:t>
            </w:r>
          </w:p>
          <w:p w14:paraId="5D376349" w14:textId="77777777" w:rsidR="00D2053E" w:rsidRPr="00D2053E" w:rsidRDefault="00D2053E" w:rsidP="00D2053E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I: 603.7 min/day</w:t>
            </w:r>
          </w:p>
          <w:p w14:paraId="30E8CD6C" w14:textId="77777777" w:rsidR="00D2053E" w:rsidRPr="00D2053E" w:rsidRDefault="00D2053E" w:rsidP="00D2053E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ntrols: 601.0 min/day</w:t>
            </w:r>
          </w:p>
          <w:p w14:paraId="6E1D8345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  <w:p w14:paraId="7D41E280" w14:textId="209ACA11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Proportion (% wear time):</w:t>
            </w:r>
          </w:p>
          <w:p w14:paraId="639B5331" w14:textId="77777777" w:rsidR="00D2053E" w:rsidRPr="00D2053E" w:rsidRDefault="00D2053E" w:rsidP="00D2053E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I: 87.2%/day</w:t>
            </w:r>
          </w:p>
          <w:p w14:paraId="58D36108" w14:textId="32AEB94C" w:rsidR="00D2053E" w:rsidRPr="00D2053E" w:rsidRDefault="00D2053E" w:rsidP="00D2053E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ntrols: 84.0%/day</w:t>
            </w:r>
          </w:p>
        </w:tc>
        <w:tc>
          <w:tcPr>
            <w:tcW w:w="769" w:type="pct"/>
            <w:shd w:val="clear" w:color="auto" w:fill="D9D9D9" w:themeFill="background1" w:themeFillShade="D9"/>
            <w:vAlign w:val="center"/>
          </w:tcPr>
          <w:p w14:paraId="403E4EC4" w14:textId="77777777" w:rsidR="00D2053E" w:rsidRPr="00D2053E" w:rsidRDefault="00D2053E" w:rsidP="00D2053E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No significant differences found in the volume of sedentary time or proportion between CI and controls.</w:t>
            </w:r>
          </w:p>
          <w:p w14:paraId="31608D65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601D2D83" w14:textId="77777777" w:rsidR="00D2053E" w:rsidRPr="00D2053E" w:rsidRDefault="00D2053E" w:rsidP="00D2053E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CI were significantly more sedentary  (P&lt; 0.05) than controls during the hours of 7am-11am, 1pm and 4pm. </w:t>
            </w:r>
          </w:p>
        </w:tc>
      </w:tr>
      <w:tr w:rsidR="0023347F" w:rsidRPr="00D2053E" w14:paraId="254898D6" w14:textId="77777777" w:rsidTr="00DE0B3C">
        <w:trPr>
          <w:trHeight w:val="558"/>
        </w:trPr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9A34E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lastRenderedPageBreak/>
              <w:t>1</w:t>
            </w: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Author (Year), Country, Study Design, Study Quality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AB783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Participant Demographics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EDDB4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ata Collection, Processing and Analysis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C1650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Main Study Findings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0BF53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mparisons</w:t>
            </w:r>
          </w:p>
        </w:tc>
      </w:tr>
      <w:tr w:rsidR="00D2053E" w:rsidRPr="00D2053E" w14:paraId="4D8308D5" w14:textId="77777777" w:rsidTr="0023347F">
        <w:trPr>
          <w:trHeight w:val="3677"/>
        </w:trPr>
        <w:tc>
          <w:tcPr>
            <w:tcW w:w="816" w:type="pct"/>
            <w:vAlign w:val="center"/>
          </w:tcPr>
          <w:p w14:paraId="26C40190" w14:textId="2514BC3D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Muurling</w:t>
            </w:r>
            <w:proofErr w:type="spellEnd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(2023)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uurling&lt;/Author&gt;&lt;Year&gt;2023&lt;/Year&gt;&lt;RecNum&gt;54&lt;/RecNum&gt;&lt;DisplayText&gt;[12]&lt;/DisplayText&gt;&lt;record&gt;&lt;rec-number&gt;54&lt;/rec-number&gt;&lt;foreign-keys&gt;&lt;key app="EN" db-id="wzxf2p209xapphezrt1vda5caz2stad925fv" timestamp="1773055590"&gt;54&lt;/key&gt;&lt;/foreign-keys&gt;&lt;ref-type name="Journal Article"&gt;17&lt;/ref-type&gt;&lt;contributors&gt;&lt;authors&gt;&lt;author&gt;Muurling, Marijn&lt;/author&gt;&lt;author&gt;Badissi, Maryam&lt;/author&gt;&lt;author&gt;de Boer, Casper&lt;/author&gt;&lt;author&gt;Legdeur, Nienke&lt;/author&gt;&lt;author&gt;Barkhof, Frederik&lt;/author&gt;&lt;author&gt;van Berckel, Bart N. M.&lt;/author&gt;&lt;author&gt;Maier, Andrea B.&lt;/author&gt;&lt;author&gt;Pijnappels, Mirjam&lt;/author&gt;&lt;author&gt;Visser, Pieter Jelle&lt;/author&gt;&lt;/authors&gt;&lt;/contributors&gt;&lt;titles&gt;&lt;title&gt;Physical activity levels in cognitively normal and cognitively impaired oldest-old and the association with dementia risk factors: a pilot study&lt;/title&gt;&lt;secondary-title&gt;BMC Geriatrics&lt;/secondary-title&gt;&lt;/titles&gt;&lt;periodical&gt;&lt;full-title&gt;BMC Geriatrics&lt;/full-title&gt;&lt;/periodical&gt;&lt;pages&gt;129&lt;/pages&gt;&lt;volume&gt;23&lt;/volume&gt;&lt;number&gt;1&lt;/number&gt;&lt;dates&gt;&lt;year&gt;2023&lt;/year&gt;&lt;pub-dates&gt;&lt;date&gt;2023/03/07&lt;/date&gt;&lt;/pub-dates&gt;&lt;/dates&gt;&lt;isbn&gt;1471-2318&lt;/isbn&gt;&lt;urls&gt;&lt;related-urls&gt;&lt;url&gt;https://doi.org/10.1186/s12877-023-03814-4&lt;/url&gt;&lt;/related-urls&gt;&lt;/urls&gt;&lt;electronic-resource-num&gt;10.1186/s12877-023-03814-4&lt;/electronic-resource-num&gt;&lt;/record&gt;&lt;/Cite&gt;&lt;/EndNote&gt;</w:instrTex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D2053E">
              <w:rPr>
                <w:rFonts w:ascii="Times New Roman" w:eastAsia="Aptos" w:hAnsi="Times New Roman" w:cs="Times New Roman"/>
                <w:noProof/>
                <w:color w:val="000000"/>
                <w:sz w:val="20"/>
                <w:szCs w:val="20"/>
              </w:rPr>
              <w:t>[12]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08277201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6C4D42F0" w14:textId="7A97E56D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Country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The Netherlands</w:t>
            </w:r>
          </w:p>
          <w:p w14:paraId="5F506F50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439FC5B7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tudy Design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Cross-Sectional</w:t>
            </w:r>
          </w:p>
          <w:p w14:paraId="7A409F1F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6B0DE254" w14:textId="0D6559D2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tudy Quality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Good</w:t>
            </w:r>
          </w:p>
        </w:tc>
        <w:tc>
          <w:tcPr>
            <w:tcW w:w="1057" w:type="pct"/>
            <w:vAlign w:val="center"/>
          </w:tcPr>
          <w:p w14:paraId="2756842F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2 Mixed Cognitive Impairment</w:t>
            </w:r>
          </w:p>
          <w:p w14:paraId="3D19CD73" w14:textId="54EBF13E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isease Subtype: MCI (n=4); AD (n=8)</w:t>
            </w:r>
          </w:p>
          <w:p w14:paraId="21EB8E78" w14:textId="6C8CDBFD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Cognition Severity: Not specified. </w:t>
            </w:r>
          </w:p>
          <w:p w14:paraId="64C55554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ge: 91.7 ±2.6 years</w:t>
            </w:r>
          </w:p>
          <w:p w14:paraId="01675927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Sex (M/F): 4/8</w:t>
            </w:r>
          </w:p>
          <w:p w14:paraId="74D3D447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welling status (CD/IT): 10/2</w:t>
            </w:r>
          </w:p>
          <w:p w14:paraId="7D83A0F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MSE: 23.9±3.1</w:t>
            </w:r>
          </w:p>
          <w:p w14:paraId="3DC28B14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  <w:p w14:paraId="6B5E6165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49 Controls: </w:t>
            </w:r>
          </w:p>
          <w:p w14:paraId="1ECB4572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ge: 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92.5 ±1.8 years</w:t>
            </w:r>
          </w:p>
          <w:p w14:paraId="7733F3A9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Sex (M/F): 27/22</w:t>
            </w:r>
          </w:p>
          <w:p w14:paraId="1F17A504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welling status (CD/IT): 46/3</w:t>
            </w:r>
          </w:p>
          <w:p w14:paraId="61E8228B" w14:textId="30D2B2CD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MSE: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28.6±1.3</w:t>
            </w:r>
          </w:p>
        </w:tc>
        <w:tc>
          <w:tcPr>
            <w:tcW w:w="1221" w:type="pct"/>
            <w:vAlign w:val="center"/>
          </w:tcPr>
          <w:p w14:paraId="2182288E" w14:textId="0210DF8A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Collection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Accelerometer (</w:t>
            </w:r>
            <w:proofErr w:type="spellStart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MoveMonitor</w:t>
            </w:r>
            <w:proofErr w:type="spellEnd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, McRoberts) worn on the lower-back all day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for 7 days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 (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except water-based activities).  </w:t>
            </w:r>
          </w:p>
          <w:p w14:paraId="075B540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106BD4DA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Non-Wear Identification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Proprietary (McRoberts). </w:t>
            </w:r>
          </w:p>
          <w:p w14:paraId="13D15A0F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425D4D50" w14:textId="6178A10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 xml:space="preserve">Valid Wear Criteria: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≥75% of day average over 7 days; ≥4 days with ≥94% wear.</w:t>
            </w:r>
          </w:p>
          <w:p w14:paraId="195AA54E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5EF70D12" w14:textId="6B20A1B6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SB Classification: </w:t>
            </w:r>
            <w:r w:rsidR="0023347F" w:rsidRPr="0023347F">
              <w:rPr>
                <w:rFonts w:ascii="Times New Roman" w:eastAsia="Aptos" w:hAnsi="Times New Roman" w:cs="Times New Roman"/>
                <w:sz w:val="20"/>
                <w:szCs w:val="20"/>
              </w:rPr>
              <w:t>B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ody posture. </w:t>
            </w:r>
          </w:p>
          <w:p w14:paraId="054B4C79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34C17794" w14:textId="46016DE1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Algorithm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Proprietary</w:t>
            </w:r>
            <w:r w:rsidR="0023347F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(McRoberts).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7" w:type="pct"/>
            <w:vAlign w:val="center"/>
          </w:tcPr>
          <w:p w14:paraId="7D153663" w14:textId="6D46A95E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time:</w:t>
            </w:r>
          </w:p>
          <w:p w14:paraId="31D47B10" w14:textId="77777777" w:rsidR="00D2053E" w:rsidRPr="00D2053E" w:rsidRDefault="00D2053E" w:rsidP="00D2053E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I: 142.7 hours/week</w:t>
            </w:r>
          </w:p>
          <w:p w14:paraId="3F81DB78" w14:textId="77777777" w:rsidR="00D2053E" w:rsidRPr="00D2053E" w:rsidRDefault="00D2053E" w:rsidP="00D2053E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ntrols: 140.7 hours/week</w:t>
            </w:r>
          </w:p>
          <w:p w14:paraId="73CD6F72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2B3954FD" w14:textId="4ADC6805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umber of sitting bouts:</w:t>
            </w:r>
          </w:p>
          <w:p w14:paraId="517E2907" w14:textId="77777777" w:rsidR="00D2053E" w:rsidRPr="00D2053E" w:rsidRDefault="00D2053E" w:rsidP="00D2053E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I: 681.5 bouts/week</w:t>
            </w:r>
          </w:p>
          <w:p w14:paraId="6FF8D771" w14:textId="77777777" w:rsidR="00D2053E" w:rsidRPr="00D2053E" w:rsidRDefault="00D2053E" w:rsidP="00D2053E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ntrols: 741.1 bouts/week</w:t>
            </w:r>
          </w:p>
          <w:p w14:paraId="386E0B74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9" w:type="pct"/>
            <w:vAlign w:val="center"/>
          </w:tcPr>
          <w:p w14:paraId="70BA2F4A" w14:textId="77777777" w:rsidR="00D2053E" w:rsidRPr="00D2053E" w:rsidRDefault="00D2053E" w:rsidP="00D2053E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No significant differences found in the volume of SB time (hours/week) between CI and controls (P=0.40)</w:t>
            </w:r>
          </w:p>
          <w:p w14:paraId="31B51508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0AF4A428" w14:textId="77777777" w:rsidR="00D2053E" w:rsidRPr="00D2053E" w:rsidRDefault="00D2053E" w:rsidP="00D2053E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No significant differences found in the number of sitting bouts between CI and controls (P=0.30). </w:t>
            </w:r>
          </w:p>
        </w:tc>
      </w:tr>
      <w:tr w:rsidR="00D2053E" w:rsidRPr="00D2053E" w14:paraId="6A43E2DB" w14:textId="77777777" w:rsidTr="0023347F">
        <w:trPr>
          <w:trHeight w:val="5794"/>
        </w:trPr>
        <w:tc>
          <w:tcPr>
            <w:tcW w:w="816" w:type="pct"/>
            <w:shd w:val="clear" w:color="auto" w:fill="D9D9D9" w:themeFill="background1" w:themeFillShade="D9"/>
            <w:vAlign w:val="center"/>
          </w:tcPr>
          <w:p w14:paraId="36F6BE61" w14:textId="51D41F62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Parry (2019)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XJyeTwvQXV0aG9yPjxZZWFyPjIwMTk8L1llYXI+PFJl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=
</w:fldData>
              </w:fldCha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XJyeTwvQXV0aG9yPjxZZWFyPjIwMTk8L1llYXI+PFJl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=
</w:fldData>
              </w:fldCha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D2053E">
              <w:rPr>
                <w:rFonts w:ascii="Times New Roman" w:eastAsia="Aptos" w:hAnsi="Times New Roman" w:cs="Times New Roman"/>
                <w:noProof/>
                <w:color w:val="000000"/>
                <w:sz w:val="20"/>
                <w:szCs w:val="20"/>
              </w:rPr>
              <w:t>[13]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7897AE6E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5299ECF" w14:textId="4BBEFA5D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Country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Australia</w:t>
            </w:r>
          </w:p>
          <w:p w14:paraId="4E2CB021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1FE2B415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Study Design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Cross-Sectional</w:t>
            </w:r>
          </w:p>
          <w:p w14:paraId="01A09BCF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78BE1C20" w14:textId="0DAF0DEB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Study Quality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</w:tc>
        <w:tc>
          <w:tcPr>
            <w:tcW w:w="1057" w:type="pct"/>
            <w:shd w:val="clear" w:color="auto" w:fill="D9D9D9" w:themeFill="background1" w:themeFillShade="D9"/>
            <w:vAlign w:val="center"/>
          </w:tcPr>
          <w:p w14:paraId="6A9BFD53" w14:textId="0899ED4E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 xml:space="preserve">28 participants (sub-group demographic stratification unavailable): </w:t>
            </w:r>
          </w:p>
          <w:p w14:paraId="7D5257ED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ge: 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83.1 ±8.6 years</w:t>
            </w:r>
          </w:p>
          <w:p w14:paraId="5B042C30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Sex (M/F): 20/8</w:t>
            </w:r>
          </w:p>
          <w:p w14:paraId="63B94CDE" w14:textId="1431727A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welling status (CD/IT): 0/28</w:t>
            </w:r>
          </w:p>
          <w:p w14:paraId="25D54692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  <w:p w14:paraId="627011E3" w14:textId="56C6DB3B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8 Dementia:</w:t>
            </w:r>
          </w:p>
          <w:p w14:paraId="006B1D4A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isease Subtype: Unspecified</w:t>
            </w:r>
          </w:p>
          <w:p w14:paraId="284F61F9" w14:textId="33D87513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gnition Severity: Not specified</w:t>
            </w:r>
          </w:p>
          <w:p w14:paraId="086E48E1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22881016" w14:textId="48017213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0 Controls</w:t>
            </w:r>
          </w:p>
        </w:tc>
        <w:tc>
          <w:tcPr>
            <w:tcW w:w="1221" w:type="pct"/>
            <w:shd w:val="clear" w:color="auto" w:fill="D9D9D9" w:themeFill="background1" w:themeFillShade="D9"/>
            <w:vAlign w:val="center"/>
          </w:tcPr>
          <w:p w14:paraId="58DDEBFA" w14:textId="1F3AD194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Collection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Accelerometer (GT3X, </w:t>
            </w:r>
            <w:proofErr w:type="spellStart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ctiGraph</w:t>
            </w:r>
            <w:proofErr w:type="spellEnd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) worn during daytime hours (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except water-based activities) for 5 consecutive days. Attached to the right hip of dementia participants and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right thigh of controls. </w:t>
            </w:r>
          </w:p>
          <w:p w14:paraId="46AC8F37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08057FA7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on-Wear Identification:</w:t>
            </w:r>
            <w:r w:rsidRPr="00D2053E">
              <w:rPr>
                <w:rFonts w:ascii="Times New Roman" w:eastAsia="Aptos" w:hAnsi="Times New Roman" w:cs="Times New Roman"/>
                <w:b/>
                <w:bCs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≥180 min zero counts.</w:t>
            </w:r>
          </w:p>
          <w:p w14:paraId="55FED1E7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2751CBD5" w14:textId="1E8D7454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Valid Wear Criteria:</w:t>
            </w:r>
            <w:r w:rsidRPr="00D2053E">
              <w:rPr>
                <w:rFonts w:ascii="Times New Roman" w:hAnsi="Times New Roman" w:cs="Times New Roman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≥5 days, ≥500 mins/day.</w:t>
            </w:r>
          </w:p>
          <w:p w14:paraId="54B2BF0E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06777D1E" w14:textId="6704F929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Classification:</w:t>
            </w:r>
            <w:r w:rsidR="0023347F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≤100 CPM</w:t>
            </w:r>
          </w:p>
          <w:p w14:paraId="236EAE09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68174883" w14:textId="32C1832C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SB Algorithm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ustom.</w:t>
            </w:r>
          </w:p>
        </w:tc>
        <w:tc>
          <w:tcPr>
            <w:tcW w:w="1137" w:type="pct"/>
            <w:shd w:val="clear" w:color="auto" w:fill="D9D9D9" w:themeFill="background1" w:themeFillShade="D9"/>
            <w:vAlign w:val="center"/>
          </w:tcPr>
          <w:p w14:paraId="6045C119" w14:textId="048F5ED0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time:</w:t>
            </w:r>
          </w:p>
          <w:p w14:paraId="6F0DD16B" w14:textId="77777777" w:rsidR="00D2053E" w:rsidRPr="00D2053E" w:rsidRDefault="00D2053E" w:rsidP="00D2053E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ementia: 565.6 min/day</w:t>
            </w:r>
          </w:p>
          <w:p w14:paraId="0027E0F3" w14:textId="77777777" w:rsidR="00D2053E" w:rsidRPr="00D2053E" w:rsidRDefault="00D2053E" w:rsidP="00D2053E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ntrols: 583.9 min/day</w:t>
            </w:r>
          </w:p>
          <w:p w14:paraId="14ED6D1F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7380037E" w14:textId="0B35009F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Proportion (% wear time):</w:t>
            </w:r>
          </w:p>
          <w:p w14:paraId="1113010D" w14:textId="77777777" w:rsidR="00D2053E" w:rsidRPr="00D2053E" w:rsidRDefault="00D2053E" w:rsidP="00D2053E">
            <w:pPr>
              <w:pStyle w:val="ListParagraph"/>
              <w:numPr>
                <w:ilvl w:val="0"/>
                <w:numId w:val="26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ementia: 86%/day</w:t>
            </w:r>
          </w:p>
          <w:p w14:paraId="211C1A94" w14:textId="77777777" w:rsidR="00D2053E" w:rsidRPr="00D2053E" w:rsidRDefault="00D2053E" w:rsidP="00D2053E">
            <w:pPr>
              <w:pStyle w:val="ListParagraph"/>
              <w:numPr>
                <w:ilvl w:val="0"/>
                <w:numId w:val="26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ntrols: 85%/day</w:t>
            </w:r>
          </w:p>
        </w:tc>
        <w:tc>
          <w:tcPr>
            <w:tcW w:w="769" w:type="pct"/>
            <w:shd w:val="clear" w:color="auto" w:fill="D9D9D9" w:themeFill="background1" w:themeFillShade="D9"/>
            <w:vAlign w:val="center"/>
          </w:tcPr>
          <w:p w14:paraId="4E3464D9" w14:textId="1BA8E1BB" w:rsidR="00D2053E" w:rsidRPr="00D2053E" w:rsidRDefault="0023347F" w:rsidP="00D2053E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o Control Comparisons</w:t>
            </w:r>
          </w:p>
        </w:tc>
      </w:tr>
      <w:tr w:rsidR="0023347F" w:rsidRPr="00D2053E" w14:paraId="3367A34F" w14:textId="77777777" w:rsidTr="00DE0B3C">
        <w:trPr>
          <w:trHeight w:val="558"/>
        </w:trPr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78DF5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lastRenderedPageBreak/>
              <w:t>1</w:t>
            </w: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Author (Year), Country, Study Design, Study Quality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DD7B5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Participant Demographics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8FD37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ata Collection, Processing and Analysis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7053E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Main Study Findings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0E256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mparisons</w:t>
            </w:r>
          </w:p>
        </w:tc>
      </w:tr>
      <w:tr w:rsidR="00D2053E" w:rsidRPr="00D2053E" w14:paraId="1676EF5B" w14:textId="77777777" w:rsidTr="00F8592C">
        <w:trPr>
          <w:trHeight w:val="3752"/>
        </w:trPr>
        <w:tc>
          <w:tcPr>
            <w:tcW w:w="816" w:type="pct"/>
            <w:vAlign w:val="center"/>
          </w:tcPr>
          <w:p w14:paraId="4962EB76" w14:textId="2562BDB3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Rackdoll</w:t>
            </w:r>
            <w:proofErr w:type="spellEnd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(2021)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YWNrb2xsPC9BdXRob3I+PFllYXI+MjAyMTwvWWVhcj48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</w:fldData>
              </w:fldCha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YWNrb2xsPC9BdXRob3I+PFllYXI+MjAyMTwvWWVhcj48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</w:fldData>
              </w:fldCha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D2053E">
              <w:rPr>
                <w:rFonts w:ascii="Times New Roman" w:eastAsia="Aptos" w:hAnsi="Times New Roman" w:cs="Times New Roman"/>
                <w:noProof/>
                <w:color w:val="000000"/>
                <w:sz w:val="20"/>
                <w:szCs w:val="20"/>
              </w:rPr>
              <w:t>[14]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5B7B3AEE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78F1F86A" w14:textId="2E178F3B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Country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Germany</w:t>
            </w:r>
          </w:p>
          <w:p w14:paraId="6FC9C92D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5AB093CB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Study Design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Baseline data  from intervention study</w:t>
            </w:r>
          </w:p>
          <w:p w14:paraId="26DEAA2A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  <w:p w14:paraId="75D3EDAB" w14:textId="1F39A7FE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Study Quality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57" w:type="pct"/>
            <w:vAlign w:val="center"/>
          </w:tcPr>
          <w:p w14:paraId="014DAABF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8 MCI:</w:t>
            </w:r>
          </w:p>
          <w:p w14:paraId="1B9C17A3" w14:textId="6DE51F68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isease Subtype: Not specified</w:t>
            </w:r>
          </w:p>
          <w:p w14:paraId="4E438F2C" w14:textId="3A8726B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gnition Severity: Not specified</w:t>
            </w:r>
          </w:p>
          <w:p w14:paraId="10D870DA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ge: 70 ±8 years</w:t>
            </w:r>
          </w:p>
          <w:p w14:paraId="5A6E1F87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Sex (M/F): 8/10</w:t>
            </w:r>
          </w:p>
          <w:p w14:paraId="4DBC710F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welling status (CD/IT): 18/0</w:t>
            </w:r>
          </w:p>
          <w:p w14:paraId="514A1F52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MSE: 28±1</w:t>
            </w:r>
          </w:p>
          <w:p w14:paraId="23A06296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5AF2C724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48 Controls:</w:t>
            </w:r>
          </w:p>
          <w:p w14:paraId="2ECEA831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ge: 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65 ±6 years</w:t>
            </w:r>
          </w:p>
          <w:p w14:paraId="491719CC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Sex (M/F): 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23/25</w:t>
            </w:r>
          </w:p>
          <w:p w14:paraId="16457137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Dwelling status (CD/IT): 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48/0</w:t>
            </w:r>
          </w:p>
          <w:p w14:paraId="09F5CDC5" w14:textId="7576A2C9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MSE: 29±1</w:t>
            </w:r>
          </w:p>
        </w:tc>
        <w:tc>
          <w:tcPr>
            <w:tcW w:w="1221" w:type="pct"/>
            <w:vAlign w:val="center"/>
          </w:tcPr>
          <w:p w14:paraId="35E3BA19" w14:textId="73BAD7A9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Collection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Accelerometer (GT3X+, </w:t>
            </w:r>
            <w:proofErr w:type="spellStart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ctiGraph</w:t>
            </w:r>
            <w:proofErr w:type="spellEnd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gramStart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worn on hip at all times</w:t>
            </w:r>
            <w:proofErr w:type="gramEnd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for 7 consecutive days (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except water-based activities). </w:t>
            </w:r>
          </w:p>
          <w:p w14:paraId="03B1E25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4883292E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Non-Wear Identification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Not specified. </w:t>
            </w:r>
          </w:p>
          <w:p w14:paraId="6ACFA1E6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086FEA7B" w14:textId="3A82ECBE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 xml:space="preserve">Valid Wear Criteria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Not specified.</w:t>
            </w:r>
          </w:p>
          <w:p w14:paraId="7C6723C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BD3EDB9" w14:textId="31EFC572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SB Classification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≤99 CP</w:t>
            </w:r>
            <w:r w:rsidR="0023347F">
              <w:rPr>
                <w:rFonts w:ascii="Times New Roman" w:eastAsia="Aptos" w:hAnsi="Times New Roman" w:cs="Times New Roman"/>
                <w:sz w:val="20"/>
                <w:szCs w:val="20"/>
              </w:rPr>
              <w:t>M</w:t>
            </w:r>
          </w:p>
          <w:p w14:paraId="2C538BAE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  <w:p w14:paraId="1C2251E7" w14:textId="1796B828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Algorithm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Proprietary</w:t>
            </w:r>
            <w:r w:rsidR="0023347F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(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ctiLife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). </w:t>
            </w:r>
          </w:p>
        </w:tc>
        <w:tc>
          <w:tcPr>
            <w:tcW w:w="1137" w:type="pct"/>
            <w:vAlign w:val="center"/>
          </w:tcPr>
          <w:p w14:paraId="6BACCD87" w14:textId="10825D1D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Proportion (% 24 hrs):</w:t>
            </w:r>
          </w:p>
          <w:p w14:paraId="5F55A03D" w14:textId="77777777" w:rsidR="00D2053E" w:rsidRPr="00D2053E" w:rsidRDefault="00D2053E" w:rsidP="00D2053E">
            <w:pPr>
              <w:pStyle w:val="ListParagraph"/>
              <w:numPr>
                <w:ilvl w:val="0"/>
                <w:numId w:val="27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CI: 72%/day</w:t>
            </w:r>
          </w:p>
          <w:p w14:paraId="72F12916" w14:textId="77777777" w:rsidR="00D2053E" w:rsidRPr="00D2053E" w:rsidRDefault="00D2053E" w:rsidP="00D2053E">
            <w:pPr>
              <w:pStyle w:val="ListParagraph"/>
              <w:numPr>
                <w:ilvl w:val="0"/>
                <w:numId w:val="27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ntrols: 74%/day</w:t>
            </w:r>
          </w:p>
        </w:tc>
        <w:tc>
          <w:tcPr>
            <w:tcW w:w="769" w:type="pct"/>
            <w:vAlign w:val="center"/>
          </w:tcPr>
          <w:p w14:paraId="28C22489" w14:textId="77777777" w:rsidR="00D2053E" w:rsidRPr="00D2053E" w:rsidRDefault="00D2053E" w:rsidP="00D2053E">
            <w:pPr>
              <w:pStyle w:val="ListParagraph"/>
              <w:numPr>
                <w:ilvl w:val="0"/>
                <w:numId w:val="27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No significant differences found in the SB time of MCI participants vs controls (SMD = 0.32). </w:t>
            </w:r>
          </w:p>
        </w:tc>
      </w:tr>
      <w:tr w:rsidR="00D2053E" w:rsidRPr="00D2053E" w14:paraId="3B1F6CD6" w14:textId="77777777" w:rsidTr="0023347F">
        <w:trPr>
          <w:trHeight w:val="5573"/>
        </w:trPr>
        <w:tc>
          <w:tcPr>
            <w:tcW w:w="816" w:type="pct"/>
            <w:shd w:val="clear" w:color="auto" w:fill="D9D9D9" w:themeFill="background1" w:themeFillShade="D9"/>
            <w:vAlign w:val="center"/>
          </w:tcPr>
          <w:p w14:paraId="6BC92317" w14:textId="45377829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Resnick (2021)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Resnick&lt;/Author&gt;&lt;Year&gt;2021&lt;/Year&gt;&lt;RecNum&gt;55&lt;/RecNum&gt;&lt;DisplayText&gt;[15]&lt;/DisplayText&gt;&lt;record&gt;&lt;rec-number&gt;55&lt;/rec-number&gt;&lt;foreign-keys&gt;&lt;key app="EN" db-id="wzxf2p209xapphezrt1vda5caz2stad925fv" timestamp="1773055590"&gt;55&lt;/key&gt;&lt;/foreign-keys&gt;&lt;ref-type name="Journal Article"&gt;17&lt;/ref-type&gt;&lt;contributors&gt;&lt;authors&gt;&lt;author&gt;Resnick, B.&lt;/author&gt;&lt;author&gt;Boltz, M.&lt;/author&gt;&lt;author&gt;Galik, E.&lt;/author&gt;&lt;author&gt;Fix, S.&lt;/author&gt;&lt;author&gt;Zhu, S.&lt;/author&gt;&lt;/authors&gt;&lt;/contributors&gt;&lt;titles&gt;&lt;title&gt;Feasibility, Reliability, and Validity of the MotionWatch 8 to Evaluate Physical Activity Among Older Adults With and Without Cognitive Impairment in Assisted Living Settings&lt;/title&gt;&lt;secondary-title&gt;J Aging Phys Act&lt;/secondary-title&gt;&lt;/titles&gt;&lt;periodical&gt;&lt;full-title&gt;J Aging Phys Act&lt;/full-title&gt;&lt;/periodical&gt;&lt;pages&gt;391-399&lt;/pages&gt;&lt;volume&gt;29&lt;/volume&gt;&lt;number&gt;3&lt;/number&gt;&lt;edition&gt;20201225&lt;/edition&gt;&lt;keywords&gt;&lt;keyword&gt;Aged&lt;/keyword&gt;&lt;keyword&gt;Aged, 80 and over&lt;/keyword&gt;&lt;keyword&gt;*Assisted Living Facilities&lt;/keyword&gt;&lt;keyword&gt;*Cognitive Dysfunction&lt;/keyword&gt;&lt;keyword&gt;Exercise&lt;/keyword&gt;&lt;keyword&gt;Feasibility Studies&lt;/keyword&gt;&lt;keyword&gt;Female&lt;/keyword&gt;&lt;keyword&gt;Humans&lt;/keyword&gt;&lt;keyword&gt;Male&lt;/keyword&gt;&lt;keyword&gt;Reproducibility of Results&lt;/keyword&gt;&lt;keyword&gt;actigraphy&lt;/keyword&gt;&lt;keyword&gt;dementia&lt;/keyword&gt;&lt;keyword&gt;function&lt;/keyword&gt;&lt;keyword&gt;walking&lt;/keyword&gt;&lt;/keywords&gt;&lt;dates&gt;&lt;year&gt;2021&lt;/year&gt;&lt;pub-dates&gt;&lt;date&gt;Jun 1&lt;/date&gt;&lt;/pub-dates&gt;&lt;/dates&gt;&lt;isbn&gt;1063-8652 (Print)&amp;#xD;1063-8652&lt;/isbn&gt;&lt;accession-num&gt;33361499&lt;/accession-num&gt;&lt;urls&gt;&lt;/urls&gt;&lt;custom2&gt;PMC8217163&lt;/custom2&gt;&lt;custom6&gt;NIHMS1698420&lt;/custom6&gt;&lt;electronic-resource-num&gt;10.1123/japa.2020-0198&lt;/electronic-resource-num&gt;&lt;remote-database-provider&gt;NLM&lt;/remote-database-provider&gt;&lt;language&gt;eng&lt;/language&gt;&lt;/record&gt;&lt;/Cite&gt;&lt;/EndNote&gt;</w:instrTex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D2053E">
              <w:rPr>
                <w:rFonts w:ascii="Times New Roman" w:eastAsia="Aptos" w:hAnsi="Times New Roman" w:cs="Times New Roman"/>
                <w:noProof/>
                <w:color w:val="000000"/>
                <w:sz w:val="20"/>
                <w:szCs w:val="20"/>
              </w:rPr>
              <w:t>[15]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7AC5351C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18FFBBD9" w14:textId="1DDFF7F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Country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USA</w:t>
            </w:r>
          </w:p>
          <w:p w14:paraId="73D8948E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014236A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Study Design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Baseline data from intervention study</w:t>
            </w:r>
          </w:p>
          <w:p w14:paraId="20643ED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25D621D7" w14:textId="3A1B139E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Study Quality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Good</w:t>
            </w:r>
          </w:p>
        </w:tc>
        <w:tc>
          <w:tcPr>
            <w:tcW w:w="1057" w:type="pct"/>
            <w:shd w:val="clear" w:color="auto" w:fill="D9D9D9" w:themeFill="background1" w:themeFillShade="D9"/>
            <w:vAlign w:val="center"/>
          </w:tcPr>
          <w:p w14:paraId="22DCFCD0" w14:textId="44D9AF8C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 xml:space="preserve">781 participants (sub-group demographic stratification unavailable): </w:t>
            </w:r>
          </w:p>
          <w:p w14:paraId="12DB8AE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ge: 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89.48±7.43 years</w:t>
            </w:r>
          </w:p>
          <w:p w14:paraId="0B6BD958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Sex (M/F): 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233/561</w:t>
            </w:r>
          </w:p>
          <w:p w14:paraId="437DC542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welling status (CD/IT): 0/781</w:t>
            </w:r>
          </w:p>
          <w:p w14:paraId="4B0548F9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Ethnicity: 97% White</w:t>
            </w:r>
          </w:p>
          <w:p w14:paraId="24CD43B0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Mini-Cog: 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2.39±0.76</w:t>
            </w:r>
          </w:p>
          <w:p w14:paraId="71AA787F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3DD9DDE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279 Cognitive Impairment:</w:t>
            </w:r>
          </w:p>
          <w:p w14:paraId="57FE1FB2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isease Subtype: Unspecified</w:t>
            </w:r>
          </w:p>
          <w:p w14:paraId="4B12C588" w14:textId="18503A0A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gnition Severity: Not specified</w:t>
            </w:r>
          </w:p>
          <w:p w14:paraId="2A30D264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23112176" w14:textId="7F76B28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01 Controls</w:t>
            </w:r>
          </w:p>
        </w:tc>
        <w:tc>
          <w:tcPr>
            <w:tcW w:w="1221" w:type="pct"/>
            <w:shd w:val="clear" w:color="auto" w:fill="D9D9D9" w:themeFill="background1" w:themeFillShade="D9"/>
            <w:vAlign w:val="center"/>
          </w:tcPr>
          <w:p w14:paraId="5D9136AB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llection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ctigraph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(MotionWatch8, 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amNtech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) worn on the wrist for 5 days.</w:t>
            </w:r>
          </w:p>
          <w:p w14:paraId="26EB1DE2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24E61FD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Non-Wear Identification: </w:t>
            </w:r>
            <w:r w:rsidRPr="00D2053E">
              <w:rPr>
                <w:rFonts w:ascii="Times New Roman" w:hAnsi="Times New Roman" w:cs="Times New Roman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&lt;1000 counts/day.</w:t>
            </w:r>
          </w:p>
          <w:p w14:paraId="2B5FA86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633D6389" w14:textId="0FCBA36D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 xml:space="preserve">Valid Wear Criteria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Not specified. </w:t>
            </w:r>
          </w:p>
          <w:p w14:paraId="45207D66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  <w:p w14:paraId="0A778AD9" w14:textId="43D092FD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SB Classification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≤178.5 CPM</w:t>
            </w:r>
          </w:p>
          <w:p w14:paraId="271663AD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  <w:p w14:paraId="4B607C3C" w14:textId="2DA055DB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Algorithm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Proprietary</w:t>
            </w:r>
            <w:r w:rsidR="0023347F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(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otionWare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137" w:type="pct"/>
            <w:shd w:val="clear" w:color="auto" w:fill="D9D9D9" w:themeFill="background1" w:themeFillShade="D9"/>
            <w:vAlign w:val="center"/>
          </w:tcPr>
          <w:p w14:paraId="4F8AE07D" w14:textId="743AD2E9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time (Day 2 outcomes):</w:t>
            </w:r>
          </w:p>
          <w:p w14:paraId="1DD2FB52" w14:textId="77777777" w:rsidR="00D2053E" w:rsidRPr="00D2053E" w:rsidRDefault="00D2053E" w:rsidP="00D2053E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I: 1203 min/day</w:t>
            </w:r>
          </w:p>
          <w:p w14:paraId="42003F72" w14:textId="77777777" w:rsidR="00D2053E" w:rsidRPr="00D2053E" w:rsidRDefault="00D2053E" w:rsidP="00D2053E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ntrols: 1138 min/day</w:t>
            </w:r>
          </w:p>
        </w:tc>
        <w:tc>
          <w:tcPr>
            <w:tcW w:w="769" w:type="pct"/>
            <w:shd w:val="clear" w:color="auto" w:fill="D9D9D9" w:themeFill="background1" w:themeFillShade="D9"/>
            <w:vAlign w:val="center"/>
          </w:tcPr>
          <w:p w14:paraId="1E8EDD45" w14:textId="77777777" w:rsidR="00D2053E" w:rsidRPr="00D2053E" w:rsidRDefault="00D2053E" w:rsidP="00D2053E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CI participants spent significantly more time in SB on day 2 of assessment compared to controls (P=0.005). </w:t>
            </w:r>
          </w:p>
        </w:tc>
      </w:tr>
      <w:tr w:rsidR="0023347F" w:rsidRPr="00D2053E" w14:paraId="503220A9" w14:textId="77777777" w:rsidTr="00DE0B3C">
        <w:trPr>
          <w:trHeight w:val="558"/>
        </w:trPr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04A96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lastRenderedPageBreak/>
              <w:t>1</w:t>
            </w: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Author (Year), Country, Study Design, Study Quality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A1969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Participant Demographics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D9E79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ata Collection, Processing and Analysis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54CD1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Main Study Findings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0C4FE" w14:textId="77777777" w:rsidR="0023347F" w:rsidRPr="00D2053E" w:rsidRDefault="0023347F" w:rsidP="0023347F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mparisons</w:t>
            </w:r>
          </w:p>
        </w:tc>
      </w:tr>
      <w:tr w:rsidR="00D2053E" w:rsidRPr="00D2053E" w14:paraId="4E566F02" w14:textId="77777777" w:rsidTr="00F8592C">
        <w:trPr>
          <w:trHeight w:val="841"/>
        </w:trPr>
        <w:tc>
          <w:tcPr>
            <w:tcW w:w="816" w:type="pct"/>
            <w:vAlign w:val="center"/>
          </w:tcPr>
          <w:p w14:paraId="4D6A4295" w14:textId="6195BECD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van Alphen (2016)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van Alphen&lt;/Author&gt;&lt;Year&gt;2016&lt;/Year&gt;&lt;RecNum&gt;8&lt;/RecNum&gt;&lt;DisplayText&gt;[16]&lt;/DisplayText&gt;&lt;record&gt;&lt;rec-number&gt;8&lt;/rec-number&gt;&lt;foreign-keys&gt;&lt;key app="EN" db-id="wzxf2p209xapphezrt1vda5caz2stad925fv" timestamp="1773055587"&gt;8&lt;/key&gt;&lt;/foreign-keys&gt;&lt;ref-type name="Journal Article"&gt;17&lt;/ref-type&gt;&lt;contributors&gt;&lt;authors&gt;&lt;author&gt;van Alphen, H. J.&lt;/author&gt;&lt;author&gt;Volkers, K. M.&lt;/author&gt;&lt;author&gt;Blankevoort, C. G.&lt;/author&gt;&lt;author&gt;Scherder, E. J.&lt;/author&gt;&lt;author&gt;Hortobágyi, T.&lt;/author&gt;&lt;author&gt;van Heuvelen, M. J.&lt;/author&gt;&lt;/authors&gt;&lt;/contributors&gt;&lt;auth-address&gt;Center for Human Movement Sciences, University Medical Center Groningen, Groningen, The Netherlands.&amp;#xD;Department of Clinical Neuropsychology, VU University, Amsterdam, The Netherlands.&amp;#xD;Lentis, Mental Health Care Institute, Zuidlaren, The Netherlands.&lt;/auth-address&gt;&lt;titles&gt;&lt;title&gt;Older Adults with Dementia Are Sedentary for Most of the Day&lt;/title&gt;&lt;secondary-title&gt;PLoS One&lt;/secondary-title&gt;&lt;/titles&gt;&lt;periodical&gt;&lt;full-title&gt;PLoS One&lt;/full-title&gt;&lt;/periodical&gt;&lt;pages&gt;e0152457&lt;/pages&gt;&lt;volume&gt;11&lt;/volume&gt;&lt;number&gt;3&lt;/number&gt;&lt;edition&gt;20160331&lt;/edition&gt;&lt;keywords&gt;&lt;keyword&gt;Actigraphy&lt;/keyword&gt;&lt;keyword&gt;Aged&lt;/keyword&gt;&lt;keyword&gt;Aged, 80 and over&lt;/keyword&gt;&lt;keyword&gt;Dementia/*physiopathology&lt;/keyword&gt;&lt;keyword&gt;Female&lt;/keyword&gt;&lt;keyword&gt;Humans&lt;/keyword&gt;&lt;keyword&gt;Male&lt;/keyword&gt;&lt;keyword&gt;Motor Activity/*physiology&lt;/keyword&gt;&lt;keyword&gt;Sedentary Behavior&lt;/keyword&gt;&lt;keyword&gt;Self Report&lt;/keyword&gt;&lt;/keywords&gt;&lt;dates&gt;&lt;year&gt;2016&lt;/year&gt;&lt;/dates&gt;&lt;isbn&gt;1932-6203&lt;/isbn&gt;&lt;accession-num&gt;27031509&lt;/accession-num&gt;&lt;urls&gt;&lt;/urls&gt;&lt;custom1&gt;Competing Interests: The authors have declared that no competing interests exist.&lt;/custom1&gt;&lt;custom2&gt;PMC4816298&lt;/custom2&gt;&lt;electronic-resource-num&gt;10.1371/journal.pone.0152457&lt;/electronic-resource-num&gt;&lt;remote-database-provider&gt;NLM&lt;/remote-database-provider&gt;&lt;language&gt;eng&lt;/language&gt;&lt;/record&gt;&lt;/Cite&gt;&lt;/EndNote&gt;</w:instrTex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D2053E">
              <w:rPr>
                <w:rFonts w:ascii="Times New Roman" w:eastAsia="Aptos" w:hAnsi="Times New Roman" w:cs="Times New Roman"/>
                <w:noProof/>
                <w:color w:val="000000"/>
                <w:sz w:val="20"/>
                <w:szCs w:val="20"/>
              </w:rPr>
              <w:t>[16]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00891DEF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274DF819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Country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The Netherlands</w:t>
            </w:r>
          </w:p>
          <w:p w14:paraId="7533993E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578AD3C6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Study Design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Cross-Sectional</w:t>
            </w:r>
          </w:p>
          <w:p w14:paraId="03EB38E9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4EDD7C9" w14:textId="71F2FE49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udy Quality: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057" w:type="pct"/>
            <w:vAlign w:val="center"/>
          </w:tcPr>
          <w:p w14:paraId="44366EF7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320C878" w14:textId="0EBB5848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37 Dementia (Community-Dwelling):</w:t>
            </w:r>
          </w:p>
          <w:p w14:paraId="6BB76CCC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Disease Subtypes: AD (48.6%); 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VaD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(16.2%); ADV (10.8%); DLB (8.1%); FTD (2.7%); PDD (5.4%); KD (2.7%); Unspecified (5.4%). </w:t>
            </w:r>
          </w:p>
          <w:p w14:paraId="76D5B9B4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gnition Severity: Not specified</w:t>
            </w:r>
          </w:p>
          <w:p w14:paraId="0042284E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ge: 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77.3±5.6 years</w:t>
            </w:r>
          </w:p>
          <w:p w14:paraId="0510D9D5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Sex (M/F): 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22/15</w:t>
            </w:r>
          </w:p>
          <w:p w14:paraId="72817B45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welling status (CD/IT): 37/0</w:t>
            </w:r>
          </w:p>
          <w:p w14:paraId="632715C6" w14:textId="6D7B31A2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MSE: 20.8±4.8</w:t>
            </w:r>
          </w:p>
          <w:p w14:paraId="459B5AC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730268C5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5D5F141F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83 Dementia (Institutionalised):</w:t>
            </w:r>
          </w:p>
          <w:p w14:paraId="2393D11D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Disease Subtypes: AD (49.4%); 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VaD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(14.5%); ADV (9.6%); FTD (6%); KD (2.4%); Unspecified (18.1%)</w:t>
            </w:r>
          </w:p>
          <w:p w14:paraId="78CA15EE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gnition Severity: Not specified</w:t>
            </w:r>
          </w:p>
          <w:p w14:paraId="7BB847D7" w14:textId="77777777" w:rsidR="00D2053E" w:rsidRPr="00D2053E" w:rsidRDefault="00D2053E" w:rsidP="00D205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ge: 83±7.6 years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7A8F106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Sex (M/F): 17/66</w:t>
            </w:r>
          </w:p>
          <w:p w14:paraId="57335F00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welling status (CD/IT): 0/83</w:t>
            </w:r>
          </w:p>
          <w:p w14:paraId="68D06B7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MSE: 15.5±6.5</w:t>
            </w:r>
          </w:p>
          <w:p w14:paraId="1EB6FC90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6D03D55C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26 Controls:</w:t>
            </w:r>
          </w:p>
          <w:p w14:paraId="471D1B57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ge: 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79.5±5.6 years</w:t>
            </w:r>
          </w:p>
          <w:p w14:paraId="42AEA841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Sex (M/F): 13/13</w:t>
            </w:r>
          </w:p>
          <w:p w14:paraId="4179A2AD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welling status (CD/IT): 26/0</w:t>
            </w:r>
          </w:p>
          <w:p w14:paraId="237C1609" w14:textId="5F71717C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MMSE: 28.2±1.6</w:t>
            </w:r>
          </w:p>
        </w:tc>
        <w:tc>
          <w:tcPr>
            <w:tcW w:w="1221" w:type="pct"/>
            <w:vAlign w:val="center"/>
          </w:tcPr>
          <w:p w14:paraId="4D0085AF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Collection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ctigraph</w:t>
            </w:r>
            <w:proofErr w:type="spellEnd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ctiwatch</w:t>
            </w:r>
            <w:proofErr w:type="spellEnd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, AW-4, </w:t>
            </w:r>
            <w:proofErr w:type="spellStart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CamNtech</w:t>
            </w:r>
            <w:proofErr w:type="spellEnd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) worn on the non-dominant wrist for &gt;6 days. </w:t>
            </w:r>
          </w:p>
          <w:p w14:paraId="3975542C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5BFA27FB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Non-Wear Identification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Not specified.</w:t>
            </w:r>
          </w:p>
          <w:p w14:paraId="26DCACE4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3CD1E991" w14:textId="7AE15F19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 xml:space="preserve">Valid Wear Criteria: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≥6 days, 24 hours/day.</w:t>
            </w:r>
          </w:p>
          <w:p w14:paraId="281568C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5860C0AD" w14:textId="36271C0C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SB Classification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≤100 CPM</w:t>
            </w:r>
          </w:p>
          <w:p w14:paraId="12CCA3C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  <w:p w14:paraId="6A660CD7" w14:textId="1C0C1139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SB Algorithm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Not specified.</w:t>
            </w:r>
          </w:p>
        </w:tc>
        <w:tc>
          <w:tcPr>
            <w:tcW w:w="1137" w:type="pct"/>
            <w:vAlign w:val="center"/>
          </w:tcPr>
          <w:p w14:paraId="3D884746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time:</w:t>
            </w:r>
          </w:p>
          <w:p w14:paraId="30231D79" w14:textId="77777777" w:rsidR="00D2053E" w:rsidRPr="00D2053E" w:rsidRDefault="00D2053E" w:rsidP="00D2053E">
            <w:pPr>
              <w:pStyle w:val="ListParagraph"/>
              <w:numPr>
                <w:ilvl w:val="0"/>
                <w:numId w:val="30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IT Dementia (all, n=83): 17.3 hrs/day </w:t>
            </w:r>
          </w:p>
          <w:p w14:paraId="4E2E8B04" w14:textId="77777777" w:rsidR="00D2053E" w:rsidRPr="00D2053E" w:rsidRDefault="00D2053E" w:rsidP="00D2053E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IT Dementia (AD/ADV, n= 49): 16.82 hrs/day</w:t>
            </w:r>
          </w:p>
          <w:p w14:paraId="6A97ED0B" w14:textId="77777777" w:rsidR="00D2053E" w:rsidRPr="00D2053E" w:rsidRDefault="00D2053E" w:rsidP="00D2053E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IT Dementia (other dementia types, n=34): 18.0 hrs/day</w:t>
            </w:r>
          </w:p>
          <w:p w14:paraId="616DC1F8" w14:textId="77777777" w:rsidR="00D2053E" w:rsidRPr="00D2053E" w:rsidRDefault="00D2053E" w:rsidP="00D2053E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D Dementia (all, n=37): 15.83 hrs/day</w:t>
            </w:r>
          </w:p>
          <w:p w14:paraId="4AB7346A" w14:textId="77777777" w:rsidR="00D2053E" w:rsidRPr="00D2053E" w:rsidRDefault="00D2053E" w:rsidP="00D2053E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D Dementia (AD/ADV, n=22): 15.83 hrs/day</w:t>
            </w:r>
          </w:p>
          <w:p w14:paraId="7162A0DE" w14:textId="77777777" w:rsidR="00D2053E" w:rsidRPr="00D2053E" w:rsidRDefault="00D2053E" w:rsidP="00D2053E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D Dementia (other dementia types, n=15): 16.60 hrs/day</w:t>
            </w:r>
          </w:p>
          <w:p w14:paraId="6FC26719" w14:textId="77777777" w:rsidR="00D2053E" w:rsidRPr="00D2053E" w:rsidRDefault="00D2053E" w:rsidP="00D2053E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Controls: 14.52 hrs/day. </w:t>
            </w:r>
          </w:p>
          <w:p w14:paraId="68078F6F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9" w:type="pct"/>
            <w:vAlign w:val="center"/>
          </w:tcPr>
          <w:p w14:paraId="6077A071" w14:textId="77777777" w:rsidR="00D2053E" w:rsidRPr="00D2053E" w:rsidRDefault="00D2053E" w:rsidP="00D2053E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SB time was significantly higher in dementia participants compared to controls (P&lt;0.001). </w:t>
            </w:r>
          </w:p>
          <w:p w14:paraId="6853000B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5335938A" w14:textId="77777777" w:rsidR="00D2053E" w:rsidRPr="00D2053E" w:rsidRDefault="00D2053E" w:rsidP="00D2053E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IT dementia participants spent significantly more time (9.3% more) in SB compared to CD dementia (P=0.032) and controls (19% more, P&lt;0.001). </w:t>
            </w:r>
          </w:p>
          <w:p w14:paraId="496A0467" w14:textId="77777777" w:rsidR="00D2053E" w:rsidRPr="00D2053E" w:rsidRDefault="00D2053E" w:rsidP="00D2053E">
            <w:pPr>
              <w:pStyle w:val="ListParagraph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051694C8" w14:textId="62E09C8C" w:rsidR="00D2053E" w:rsidRPr="00D2053E" w:rsidRDefault="00D2053E" w:rsidP="00D2053E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D participants spent significantly less time (6.9% less) in SB vs non-AD participants (P=0.047).</w:t>
            </w:r>
          </w:p>
        </w:tc>
      </w:tr>
      <w:tr w:rsidR="00D2053E" w:rsidRPr="00D2053E" w14:paraId="1F144491" w14:textId="77777777" w:rsidTr="00F8592C">
        <w:trPr>
          <w:trHeight w:val="557"/>
        </w:trPr>
        <w:tc>
          <w:tcPr>
            <w:tcW w:w="816" w:type="pct"/>
            <w:shd w:val="clear" w:color="auto" w:fill="D9D9D9" w:themeFill="background1" w:themeFillShade="D9"/>
            <w:vAlign w:val="center"/>
          </w:tcPr>
          <w:p w14:paraId="5EE81E8F" w14:textId="23FC8263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Varma (2017)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Varma&lt;/Author&gt;&lt;Year&gt;2017&lt;/Year&gt;&lt;RecNum&gt;61&lt;/RecNum&gt;&lt;DisplayText&gt;[17]&lt;/DisplayText&gt;&lt;record&gt;&lt;rec-number&gt;61&lt;/rec-number&gt;&lt;foreign-keys&gt;&lt;key app="EN" db-id="wzxf2p209xapphezrt1vda5caz2stad925fv" timestamp="1773055591"&gt;61&lt;/key&gt;&lt;/foreign-keys&gt;&lt;ref-type name="Journal Article"&gt;17&lt;/ref-type&gt;&lt;contributors&gt;&lt;authors&gt;&lt;author&gt;Varma, V. R.&lt;/author&gt;&lt;author&gt;Watts, A.&lt;/author&gt;&lt;/authors&gt;&lt;/contributors&gt;&lt;auth-address&gt;Clinical and Translational Neuroscience Unit, Laboratory of Behavioral Neuroscience, National Institute on Aging (NIA), National Institutes of Health (NIH), Baltimore, MD, USA.&amp;#xD;Department of Clinical Psychology, University of Kansas, Lawrence, KS, USA.&lt;/auth-address&gt;&lt;titles&gt;&lt;title&gt;Daily Physical Activity Patterns During the Early Stage of Alzheimer&amp;apos;s Disease&lt;/title&gt;&lt;secondary-title&gt;J Alzheimers Dis&lt;/secondary-title&gt;&lt;/titles&gt;&lt;periodical&gt;&lt;full-title&gt;J Alzheimers Dis&lt;/full-title&gt;&lt;/periodical&gt;&lt;pages&gt;659-667&lt;/pages&gt;&lt;volume&gt;55&lt;/volume&gt;&lt;number&gt;2&lt;/number&gt;&lt;keywords&gt;&lt;keyword&gt;*Activities of Daily Living&lt;/keyword&gt;&lt;keyword&gt;Aged&lt;/keyword&gt;&lt;keyword&gt;Aged, 80 and over&lt;/keyword&gt;&lt;keyword&gt;Alzheimer Disease/*physiopathology&lt;/keyword&gt;&lt;keyword&gt;Exercise/*physiology&lt;/keyword&gt;&lt;keyword&gt;Female&lt;/keyword&gt;&lt;keyword&gt;Humans&lt;/keyword&gt;&lt;keyword&gt;Independent Living&lt;/keyword&gt;&lt;keyword&gt;Linear Models&lt;/keyword&gt;&lt;keyword&gt;Male&lt;/keyword&gt;&lt;keyword&gt;Alzheimer’s disease&lt;/keyword&gt;&lt;keyword&gt;motor activity&lt;/keyword&gt;&lt;keyword&gt;physical exertion&lt;/keyword&gt;&lt;keyword&gt;physical conditioning&lt;/keyword&gt;&lt;keyword&gt;physical fitness&lt;/keyword&gt;&lt;/keywords&gt;&lt;dates&gt;&lt;year&gt;2017&lt;/year&gt;&lt;/dates&gt;&lt;isbn&gt;1387-2877 (Print)&amp;#xD;1387-2877&lt;/isbn&gt;&lt;accession-num&gt;27716669&lt;/accession-num&gt;&lt;urls&gt;&lt;/urls&gt;&lt;custom2&gt;PMC5859579&lt;/custom2&gt;&lt;custom6&gt;NIHMS949539&lt;/custom6&gt;&lt;electronic-resource-num&gt;10.3233/jad-160582&lt;/electronic-resource-num&gt;&lt;remote-database-provider&gt;NLM&lt;/remote-database-provider&gt;&lt;language&gt;eng&lt;/language&gt;&lt;/record&gt;&lt;/Cite&gt;&lt;/EndNote&gt;</w:instrTex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D2053E">
              <w:rPr>
                <w:rFonts w:ascii="Times New Roman" w:eastAsia="Aptos" w:hAnsi="Times New Roman" w:cs="Times New Roman"/>
                <w:noProof/>
                <w:color w:val="000000"/>
                <w:sz w:val="20"/>
                <w:szCs w:val="20"/>
              </w:rPr>
              <w:t>[17]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32D05B83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55430560" w14:textId="7A7EF9DE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Country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USA</w:t>
            </w:r>
          </w:p>
          <w:p w14:paraId="62E77E2E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09C1D528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Study Design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Cross-Sectional</w:t>
            </w:r>
          </w:p>
          <w:p w14:paraId="65140CA4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07322266" w14:textId="1AA44D80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udy Quality: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057" w:type="pct"/>
            <w:shd w:val="clear" w:color="auto" w:fill="D9D9D9" w:themeFill="background1" w:themeFillShade="D9"/>
            <w:vAlign w:val="center"/>
          </w:tcPr>
          <w:p w14:paraId="22B49662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39 Dementia:</w:t>
            </w:r>
          </w:p>
          <w:p w14:paraId="04F9F024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isease Subtype: AD</w:t>
            </w:r>
          </w:p>
          <w:p w14:paraId="037E53F2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gnition Severity: Mild</w:t>
            </w:r>
          </w:p>
          <w:p w14:paraId="20672D9A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ge: 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73.5±7.9 years</w:t>
            </w:r>
          </w:p>
          <w:p w14:paraId="314D39BF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Sex (M/F): 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28/11</w:t>
            </w:r>
          </w:p>
          <w:p w14:paraId="7AAD3531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Dwelling status (CD/IT): </w:t>
            </w:r>
            <w:r w:rsidRPr="00D20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39/0</w:t>
            </w:r>
          </w:p>
          <w:p w14:paraId="61DE8CB7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Ethnicity: 87.2% White</w:t>
            </w:r>
          </w:p>
          <w:p w14:paraId="31C92252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0C367577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53 Controls:</w:t>
            </w:r>
          </w:p>
          <w:p w14:paraId="20450942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ge: 73.2±6.5 years</w:t>
            </w:r>
          </w:p>
          <w:p w14:paraId="1380F734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Sex (M/F): 16/37</w:t>
            </w:r>
          </w:p>
          <w:p w14:paraId="559851A4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welling status (CD/IT): 53/0</w:t>
            </w:r>
          </w:p>
          <w:p w14:paraId="4F80F2EB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Ethnicity: 96.2% White</w:t>
            </w:r>
          </w:p>
        </w:tc>
        <w:tc>
          <w:tcPr>
            <w:tcW w:w="1221" w:type="pct"/>
            <w:shd w:val="clear" w:color="auto" w:fill="D9D9D9" w:themeFill="background1" w:themeFillShade="D9"/>
            <w:vAlign w:val="center"/>
          </w:tcPr>
          <w:p w14:paraId="20F40241" w14:textId="5BA651CF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Collection: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Accelerometer (GT3X+, </w:t>
            </w:r>
            <w:proofErr w:type="spellStart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ctiGraph</w:t>
            </w:r>
            <w:proofErr w:type="spellEnd"/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) worn on the hip 24 hours a day for 7 days. </w:t>
            </w:r>
          </w:p>
          <w:p w14:paraId="0F6FDEF2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6C2A3A25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on-Wear Identification:</w:t>
            </w:r>
            <w:r w:rsidRPr="00D2053E">
              <w:rPr>
                <w:rFonts w:ascii="Times New Roman" w:hAnsi="Times New Roman" w:cs="Times New Roman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≥90 min zero counts (Choi algorithm 2011, 2012).</w:t>
            </w:r>
          </w:p>
          <w:p w14:paraId="2B059F38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1AFCB7F7" w14:textId="2581D421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 xml:space="preserve">Valid Wear Criteria: </w:t>
            </w:r>
            <w:r w:rsidRPr="00D2053E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≥10 hours/day (no day minimum specified).</w:t>
            </w:r>
          </w:p>
          <w:p w14:paraId="4C074C22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4F0089FE" w14:textId="106A32AB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SB Classification: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≤149 CPM</w:t>
            </w:r>
          </w:p>
          <w:p w14:paraId="62BAC6B7" w14:textId="77777777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  <w:p w14:paraId="32663478" w14:textId="4461BD94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Algorithm: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Proprietary</w:t>
            </w:r>
            <w:r w:rsidR="0023347F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(</w:t>
            </w:r>
            <w:proofErr w:type="spellStart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ActiLife</w:t>
            </w:r>
            <w:proofErr w:type="spellEnd"/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137" w:type="pct"/>
            <w:shd w:val="clear" w:color="auto" w:fill="D9D9D9" w:themeFill="background1" w:themeFillShade="D9"/>
            <w:vAlign w:val="center"/>
          </w:tcPr>
          <w:p w14:paraId="15F7BF35" w14:textId="46635363" w:rsidR="00D2053E" w:rsidRPr="00D2053E" w:rsidRDefault="00D2053E" w:rsidP="00D2053E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 Proportion (% wake time):</w:t>
            </w:r>
          </w:p>
          <w:p w14:paraId="5C6EFF09" w14:textId="77777777" w:rsidR="00D2053E" w:rsidRPr="00D2053E" w:rsidRDefault="00D2053E" w:rsidP="00D2053E">
            <w:pPr>
              <w:pStyle w:val="ListParagraph"/>
              <w:numPr>
                <w:ilvl w:val="0"/>
                <w:numId w:val="31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Dementia (AD): 60.94%/day</w:t>
            </w:r>
          </w:p>
          <w:p w14:paraId="293AF19C" w14:textId="77777777" w:rsidR="00D2053E" w:rsidRPr="00D2053E" w:rsidRDefault="00D2053E" w:rsidP="00D2053E">
            <w:pPr>
              <w:pStyle w:val="ListParagraph"/>
              <w:numPr>
                <w:ilvl w:val="0"/>
                <w:numId w:val="31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>Controls: 54.07%/day</w:t>
            </w:r>
          </w:p>
        </w:tc>
        <w:tc>
          <w:tcPr>
            <w:tcW w:w="769" w:type="pct"/>
            <w:shd w:val="clear" w:color="auto" w:fill="D9D9D9" w:themeFill="background1" w:themeFillShade="D9"/>
            <w:vAlign w:val="center"/>
          </w:tcPr>
          <w:p w14:paraId="5553B261" w14:textId="77777777" w:rsidR="00D2053E" w:rsidRPr="00D2053E" w:rsidRDefault="00D2053E" w:rsidP="00D2053E">
            <w:pPr>
              <w:pStyle w:val="ListParagraph"/>
              <w:numPr>
                <w:ilvl w:val="0"/>
                <w:numId w:val="31"/>
              </w:numPr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053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No significant differences found in SB volume between dementia and controls (P=0.830). </w:t>
            </w:r>
          </w:p>
        </w:tc>
      </w:tr>
      <w:tr w:rsidR="0023347F" w:rsidRPr="00D2053E" w14:paraId="145D828B" w14:textId="77777777" w:rsidTr="0023347F">
        <w:trPr>
          <w:trHeight w:val="557"/>
        </w:trPr>
        <w:tc>
          <w:tcPr>
            <w:tcW w:w="5000" w:type="pct"/>
            <w:gridSpan w:val="5"/>
            <w:vAlign w:val="center"/>
          </w:tcPr>
          <w:p w14:paraId="2D399031" w14:textId="0B61BACD" w:rsidR="0023347F" w:rsidRPr="00AA597B" w:rsidRDefault="00AA597B" w:rsidP="0023347F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lastRenderedPageBreak/>
              <w:t xml:space="preserve">Note: </w:t>
            </w:r>
            <w:r w:rsidRPr="00110E15">
              <w:rPr>
                <w:rFonts w:ascii="Times New Roman" w:eastAsia="Aptos" w:hAnsi="Times New Roman" w:cs="Times New Roman"/>
              </w:rPr>
              <w:t>Results displayed as mean ± standard deviation, or median (range)</w:t>
            </w:r>
            <w:r>
              <w:rPr>
                <w:rFonts w:ascii="Times New Roman" w:eastAsia="Aptos" w:hAnsi="Times New Roman" w:cs="Times New Roman"/>
              </w:rPr>
              <w:t xml:space="preserve"> or </w:t>
            </w:r>
            <w:r w:rsidRPr="00110E15">
              <w:rPr>
                <w:rFonts w:ascii="Times New Roman" w:eastAsia="Aptos" w:hAnsi="Times New Roman" w:cs="Times New Roman"/>
              </w:rPr>
              <w:t>displayed as ratio.</w:t>
            </w:r>
            <w:r w:rsidRPr="00153F2C">
              <w:rPr>
                <w:rFonts w:ascii="Times New Roman" w:eastAsia="Aptos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eastAsia="Aptos" w:hAnsi="Times New Roman" w:cs="Times New Roman"/>
                <w:b/>
                <w:bCs/>
              </w:rPr>
              <w:t xml:space="preserve">Abbreviations: </w:t>
            </w:r>
            <w:r w:rsidRPr="00110E15">
              <w:rPr>
                <w:rFonts w:ascii="Times New Roman" w:eastAsia="Aptos" w:hAnsi="Times New Roman" w:cs="Times New Roman"/>
              </w:rPr>
              <w:t xml:space="preserve">AD: Alzheimer’s Disease; ADRD: Alzheimer’s Disease Related Dementia; ADV: Alzheimer’s Disease with Vascular problems; CD: Community-Dwelling; CDR: Clinical Dementia Rating Scale; </w:t>
            </w:r>
            <w:r>
              <w:rPr>
                <w:rFonts w:ascii="Times New Roman" w:eastAsia="Aptos" w:hAnsi="Times New Roman" w:cs="Times New Roman"/>
              </w:rPr>
              <w:t xml:space="preserve">CI: Cognitive Impairment; CPM: Counts Per Minute; </w:t>
            </w:r>
            <w:r w:rsidRPr="00110E15">
              <w:rPr>
                <w:rFonts w:ascii="Times New Roman" w:eastAsia="Aptos" w:hAnsi="Times New Roman" w:cs="Times New Roman"/>
              </w:rPr>
              <w:t xml:space="preserve">DLB: Dementia with Lewy Bodies; FDC: Farm-based Dementia Care; FTD: Frontotemporal Dementia; </w:t>
            </w:r>
            <w:r>
              <w:rPr>
                <w:rFonts w:ascii="Times New Roman" w:eastAsia="Aptos" w:hAnsi="Times New Roman" w:cs="Times New Roman"/>
              </w:rPr>
              <w:t xml:space="preserve">ICC: Intraclass Correlation; </w:t>
            </w:r>
            <w:r w:rsidRPr="00110E15">
              <w:rPr>
                <w:rFonts w:ascii="Times New Roman" w:eastAsia="Aptos" w:hAnsi="Times New Roman" w:cs="Times New Roman"/>
              </w:rPr>
              <w:t xml:space="preserve">IT: Institutionalised dwelling; KD: Korsakoff Dementia; </w:t>
            </w:r>
            <w:r>
              <w:rPr>
                <w:rFonts w:ascii="Times New Roman" w:eastAsia="Aptos" w:hAnsi="Times New Roman" w:cs="Times New Roman"/>
              </w:rPr>
              <w:t xml:space="preserve">M/F: Male/Female Ratio; </w:t>
            </w:r>
            <w:r w:rsidRPr="00110E15">
              <w:rPr>
                <w:rFonts w:ascii="Times New Roman" w:eastAsia="Aptos" w:hAnsi="Times New Roman" w:cs="Times New Roman"/>
              </w:rPr>
              <w:t xml:space="preserve">MCI: Mild Cognitive Impairment; </w:t>
            </w:r>
            <w:r>
              <w:rPr>
                <w:rFonts w:ascii="Times New Roman" w:eastAsia="Aptos" w:hAnsi="Times New Roman" w:cs="Times New Roman"/>
              </w:rPr>
              <w:t xml:space="preserve">METs: Metabolic Equivalent Tasks; </w:t>
            </w:r>
            <w:r w:rsidRPr="00110E15">
              <w:rPr>
                <w:rFonts w:ascii="Times New Roman" w:eastAsia="Aptos" w:hAnsi="Times New Roman" w:cs="Times New Roman"/>
              </w:rPr>
              <w:t>MMSE: Mini Mental State Examination; MoCA: Montreal Cognitive Assessment;</w:t>
            </w:r>
            <w:r>
              <w:rPr>
                <w:rFonts w:ascii="Times New Roman" w:eastAsia="Aptos" w:hAnsi="Times New Roman" w:cs="Times New Roman"/>
              </w:rPr>
              <w:t xml:space="preserve"> </w:t>
            </w:r>
            <w:r w:rsidRPr="00110E15">
              <w:rPr>
                <w:rFonts w:ascii="Times New Roman" w:eastAsia="Aptos" w:hAnsi="Times New Roman" w:cs="Times New Roman"/>
              </w:rPr>
              <w:t>PDD: Parkinson’s Disease Dementia; PD</w:t>
            </w:r>
            <w:r>
              <w:rPr>
                <w:rFonts w:ascii="Times New Roman" w:eastAsia="Aptos" w:hAnsi="Times New Roman" w:cs="Times New Roman"/>
              </w:rPr>
              <w:t>D</w:t>
            </w:r>
            <w:r w:rsidRPr="00110E15">
              <w:rPr>
                <w:rFonts w:ascii="Times New Roman" w:eastAsia="Aptos" w:hAnsi="Times New Roman" w:cs="Times New Roman"/>
              </w:rPr>
              <w:t>-MCI: Parkinson’s Disease Mild Cognitive Impairment; RCT: Randomised Control Trial; RDC: Regular Day Care;</w:t>
            </w:r>
            <w:r>
              <w:rPr>
                <w:rFonts w:ascii="Times New Roman" w:eastAsia="Aptos" w:hAnsi="Times New Roman" w:cs="Times New Roman"/>
              </w:rPr>
              <w:t xml:space="preserve"> SB: Sedentary Behaviour; </w:t>
            </w:r>
            <w:r w:rsidRPr="00110E15">
              <w:rPr>
                <w:rFonts w:ascii="Times New Roman" w:eastAsia="Aptos" w:hAnsi="Times New Roman" w:cs="Times New Roman"/>
              </w:rPr>
              <w:t xml:space="preserve">UPDRS-III: Unified Parkinson Disease Rating Scale Part III; USA: United States of America; </w:t>
            </w:r>
            <w:proofErr w:type="spellStart"/>
            <w:r w:rsidRPr="00110E15">
              <w:rPr>
                <w:rFonts w:ascii="Times New Roman" w:eastAsia="Aptos" w:hAnsi="Times New Roman" w:cs="Times New Roman"/>
              </w:rPr>
              <w:t>VaD</w:t>
            </w:r>
            <w:proofErr w:type="spellEnd"/>
            <w:r w:rsidRPr="00110E15">
              <w:rPr>
                <w:rFonts w:ascii="Times New Roman" w:eastAsia="Aptos" w:hAnsi="Times New Roman" w:cs="Times New Roman"/>
              </w:rPr>
              <w:t>: Vascular Dementia</w:t>
            </w:r>
            <w:r>
              <w:rPr>
                <w:rFonts w:ascii="Times New Roman" w:eastAsia="Aptos" w:hAnsi="Times New Roman" w:cs="Times New Roman"/>
              </w:rPr>
              <w:t xml:space="preserve">; VM: Vector Magnitude. </w:t>
            </w:r>
          </w:p>
        </w:tc>
      </w:tr>
    </w:tbl>
    <w:p w14:paraId="28809D1D" w14:textId="77777777" w:rsidR="00D2053E" w:rsidRPr="00D2053E" w:rsidRDefault="00D2053E" w:rsidP="008E6092">
      <w:pPr>
        <w:pStyle w:val="EndNoteBibliographyTitle"/>
        <w:framePr w:hSpace="0" w:wrap="auto" w:hAnchor="text" w:xAlign="left" w:yAlign="inline"/>
        <w:jc w:val="left"/>
        <w:rPr>
          <w:rFonts w:ascii="Times New Roman" w:hAnsi="Times New Roman" w:cs="Times New Roman"/>
        </w:rPr>
      </w:pPr>
    </w:p>
    <w:p w14:paraId="5FDEB83D" w14:textId="77777777" w:rsidR="00D2053E" w:rsidRPr="00D2053E" w:rsidRDefault="00D2053E" w:rsidP="00D2053E">
      <w:pPr>
        <w:pStyle w:val="EndNoteBibliographyTitle"/>
        <w:framePr w:hSpace="0" w:wrap="auto" w:hAnchor="text" w:xAlign="left" w:yAlign="inline"/>
        <w:rPr>
          <w:rFonts w:ascii="Times New Roman" w:hAnsi="Times New Roman" w:cs="Times New Roman"/>
        </w:rPr>
      </w:pPr>
    </w:p>
    <w:p w14:paraId="32774409" w14:textId="77777777" w:rsidR="00D2053E" w:rsidRPr="00D2053E" w:rsidRDefault="00D2053E" w:rsidP="00D2053E">
      <w:pPr>
        <w:pStyle w:val="EndNoteBibliographyTitle"/>
        <w:framePr w:hSpace="0" w:wrap="auto" w:hAnchor="text" w:xAlign="left" w:yAlign="inline"/>
        <w:rPr>
          <w:rFonts w:ascii="Times New Roman" w:hAnsi="Times New Roman" w:cs="Times New Roman"/>
        </w:rPr>
      </w:pPr>
    </w:p>
    <w:p w14:paraId="6FBB9BD9" w14:textId="77777777" w:rsidR="00D2053E" w:rsidRPr="00D2053E" w:rsidRDefault="00D2053E" w:rsidP="00D2053E">
      <w:pPr>
        <w:pStyle w:val="EndNoteBibliographyTitle"/>
        <w:framePr w:hSpace="0" w:wrap="auto" w:hAnchor="text" w:xAlign="left" w:yAlign="inline"/>
        <w:rPr>
          <w:rFonts w:ascii="Times New Roman" w:hAnsi="Times New Roman" w:cs="Times New Roman"/>
        </w:rPr>
      </w:pPr>
    </w:p>
    <w:p w14:paraId="404F2290" w14:textId="77777777" w:rsidR="008E6092" w:rsidRDefault="008E6092">
      <w:pPr>
        <w:spacing w:line="278" w:lineRule="auto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</w:rPr>
        <w:br w:type="page"/>
      </w:r>
    </w:p>
    <w:p w14:paraId="02685BE2" w14:textId="2BC85AC6" w:rsidR="00D2053E" w:rsidRPr="00D2053E" w:rsidRDefault="00D2053E" w:rsidP="00D2053E">
      <w:pPr>
        <w:pStyle w:val="EndNoteBibliographyTitle"/>
        <w:framePr w:hSpace="0" w:wrap="auto" w:hAnchor="text" w:xAlign="left" w:yAlign="inline"/>
        <w:rPr>
          <w:rFonts w:ascii="Times New Roman" w:hAnsi="Times New Roman" w:cs="Times New Roman"/>
        </w:rPr>
      </w:pPr>
      <w:r w:rsidRPr="00D2053E">
        <w:rPr>
          <w:rFonts w:ascii="Times New Roman" w:hAnsi="Times New Roman" w:cs="Times New Roman"/>
        </w:rPr>
        <w:lastRenderedPageBreak/>
        <w:fldChar w:fldCharType="begin"/>
      </w:r>
      <w:r w:rsidRPr="00D2053E">
        <w:rPr>
          <w:rFonts w:ascii="Times New Roman" w:hAnsi="Times New Roman" w:cs="Times New Roman"/>
        </w:rPr>
        <w:instrText xml:space="preserve"> ADDIN EN.REFLIST </w:instrText>
      </w:r>
      <w:r w:rsidRPr="00D2053E">
        <w:rPr>
          <w:rFonts w:ascii="Times New Roman" w:hAnsi="Times New Roman" w:cs="Times New Roman"/>
        </w:rPr>
        <w:fldChar w:fldCharType="separate"/>
      </w:r>
      <w:r w:rsidRPr="00D2053E">
        <w:rPr>
          <w:rFonts w:ascii="Times New Roman" w:hAnsi="Times New Roman" w:cs="Times New Roman"/>
        </w:rPr>
        <w:t>References</w:t>
      </w:r>
    </w:p>
    <w:p w14:paraId="78999CE7" w14:textId="77777777" w:rsidR="00D2053E" w:rsidRPr="00D2053E" w:rsidRDefault="00D2053E" w:rsidP="00D2053E">
      <w:pPr>
        <w:pStyle w:val="EndNoteBibliographyTitle"/>
        <w:framePr w:hSpace="0" w:wrap="auto" w:hAnchor="text" w:xAlign="left" w:yAlign="inline"/>
        <w:rPr>
          <w:rFonts w:ascii="Times New Roman" w:hAnsi="Times New Roman" w:cs="Times New Roman"/>
        </w:rPr>
      </w:pPr>
    </w:p>
    <w:p w14:paraId="382545C7" w14:textId="77777777" w:rsidR="00D2053E" w:rsidRPr="00D2053E" w:rsidRDefault="00D2053E" w:rsidP="00D2053E">
      <w:pPr>
        <w:pStyle w:val="EndNoteBibliography"/>
        <w:framePr w:hSpace="0" w:wrap="auto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D2053E">
        <w:rPr>
          <w:rFonts w:ascii="Times New Roman" w:hAnsi="Times New Roman" w:cs="Times New Roman"/>
        </w:rPr>
        <w:t>1.</w:t>
      </w:r>
      <w:r w:rsidRPr="00D2053E">
        <w:rPr>
          <w:rFonts w:ascii="Times New Roman" w:hAnsi="Times New Roman" w:cs="Times New Roman"/>
        </w:rPr>
        <w:tab/>
        <w:t xml:space="preserve">Abel, B., et al., </w:t>
      </w:r>
      <w:r w:rsidRPr="00D2053E">
        <w:rPr>
          <w:rFonts w:ascii="Times New Roman" w:hAnsi="Times New Roman" w:cs="Times New Roman"/>
          <w:i/>
        </w:rPr>
        <w:t>Day-to-day variability of multiple sensor-based physical activity parameters in older persons with dementia.</w:t>
      </w:r>
      <w:r w:rsidRPr="00D2053E">
        <w:rPr>
          <w:rFonts w:ascii="Times New Roman" w:hAnsi="Times New Roman" w:cs="Times New Roman"/>
        </w:rPr>
        <w:t xml:space="preserve"> Arch Gerontol Geriatr, 2019. </w:t>
      </w:r>
      <w:r w:rsidRPr="00D2053E">
        <w:rPr>
          <w:rFonts w:ascii="Times New Roman" w:hAnsi="Times New Roman" w:cs="Times New Roman"/>
          <w:b/>
        </w:rPr>
        <w:t>85</w:t>
      </w:r>
      <w:r w:rsidRPr="00D2053E">
        <w:rPr>
          <w:rFonts w:ascii="Times New Roman" w:hAnsi="Times New Roman" w:cs="Times New Roman"/>
        </w:rPr>
        <w:t>: p. 103911.</w:t>
      </w:r>
    </w:p>
    <w:p w14:paraId="08F2B771" w14:textId="77777777" w:rsidR="00D2053E" w:rsidRPr="00D2053E" w:rsidRDefault="00D2053E" w:rsidP="00D2053E">
      <w:pPr>
        <w:pStyle w:val="EndNoteBibliography"/>
        <w:framePr w:hSpace="0" w:wrap="auto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D2053E">
        <w:rPr>
          <w:rFonts w:ascii="Times New Roman" w:hAnsi="Times New Roman" w:cs="Times New Roman"/>
        </w:rPr>
        <w:t>2.</w:t>
      </w:r>
      <w:r w:rsidRPr="00D2053E">
        <w:rPr>
          <w:rFonts w:ascii="Times New Roman" w:hAnsi="Times New Roman" w:cs="Times New Roman"/>
        </w:rPr>
        <w:tab/>
        <w:t xml:space="preserve">Amagasa, S., et al., </w:t>
      </w:r>
      <w:r w:rsidRPr="00D2053E">
        <w:rPr>
          <w:rFonts w:ascii="Times New Roman" w:hAnsi="Times New Roman" w:cs="Times New Roman"/>
          <w:i/>
        </w:rPr>
        <w:t>Associations of Sedentary and Physically-Active Behaviors With Cognitive-Function Decline in Community-Dwelling Older Adults: Compositional Data Analysis From the NEIGE Study.</w:t>
      </w:r>
      <w:r w:rsidRPr="00D2053E">
        <w:rPr>
          <w:rFonts w:ascii="Times New Roman" w:hAnsi="Times New Roman" w:cs="Times New Roman"/>
        </w:rPr>
        <w:t xml:space="preserve"> J Epidemiol, 2020. </w:t>
      </w:r>
      <w:r w:rsidRPr="00D2053E">
        <w:rPr>
          <w:rFonts w:ascii="Times New Roman" w:hAnsi="Times New Roman" w:cs="Times New Roman"/>
          <w:b/>
        </w:rPr>
        <w:t>30</w:t>
      </w:r>
      <w:r w:rsidRPr="00D2053E">
        <w:rPr>
          <w:rFonts w:ascii="Times New Roman" w:hAnsi="Times New Roman" w:cs="Times New Roman"/>
        </w:rPr>
        <w:t>(11): p. 503-508.</w:t>
      </w:r>
    </w:p>
    <w:p w14:paraId="62741CDA" w14:textId="77777777" w:rsidR="00D2053E" w:rsidRPr="00D2053E" w:rsidRDefault="00D2053E" w:rsidP="00D2053E">
      <w:pPr>
        <w:pStyle w:val="EndNoteBibliography"/>
        <w:framePr w:hSpace="0" w:wrap="auto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D2053E">
        <w:rPr>
          <w:rFonts w:ascii="Times New Roman" w:hAnsi="Times New Roman" w:cs="Times New Roman"/>
        </w:rPr>
        <w:t>3.</w:t>
      </w:r>
      <w:r w:rsidRPr="00D2053E">
        <w:rPr>
          <w:rFonts w:ascii="Times New Roman" w:hAnsi="Times New Roman" w:cs="Times New Roman"/>
        </w:rPr>
        <w:tab/>
        <w:t xml:space="preserve">Balbim, G.M., et al., </w:t>
      </w:r>
      <w:r w:rsidRPr="00D2053E">
        <w:rPr>
          <w:rFonts w:ascii="Times New Roman" w:hAnsi="Times New Roman" w:cs="Times New Roman"/>
          <w:i/>
        </w:rPr>
        <w:t>The Association of the 24-Hour Activity Cycle Profiles With Cognition in Older Adults With Mild Cognitive Impairment: A Cross-Sectional Study.</w:t>
      </w:r>
      <w:r w:rsidRPr="00D2053E">
        <w:rPr>
          <w:rFonts w:ascii="Times New Roman" w:hAnsi="Times New Roman" w:cs="Times New Roman"/>
        </w:rPr>
        <w:t xml:space="preserve"> J Gerontol A Biol Sci Med Sci, 2024. </w:t>
      </w:r>
      <w:r w:rsidRPr="00D2053E">
        <w:rPr>
          <w:rFonts w:ascii="Times New Roman" w:hAnsi="Times New Roman" w:cs="Times New Roman"/>
          <w:b/>
        </w:rPr>
        <w:t>79</w:t>
      </w:r>
      <w:r w:rsidRPr="00D2053E">
        <w:rPr>
          <w:rFonts w:ascii="Times New Roman" w:hAnsi="Times New Roman" w:cs="Times New Roman"/>
        </w:rPr>
        <w:t>(7).</w:t>
      </w:r>
    </w:p>
    <w:p w14:paraId="1B83B6E2" w14:textId="77777777" w:rsidR="00D2053E" w:rsidRPr="00D2053E" w:rsidRDefault="00D2053E" w:rsidP="00D2053E">
      <w:pPr>
        <w:pStyle w:val="EndNoteBibliography"/>
        <w:framePr w:hSpace="0" w:wrap="auto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D2053E">
        <w:rPr>
          <w:rFonts w:ascii="Times New Roman" w:hAnsi="Times New Roman" w:cs="Times New Roman"/>
        </w:rPr>
        <w:t>4.</w:t>
      </w:r>
      <w:r w:rsidRPr="00D2053E">
        <w:rPr>
          <w:rFonts w:ascii="Times New Roman" w:hAnsi="Times New Roman" w:cs="Times New Roman"/>
        </w:rPr>
        <w:tab/>
        <w:t xml:space="preserve">Cerff, B., et al., </w:t>
      </w:r>
      <w:r w:rsidRPr="00D2053E">
        <w:rPr>
          <w:rFonts w:ascii="Times New Roman" w:hAnsi="Times New Roman" w:cs="Times New Roman"/>
          <w:i/>
        </w:rPr>
        <w:t>Home-Based Physical Behavior in Late Stage Parkinson Disease Dementia: Differences between Cognitive Subtypes.</w:t>
      </w:r>
      <w:r w:rsidRPr="00D2053E">
        <w:rPr>
          <w:rFonts w:ascii="Times New Roman" w:hAnsi="Times New Roman" w:cs="Times New Roman"/>
        </w:rPr>
        <w:t xml:space="preserve"> Neurodegener Dis, 2017. </w:t>
      </w:r>
      <w:r w:rsidRPr="00D2053E">
        <w:rPr>
          <w:rFonts w:ascii="Times New Roman" w:hAnsi="Times New Roman" w:cs="Times New Roman"/>
          <w:b/>
        </w:rPr>
        <w:t>17</w:t>
      </w:r>
      <w:r w:rsidRPr="00D2053E">
        <w:rPr>
          <w:rFonts w:ascii="Times New Roman" w:hAnsi="Times New Roman" w:cs="Times New Roman"/>
        </w:rPr>
        <w:t>(4-5): p. 135-144.</w:t>
      </w:r>
    </w:p>
    <w:p w14:paraId="270BADDB" w14:textId="77777777" w:rsidR="00D2053E" w:rsidRPr="00D2053E" w:rsidRDefault="00D2053E" w:rsidP="00D2053E">
      <w:pPr>
        <w:pStyle w:val="EndNoteBibliography"/>
        <w:framePr w:hSpace="0" w:wrap="auto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D2053E">
        <w:rPr>
          <w:rFonts w:ascii="Times New Roman" w:hAnsi="Times New Roman" w:cs="Times New Roman"/>
        </w:rPr>
        <w:t>5.</w:t>
      </w:r>
      <w:r w:rsidRPr="00D2053E">
        <w:rPr>
          <w:rFonts w:ascii="Times New Roman" w:hAnsi="Times New Roman" w:cs="Times New Roman"/>
        </w:rPr>
        <w:tab/>
        <w:t xml:space="preserve">Clina, J.G., et al., </w:t>
      </w:r>
      <w:r w:rsidRPr="00D2053E">
        <w:rPr>
          <w:rFonts w:ascii="Times New Roman" w:hAnsi="Times New Roman" w:cs="Times New Roman"/>
          <w:i/>
        </w:rPr>
        <w:t>Factors Associated With Physical Activity in Alzheimer’s Disease: A Cross-Sectional Study of Individuals and Their Caregivers.</w:t>
      </w:r>
      <w:r w:rsidRPr="00D2053E">
        <w:rPr>
          <w:rFonts w:ascii="Times New Roman" w:hAnsi="Times New Roman" w:cs="Times New Roman"/>
        </w:rPr>
        <w:t xml:space="preserve"> Journal of Aging and Health, 2025. </w:t>
      </w:r>
      <w:r w:rsidRPr="00D2053E">
        <w:rPr>
          <w:rFonts w:ascii="Times New Roman" w:hAnsi="Times New Roman" w:cs="Times New Roman"/>
          <w:b/>
        </w:rPr>
        <w:t>0</w:t>
      </w:r>
      <w:r w:rsidRPr="00D2053E">
        <w:rPr>
          <w:rFonts w:ascii="Times New Roman" w:hAnsi="Times New Roman" w:cs="Times New Roman"/>
        </w:rPr>
        <w:t>(0): p. 08982643251318766.</w:t>
      </w:r>
    </w:p>
    <w:p w14:paraId="0619756A" w14:textId="77777777" w:rsidR="00D2053E" w:rsidRPr="00D2053E" w:rsidRDefault="00D2053E" w:rsidP="00D2053E">
      <w:pPr>
        <w:pStyle w:val="EndNoteBibliography"/>
        <w:framePr w:hSpace="0" w:wrap="auto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D2053E">
        <w:rPr>
          <w:rFonts w:ascii="Times New Roman" w:hAnsi="Times New Roman" w:cs="Times New Roman"/>
        </w:rPr>
        <w:t>6.</w:t>
      </w:r>
      <w:r w:rsidRPr="00D2053E">
        <w:rPr>
          <w:rFonts w:ascii="Times New Roman" w:hAnsi="Times New Roman" w:cs="Times New Roman"/>
        </w:rPr>
        <w:tab/>
        <w:t xml:space="preserve">Falck, R.S., et al., </w:t>
      </w:r>
      <w:r w:rsidRPr="00D2053E">
        <w:rPr>
          <w:rFonts w:ascii="Times New Roman" w:hAnsi="Times New Roman" w:cs="Times New Roman"/>
          <w:i/>
        </w:rPr>
        <w:t>Cross-Sectional Relationships of Physical Activity and Sedentary Behavior With Cognitive Function in Older Adults With Probable Mild Cognitive Impairment.</w:t>
      </w:r>
      <w:r w:rsidRPr="00D2053E">
        <w:rPr>
          <w:rFonts w:ascii="Times New Roman" w:hAnsi="Times New Roman" w:cs="Times New Roman"/>
        </w:rPr>
        <w:t xml:space="preserve"> Physical Therapy, 2017. </w:t>
      </w:r>
      <w:r w:rsidRPr="00D2053E">
        <w:rPr>
          <w:rFonts w:ascii="Times New Roman" w:hAnsi="Times New Roman" w:cs="Times New Roman"/>
          <w:b/>
        </w:rPr>
        <w:t>97</w:t>
      </w:r>
      <w:r w:rsidRPr="00D2053E">
        <w:rPr>
          <w:rFonts w:ascii="Times New Roman" w:hAnsi="Times New Roman" w:cs="Times New Roman"/>
        </w:rPr>
        <w:t>(10): p. 975-984.</w:t>
      </w:r>
    </w:p>
    <w:p w14:paraId="19BA2898" w14:textId="77777777" w:rsidR="00D2053E" w:rsidRPr="00D2053E" w:rsidRDefault="00D2053E" w:rsidP="00D2053E">
      <w:pPr>
        <w:pStyle w:val="EndNoteBibliography"/>
        <w:framePr w:hSpace="0" w:wrap="auto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D2053E">
        <w:rPr>
          <w:rFonts w:ascii="Times New Roman" w:hAnsi="Times New Roman" w:cs="Times New Roman"/>
        </w:rPr>
        <w:t>7.</w:t>
      </w:r>
      <w:r w:rsidRPr="00D2053E">
        <w:rPr>
          <w:rFonts w:ascii="Times New Roman" w:hAnsi="Times New Roman" w:cs="Times New Roman"/>
        </w:rPr>
        <w:tab/>
        <w:t xml:space="preserve">Finnanger Garshol, B., L.H. Ellingsen-Dalskau, and I. Pedersen, </w:t>
      </w:r>
      <w:r w:rsidRPr="00D2053E">
        <w:rPr>
          <w:rFonts w:ascii="Times New Roman" w:hAnsi="Times New Roman" w:cs="Times New Roman"/>
          <w:i/>
        </w:rPr>
        <w:t>Physical activity in people with dementia attending farm-based dementia day care – a comparative actigraphy study.</w:t>
      </w:r>
      <w:r w:rsidRPr="00D2053E">
        <w:rPr>
          <w:rFonts w:ascii="Times New Roman" w:hAnsi="Times New Roman" w:cs="Times New Roman"/>
        </w:rPr>
        <w:t xml:space="preserve"> BMC Geriatrics, 2020. </w:t>
      </w:r>
      <w:r w:rsidRPr="00D2053E">
        <w:rPr>
          <w:rFonts w:ascii="Times New Roman" w:hAnsi="Times New Roman" w:cs="Times New Roman"/>
          <w:b/>
        </w:rPr>
        <w:t>20</w:t>
      </w:r>
      <w:r w:rsidRPr="00D2053E">
        <w:rPr>
          <w:rFonts w:ascii="Times New Roman" w:hAnsi="Times New Roman" w:cs="Times New Roman"/>
        </w:rPr>
        <w:t>(1): p. 219.</w:t>
      </w:r>
    </w:p>
    <w:p w14:paraId="15B414D4" w14:textId="77777777" w:rsidR="00D2053E" w:rsidRPr="00D2053E" w:rsidRDefault="00D2053E" w:rsidP="00D2053E">
      <w:pPr>
        <w:pStyle w:val="EndNoteBibliography"/>
        <w:framePr w:hSpace="0" w:wrap="auto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D2053E">
        <w:rPr>
          <w:rFonts w:ascii="Times New Roman" w:hAnsi="Times New Roman" w:cs="Times New Roman"/>
        </w:rPr>
        <w:t>8.</w:t>
      </w:r>
      <w:r w:rsidRPr="00D2053E">
        <w:rPr>
          <w:rFonts w:ascii="Times New Roman" w:hAnsi="Times New Roman" w:cs="Times New Roman"/>
        </w:rPr>
        <w:tab/>
        <w:t xml:space="preserve">Hartman, Y.A.W., et al., </w:t>
      </w:r>
      <w:r w:rsidRPr="00D2053E">
        <w:rPr>
          <w:rFonts w:ascii="Times New Roman" w:hAnsi="Times New Roman" w:cs="Times New Roman"/>
          <w:i/>
        </w:rPr>
        <w:t>Dementia Patients Are More Sedentary and Less Physically Active than Age- and Sex-Matched Cognitively Healthy Older Adults.</w:t>
      </w:r>
      <w:r w:rsidRPr="00D2053E">
        <w:rPr>
          <w:rFonts w:ascii="Times New Roman" w:hAnsi="Times New Roman" w:cs="Times New Roman"/>
        </w:rPr>
        <w:t xml:space="preserve"> Dement Geriatr Cogn Disord, 2018. </w:t>
      </w:r>
      <w:r w:rsidRPr="00D2053E">
        <w:rPr>
          <w:rFonts w:ascii="Times New Roman" w:hAnsi="Times New Roman" w:cs="Times New Roman"/>
          <w:b/>
        </w:rPr>
        <w:t>46</w:t>
      </w:r>
      <w:r w:rsidRPr="00D2053E">
        <w:rPr>
          <w:rFonts w:ascii="Times New Roman" w:hAnsi="Times New Roman" w:cs="Times New Roman"/>
        </w:rPr>
        <w:t>(1-2): p. 81-89.</w:t>
      </w:r>
    </w:p>
    <w:p w14:paraId="388FD90A" w14:textId="77777777" w:rsidR="00D2053E" w:rsidRPr="00D2053E" w:rsidRDefault="00D2053E" w:rsidP="00D2053E">
      <w:pPr>
        <w:pStyle w:val="EndNoteBibliography"/>
        <w:framePr w:hSpace="0" w:wrap="auto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D2053E">
        <w:rPr>
          <w:rFonts w:ascii="Times New Roman" w:hAnsi="Times New Roman" w:cs="Times New Roman"/>
        </w:rPr>
        <w:t>9.</w:t>
      </w:r>
      <w:r w:rsidRPr="00D2053E">
        <w:rPr>
          <w:rFonts w:ascii="Times New Roman" w:hAnsi="Times New Roman" w:cs="Times New Roman"/>
        </w:rPr>
        <w:tab/>
        <w:t xml:space="preserve">Hopkins, J., et al., </w:t>
      </w:r>
      <w:r w:rsidRPr="00D2053E">
        <w:rPr>
          <w:rFonts w:ascii="Times New Roman" w:hAnsi="Times New Roman" w:cs="Times New Roman"/>
          <w:i/>
        </w:rPr>
        <w:t>Associations between physical activity, sedentary behaviour and cognitive domain performance of people living with mild cognitive impairment in the community.</w:t>
      </w:r>
      <w:r w:rsidRPr="00D2053E">
        <w:rPr>
          <w:rFonts w:ascii="Times New Roman" w:hAnsi="Times New Roman" w:cs="Times New Roman"/>
        </w:rPr>
        <w:t xml:space="preserve"> Aust Occup Ther J, 2024. </w:t>
      </w:r>
      <w:r w:rsidRPr="00D2053E">
        <w:rPr>
          <w:rFonts w:ascii="Times New Roman" w:hAnsi="Times New Roman" w:cs="Times New Roman"/>
          <w:b/>
        </w:rPr>
        <w:t>71</w:t>
      </w:r>
      <w:r w:rsidRPr="00D2053E">
        <w:rPr>
          <w:rFonts w:ascii="Times New Roman" w:hAnsi="Times New Roman" w:cs="Times New Roman"/>
        </w:rPr>
        <w:t>(4): p. 527-539.</w:t>
      </w:r>
    </w:p>
    <w:p w14:paraId="01862E2D" w14:textId="77777777" w:rsidR="00D2053E" w:rsidRPr="00D2053E" w:rsidRDefault="00D2053E" w:rsidP="00D2053E">
      <w:pPr>
        <w:pStyle w:val="EndNoteBibliography"/>
        <w:framePr w:hSpace="0" w:wrap="auto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D2053E">
        <w:rPr>
          <w:rFonts w:ascii="Times New Roman" w:hAnsi="Times New Roman" w:cs="Times New Roman"/>
        </w:rPr>
        <w:t>10.</w:t>
      </w:r>
      <w:r w:rsidRPr="00D2053E">
        <w:rPr>
          <w:rFonts w:ascii="Times New Roman" w:hAnsi="Times New Roman" w:cs="Times New Roman"/>
        </w:rPr>
        <w:tab/>
        <w:t xml:space="preserve">Lu, Z., et al., </w:t>
      </w:r>
      <w:r w:rsidRPr="00D2053E">
        <w:rPr>
          <w:rFonts w:ascii="Times New Roman" w:hAnsi="Times New Roman" w:cs="Times New Roman"/>
          <w:i/>
        </w:rPr>
        <w:t>Patterns of Physical Activity and Sedentary Behavior for Older Adults with Alzheimer's Disease, Mild Cognitive Impairment, and Cognitively Normal in Hong Kong.</w:t>
      </w:r>
      <w:r w:rsidRPr="00D2053E">
        <w:rPr>
          <w:rFonts w:ascii="Times New Roman" w:hAnsi="Times New Roman" w:cs="Times New Roman"/>
        </w:rPr>
        <w:t xml:space="preserve"> J Alzheimers Dis, 2018. </w:t>
      </w:r>
      <w:r w:rsidRPr="00D2053E">
        <w:rPr>
          <w:rFonts w:ascii="Times New Roman" w:hAnsi="Times New Roman" w:cs="Times New Roman"/>
          <w:b/>
        </w:rPr>
        <w:t>66</w:t>
      </w:r>
      <w:r w:rsidRPr="00D2053E">
        <w:rPr>
          <w:rFonts w:ascii="Times New Roman" w:hAnsi="Times New Roman" w:cs="Times New Roman"/>
        </w:rPr>
        <w:t>(4): p. 1453-1462.</w:t>
      </w:r>
    </w:p>
    <w:p w14:paraId="13A62A26" w14:textId="77777777" w:rsidR="00D2053E" w:rsidRPr="00D2053E" w:rsidRDefault="00D2053E" w:rsidP="00D2053E">
      <w:pPr>
        <w:pStyle w:val="EndNoteBibliography"/>
        <w:framePr w:hSpace="0" w:wrap="auto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D2053E">
        <w:rPr>
          <w:rFonts w:ascii="Times New Roman" w:hAnsi="Times New Roman" w:cs="Times New Roman"/>
        </w:rPr>
        <w:t>11.</w:t>
      </w:r>
      <w:r w:rsidRPr="00D2053E">
        <w:rPr>
          <w:rFonts w:ascii="Times New Roman" w:hAnsi="Times New Roman" w:cs="Times New Roman"/>
        </w:rPr>
        <w:tab/>
        <w:t xml:space="preserve">Marmeleira, J., S. Ferreira, and A. Raimundo, </w:t>
      </w:r>
      <w:r w:rsidRPr="00D2053E">
        <w:rPr>
          <w:rFonts w:ascii="Times New Roman" w:hAnsi="Times New Roman" w:cs="Times New Roman"/>
          <w:i/>
        </w:rPr>
        <w:t>Physical activity and physical fitness of nursing home residents with cognitive impairment: A pilot study.</w:t>
      </w:r>
      <w:r w:rsidRPr="00D2053E">
        <w:rPr>
          <w:rFonts w:ascii="Times New Roman" w:hAnsi="Times New Roman" w:cs="Times New Roman"/>
        </w:rPr>
        <w:t xml:space="preserve"> Exp Gerontol, 2017. </w:t>
      </w:r>
      <w:r w:rsidRPr="00D2053E">
        <w:rPr>
          <w:rFonts w:ascii="Times New Roman" w:hAnsi="Times New Roman" w:cs="Times New Roman"/>
          <w:b/>
        </w:rPr>
        <w:t>100</w:t>
      </w:r>
      <w:r w:rsidRPr="00D2053E">
        <w:rPr>
          <w:rFonts w:ascii="Times New Roman" w:hAnsi="Times New Roman" w:cs="Times New Roman"/>
        </w:rPr>
        <w:t>: p. 63-69.</w:t>
      </w:r>
    </w:p>
    <w:p w14:paraId="68ABB750" w14:textId="77777777" w:rsidR="00D2053E" w:rsidRPr="00D2053E" w:rsidRDefault="00D2053E" w:rsidP="00D2053E">
      <w:pPr>
        <w:pStyle w:val="EndNoteBibliography"/>
        <w:framePr w:hSpace="0" w:wrap="auto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D2053E">
        <w:rPr>
          <w:rFonts w:ascii="Times New Roman" w:hAnsi="Times New Roman" w:cs="Times New Roman"/>
        </w:rPr>
        <w:t>12.</w:t>
      </w:r>
      <w:r w:rsidRPr="00D2053E">
        <w:rPr>
          <w:rFonts w:ascii="Times New Roman" w:hAnsi="Times New Roman" w:cs="Times New Roman"/>
        </w:rPr>
        <w:tab/>
        <w:t xml:space="preserve">Muurling, M., et al., </w:t>
      </w:r>
      <w:r w:rsidRPr="00D2053E">
        <w:rPr>
          <w:rFonts w:ascii="Times New Roman" w:hAnsi="Times New Roman" w:cs="Times New Roman"/>
          <w:i/>
        </w:rPr>
        <w:t>Physical activity levels in cognitively normal and cognitively impaired oldest-old and the association with dementia risk factors: a pilot study.</w:t>
      </w:r>
      <w:r w:rsidRPr="00D2053E">
        <w:rPr>
          <w:rFonts w:ascii="Times New Roman" w:hAnsi="Times New Roman" w:cs="Times New Roman"/>
        </w:rPr>
        <w:t xml:space="preserve"> BMC Geriatrics, 2023. </w:t>
      </w:r>
      <w:r w:rsidRPr="00D2053E">
        <w:rPr>
          <w:rFonts w:ascii="Times New Roman" w:hAnsi="Times New Roman" w:cs="Times New Roman"/>
          <w:b/>
        </w:rPr>
        <w:t>23</w:t>
      </w:r>
      <w:r w:rsidRPr="00D2053E">
        <w:rPr>
          <w:rFonts w:ascii="Times New Roman" w:hAnsi="Times New Roman" w:cs="Times New Roman"/>
        </w:rPr>
        <w:t>(1): p. 129.</w:t>
      </w:r>
    </w:p>
    <w:p w14:paraId="1EA476A8" w14:textId="77777777" w:rsidR="00D2053E" w:rsidRPr="00D2053E" w:rsidRDefault="00D2053E" w:rsidP="00D2053E">
      <w:pPr>
        <w:pStyle w:val="EndNoteBibliography"/>
        <w:framePr w:hSpace="0" w:wrap="auto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D2053E">
        <w:rPr>
          <w:rFonts w:ascii="Times New Roman" w:hAnsi="Times New Roman" w:cs="Times New Roman"/>
        </w:rPr>
        <w:t>13.</w:t>
      </w:r>
      <w:r w:rsidRPr="00D2053E">
        <w:rPr>
          <w:rFonts w:ascii="Times New Roman" w:hAnsi="Times New Roman" w:cs="Times New Roman"/>
        </w:rPr>
        <w:tab/>
        <w:t xml:space="preserve">Parry, S., et al., </w:t>
      </w:r>
      <w:r w:rsidRPr="00D2053E">
        <w:rPr>
          <w:rFonts w:ascii="Times New Roman" w:hAnsi="Times New Roman" w:cs="Times New Roman"/>
          <w:i/>
        </w:rPr>
        <w:t>Physical activity and sedentary behaviour in a residential aged care facility.</w:t>
      </w:r>
      <w:r w:rsidRPr="00D2053E">
        <w:rPr>
          <w:rFonts w:ascii="Times New Roman" w:hAnsi="Times New Roman" w:cs="Times New Roman"/>
        </w:rPr>
        <w:t xml:space="preserve"> Australas J Ageing, 2019. </w:t>
      </w:r>
      <w:r w:rsidRPr="00D2053E">
        <w:rPr>
          <w:rFonts w:ascii="Times New Roman" w:hAnsi="Times New Roman" w:cs="Times New Roman"/>
          <w:b/>
        </w:rPr>
        <w:t>38</w:t>
      </w:r>
      <w:r w:rsidRPr="00D2053E">
        <w:rPr>
          <w:rFonts w:ascii="Times New Roman" w:hAnsi="Times New Roman" w:cs="Times New Roman"/>
        </w:rPr>
        <w:t>(1): p. E12-e18.</w:t>
      </w:r>
    </w:p>
    <w:p w14:paraId="2668CD1F" w14:textId="77777777" w:rsidR="00D2053E" w:rsidRPr="00D2053E" w:rsidRDefault="00D2053E" w:rsidP="00D2053E">
      <w:pPr>
        <w:pStyle w:val="EndNoteBibliography"/>
        <w:framePr w:hSpace="0" w:wrap="auto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D2053E">
        <w:rPr>
          <w:rFonts w:ascii="Times New Roman" w:hAnsi="Times New Roman" w:cs="Times New Roman"/>
        </w:rPr>
        <w:t>14.</w:t>
      </w:r>
      <w:r w:rsidRPr="00D2053E">
        <w:rPr>
          <w:rFonts w:ascii="Times New Roman" w:hAnsi="Times New Roman" w:cs="Times New Roman"/>
        </w:rPr>
        <w:tab/>
        <w:t xml:space="preserve">Rackoll, T., et al., </w:t>
      </w:r>
      <w:r w:rsidRPr="00D2053E">
        <w:rPr>
          <w:rFonts w:ascii="Times New Roman" w:hAnsi="Times New Roman" w:cs="Times New Roman"/>
          <w:i/>
        </w:rPr>
        <w:t>Applying time series analyses on continuous accelerometry data-A clinical example in older adults with and without cognitive impairment.</w:t>
      </w:r>
      <w:r w:rsidRPr="00D2053E">
        <w:rPr>
          <w:rFonts w:ascii="Times New Roman" w:hAnsi="Times New Roman" w:cs="Times New Roman"/>
        </w:rPr>
        <w:t xml:space="preserve"> PLoS One, 2021. </w:t>
      </w:r>
      <w:r w:rsidRPr="00D2053E">
        <w:rPr>
          <w:rFonts w:ascii="Times New Roman" w:hAnsi="Times New Roman" w:cs="Times New Roman"/>
          <w:b/>
        </w:rPr>
        <w:t>16</w:t>
      </w:r>
      <w:r w:rsidRPr="00D2053E">
        <w:rPr>
          <w:rFonts w:ascii="Times New Roman" w:hAnsi="Times New Roman" w:cs="Times New Roman"/>
        </w:rPr>
        <w:t>(5): p. e0251544.</w:t>
      </w:r>
    </w:p>
    <w:p w14:paraId="1D91D9AF" w14:textId="77777777" w:rsidR="00D2053E" w:rsidRPr="00D2053E" w:rsidRDefault="00D2053E" w:rsidP="00D2053E">
      <w:pPr>
        <w:pStyle w:val="EndNoteBibliography"/>
        <w:framePr w:hSpace="0" w:wrap="auto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D2053E">
        <w:rPr>
          <w:rFonts w:ascii="Times New Roman" w:hAnsi="Times New Roman" w:cs="Times New Roman"/>
        </w:rPr>
        <w:t>15.</w:t>
      </w:r>
      <w:r w:rsidRPr="00D2053E">
        <w:rPr>
          <w:rFonts w:ascii="Times New Roman" w:hAnsi="Times New Roman" w:cs="Times New Roman"/>
        </w:rPr>
        <w:tab/>
        <w:t xml:space="preserve">Resnick, B., et al., </w:t>
      </w:r>
      <w:r w:rsidRPr="00D2053E">
        <w:rPr>
          <w:rFonts w:ascii="Times New Roman" w:hAnsi="Times New Roman" w:cs="Times New Roman"/>
          <w:i/>
        </w:rPr>
        <w:t>Feasibility, Reliability, and Validity of the MotionWatch 8 to Evaluate Physical Activity Among Older Adults With and Without Cognitive Impairment in Assisted Living Settings.</w:t>
      </w:r>
      <w:r w:rsidRPr="00D2053E">
        <w:rPr>
          <w:rFonts w:ascii="Times New Roman" w:hAnsi="Times New Roman" w:cs="Times New Roman"/>
        </w:rPr>
        <w:t xml:space="preserve"> J Aging Phys Act, 2021. </w:t>
      </w:r>
      <w:r w:rsidRPr="00D2053E">
        <w:rPr>
          <w:rFonts w:ascii="Times New Roman" w:hAnsi="Times New Roman" w:cs="Times New Roman"/>
          <w:b/>
        </w:rPr>
        <w:t>29</w:t>
      </w:r>
      <w:r w:rsidRPr="00D2053E">
        <w:rPr>
          <w:rFonts w:ascii="Times New Roman" w:hAnsi="Times New Roman" w:cs="Times New Roman"/>
        </w:rPr>
        <w:t>(3): p. 391-399.</w:t>
      </w:r>
    </w:p>
    <w:p w14:paraId="7F58C39F" w14:textId="77777777" w:rsidR="00D2053E" w:rsidRPr="00D2053E" w:rsidRDefault="00D2053E" w:rsidP="00D2053E">
      <w:pPr>
        <w:pStyle w:val="EndNoteBibliography"/>
        <w:framePr w:hSpace="0" w:wrap="auto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D2053E">
        <w:rPr>
          <w:rFonts w:ascii="Times New Roman" w:hAnsi="Times New Roman" w:cs="Times New Roman"/>
        </w:rPr>
        <w:t>16.</w:t>
      </w:r>
      <w:r w:rsidRPr="00D2053E">
        <w:rPr>
          <w:rFonts w:ascii="Times New Roman" w:hAnsi="Times New Roman" w:cs="Times New Roman"/>
        </w:rPr>
        <w:tab/>
        <w:t xml:space="preserve">van Alphen, H.J., et al., </w:t>
      </w:r>
      <w:r w:rsidRPr="00D2053E">
        <w:rPr>
          <w:rFonts w:ascii="Times New Roman" w:hAnsi="Times New Roman" w:cs="Times New Roman"/>
          <w:i/>
        </w:rPr>
        <w:t>Older Adults with Dementia Are Sedentary for Most of the Day.</w:t>
      </w:r>
      <w:r w:rsidRPr="00D2053E">
        <w:rPr>
          <w:rFonts w:ascii="Times New Roman" w:hAnsi="Times New Roman" w:cs="Times New Roman"/>
        </w:rPr>
        <w:t xml:space="preserve"> PLoS One, 2016. </w:t>
      </w:r>
      <w:r w:rsidRPr="00D2053E">
        <w:rPr>
          <w:rFonts w:ascii="Times New Roman" w:hAnsi="Times New Roman" w:cs="Times New Roman"/>
          <w:b/>
        </w:rPr>
        <w:t>11</w:t>
      </w:r>
      <w:r w:rsidRPr="00D2053E">
        <w:rPr>
          <w:rFonts w:ascii="Times New Roman" w:hAnsi="Times New Roman" w:cs="Times New Roman"/>
        </w:rPr>
        <w:t>(3): p. e0152457.</w:t>
      </w:r>
    </w:p>
    <w:p w14:paraId="0B559BAF" w14:textId="77777777" w:rsidR="00D2053E" w:rsidRPr="00D2053E" w:rsidRDefault="00D2053E" w:rsidP="00D2053E">
      <w:pPr>
        <w:pStyle w:val="EndNoteBibliography"/>
        <w:framePr w:hSpace="0" w:wrap="auto" w:hAnchor="text" w:xAlign="left" w:yAlign="inline"/>
        <w:ind w:left="720" w:hanging="720"/>
        <w:rPr>
          <w:rFonts w:ascii="Times New Roman" w:hAnsi="Times New Roman" w:cs="Times New Roman"/>
        </w:rPr>
      </w:pPr>
      <w:r w:rsidRPr="00D2053E">
        <w:rPr>
          <w:rFonts w:ascii="Times New Roman" w:hAnsi="Times New Roman" w:cs="Times New Roman"/>
        </w:rPr>
        <w:t>17.</w:t>
      </w:r>
      <w:r w:rsidRPr="00D2053E">
        <w:rPr>
          <w:rFonts w:ascii="Times New Roman" w:hAnsi="Times New Roman" w:cs="Times New Roman"/>
        </w:rPr>
        <w:tab/>
        <w:t xml:space="preserve">Varma, V.R. and A. Watts, </w:t>
      </w:r>
      <w:r w:rsidRPr="00D2053E">
        <w:rPr>
          <w:rFonts w:ascii="Times New Roman" w:hAnsi="Times New Roman" w:cs="Times New Roman"/>
          <w:i/>
        </w:rPr>
        <w:t>Daily Physical Activity Patterns During the Early Stage of Alzheimer's Disease.</w:t>
      </w:r>
      <w:r w:rsidRPr="00D2053E">
        <w:rPr>
          <w:rFonts w:ascii="Times New Roman" w:hAnsi="Times New Roman" w:cs="Times New Roman"/>
        </w:rPr>
        <w:t xml:space="preserve"> J Alzheimers Dis, 2017. </w:t>
      </w:r>
      <w:r w:rsidRPr="00D2053E">
        <w:rPr>
          <w:rFonts w:ascii="Times New Roman" w:hAnsi="Times New Roman" w:cs="Times New Roman"/>
          <w:b/>
        </w:rPr>
        <w:t>55</w:t>
      </w:r>
      <w:r w:rsidRPr="00D2053E">
        <w:rPr>
          <w:rFonts w:ascii="Times New Roman" w:hAnsi="Times New Roman" w:cs="Times New Roman"/>
        </w:rPr>
        <w:t>(2): p. 659-667.</w:t>
      </w:r>
    </w:p>
    <w:p w14:paraId="432C9282" w14:textId="6E4231DB" w:rsidR="000603E9" w:rsidRPr="00D2053E" w:rsidRDefault="00D2053E" w:rsidP="00D2053E">
      <w:pPr>
        <w:rPr>
          <w:rFonts w:ascii="Times New Roman" w:hAnsi="Times New Roman" w:cs="Times New Roman"/>
        </w:rPr>
      </w:pPr>
      <w:r w:rsidRPr="00D2053E">
        <w:rPr>
          <w:rFonts w:ascii="Times New Roman" w:hAnsi="Times New Roman" w:cs="Times New Roman"/>
        </w:rPr>
        <w:fldChar w:fldCharType="end"/>
      </w:r>
    </w:p>
    <w:sectPr w:rsidR="000603E9" w:rsidRPr="00D2053E" w:rsidSect="004445F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748DF"/>
    <w:multiLevelType w:val="hybridMultilevel"/>
    <w:tmpl w:val="2758D48A"/>
    <w:lvl w:ilvl="0" w:tplc="40E6430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8F073F"/>
    <w:multiLevelType w:val="hybridMultilevel"/>
    <w:tmpl w:val="0714C45A"/>
    <w:lvl w:ilvl="0" w:tplc="74240CD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581D53"/>
    <w:multiLevelType w:val="hybridMultilevel"/>
    <w:tmpl w:val="72E064DA"/>
    <w:lvl w:ilvl="0" w:tplc="74240CD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DC214B"/>
    <w:multiLevelType w:val="hybridMultilevel"/>
    <w:tmpl w:val="060AF33C"/>
    <w:lvl w:ilvl="0" w:tplc="74240CD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A90C87"/>
    <w:multiLevelType w:val="hybridMultilevel"/>
    <w:tmpl w:val="C2CA6D4E"/>
    <w:lvl w:ilvl="0" w:tplc="74240CD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C86B1C"/>
    <w:multiLevelType w:val="hybridMultilevel"/>
    <w:tmpl w:val="657E14C4"/>
    <w:lvl w:ilvl="0" w:tplc="74240CD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80794F"/>
    <w:multiLevelType w:val="hybridMultilevel"/>
    <w:tmpl w:val="54FCAD5E"/>
    <w:lvl w:ilvl="0" w:tplc="74240CD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300138"/>
    <w:multiLevelType w:val="hybridMultilevel"/>
    <w:tmpl w:val="5A921A1C"/>
    <w:lvl w:ilvl="0" w:tplc="74240CD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BB5465"/>
    <w:multiLevelType w:val="hybridMultilevel"/>
    <w:tmpl w:val="C372753C"/>
    <w:lvl w:ilvl="0" w:tplc="74240CD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767206"/>
    <w:multiLevelType w:val="hybridMultilevel"/>
    <w:tmpl w:val="52ECB702"/>
    <w:lvl w:ilvl="0" w:tplc="74240CD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A21139"/>
    <w:multiLevelType w:val="hybridMultilevel"/>
    <w:tmpl w:val="F230CA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BCC3A7D"/>
    <w:multiLevelType w:val="hybridMultilevel"/>
    <w:tmpl w:val="EA9AA5BC"/>
    <w:lvl w:ilvl="0" w:tplc="3F32BD1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BFF5A2C"/>
    <w:multiLevelType w:val="hybridMultilevel"/>
    <w:tmpl w:val="D1843036"/>
    <w:lvl w:ilvl="0" w:tplc="74240CD0">
      <w:start w:val="1"/>
      <w:numFmt w:val="bullet"/>
      <w:lvlText w:val=""/>
      <w:lvlJc w:val="left"/>
      <w:pPr>
        <w:ind w:left="212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2" w:hanging="360"/>
      </w:pPr>
      <w:rPr>
        <w:rFonts w:ascii="Wingdings" w:hAnsi="Wingdings" w:hint="default"/>
      </w:rPr>
    </w:lvl>
  </w:abstractNum>
  <w:abstractNum w:abstractNumId="13" w15:restartNumberingAfterBreak="0">
    <w:nsid w:val="3CC75E9D"/>
    <w:multiLevelType w:val="hybridMultilevel"/>
    <w:tmpl w:val="5F221B6C"/>
    <w:lvl w:ilvl="0" w:tplc="74240CD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9C1970"/>
    <w:multiLevelType w:val="hybridMultilevel"/>
    <w:tmpl w:val="E28256BE"/>
    <w:lvl w:ilvl="0" w:tplc="CE1E0F1A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CC55BA"/>
    <w:multiLevelType w:val="hybridMultilevel"/>
    <w:tmpl w:val="EB42ED24"/>
    <w:lvl w:ilvl="0" w:tplc="484CE12C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13174C"/>
    <w:multiLevelType w:val="hybridMultilevel"/>
    <w:tmpl w:val="E1A89F30"/>
    <w:lvl w:ilvl="0" w:tplc="74240CD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A871CE"/>
    <w:multiLevelType w:val="hybridMultilevel"/>
    <w:tmpl w:val="9586D5A2"/>
    <w:lvl w:ilvl="0" w:tplc="74240CD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0E1468"/>
    <w:multiLevelType w:val="hybridMultilevel"/>
    <w:tmpl w:val="86AAA764"/>
    <w:lvl w:ilvl="0" w:tplc="C316C6D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32E4C41"/>
    <w:multiLevelType w:val="hybridMultilevel"/>
    <w:tmpl w:val="1052A120"/>
    <w:lvl w:ilvl="0" w:tplc="74240CD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6B1721"/>
    <w:multiLevelType w:val="hybridMultilevel"/>
    <w:tmpl w:val="AF78157C"/>
    <w:lvl w:ilvl="0" w:tplc="484CE12C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6F77E66"/>
    <w:multiLevelType w:val="hybridMultilevel"/>
    <w:tmpl w:val="AAB09842"/>
    <w:lvl w:ilvl="0" w:tplc="74240CD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E17811"/>
    <w:multiLevelType w:val="hybridMultilevel"/>
    <w:tmpl w:val="F1E8FCE2"/>
    <w:lvl w:ilvl="0" w:tplc="74240CD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8C702C"/>
    <w:multiLevelType w:val="hybridMultilevel"/>
    <w:tmpl w:val="37F2CA5E"/>
    <w:lvl w:ilvl="0" w:tplc="74240CD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E52B40"/>
    <w:multiLevelType w:val="hybridMultilevel"/>
    <w:tmpl w:val="02586C8A"/>
    <w:lvl w:ilvl="0" w:tplc="74240CD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CB5834"/>
    <w:multiLevelType w:val="hybridMultilevel"/>
    <w:tmpl w:val="7BD8A81A"/>
    <w:lvl w:ilvl="0" w:tplc="A34E5566">
      <w:start w:val="4"/>
      <w:numFmt w:val="bullet"/>
      <w:lvlText w:val="-"/>
      <w:lvlJc w:val="left"/>
      <w:pPr>
        <w:ind w:left="360" w:hanging="360"/>
      </w:pPr>
      <w:rPr>
        <w:rFonts w:ascii="Cambria" w:eastAsia="Aptos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2712837"/>
    <w:multiLevelType w:val="hybridMultilevel"/>
    <w:tmpl w:val="F3605C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5F4484"/>
    <w:multiLevelType w:val="hybridMultilevel"/>
    <w:tmpl w:val="B69AE084"/>
    <w:lvl w:ilvl="0" w:tplc="74240CD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6B7E10"/>
    <w:multiLevelType w:val="hybridMultilevel"/>
    <w:tmpl w:val="C2A6D7A0"/>
    <w:lvl w:ilvl="0" w:tplc="74240CD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4353F3"/>
    <w:multiLevelType w:val="hybridMultilevel"/>
    <w:tmpl w:val="C9E83C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6530E30"/>
    <w:multiLevelType w:val="hybridMultilevel"/>
    <w:tmpl w:val="04E644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9D2EAF"/>
    <w:multiLevelType w:val="hybridMultilevel"/>
    <w:tmpl w:val="522CD8DE"/>
    <w:lvl w:ilvl="0" w:tplc="74240CD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CC7CAF"/>
    <w:multiLevelType w:val="hybridMultilevel"/>
    <w:tmpl w:val="592AFB6E"/>
    <w:lvl w:ilvl="0" w:tplc="74240CD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6268625">
    <w:abstractNumId w:val="10"/>
  </w:num>
  <w:num w:numId="2" w16cid:durableId="1561012526">
    <w:abstractNumId w:val="29"/>
  </w:num>
  <w:num w:numId="3" w16cid:durableId="1370641215">
    <w:abstractNumId w:val="20"/>
  </w:num>
  <w:num w:numId="4" w16cid:durableId="116802233">
    <w:abstractNumId w:val="11"/>
  </w:num>
  <w:num w:numId="5" w16cid:durableId="1306426947">
    <w:abstractNumId w:val="0"/>
  </w:num>
  <w:num w:numId="6" w16cid:durableId="2139949070">
    <w:abstractNumId w:val="18"/>
  </w:num>
  <w:num w:numId="7" w16cid:durableId="626159801">
    <w:abstractNumId w:val="15"/>
  </w:num>
  <w:num w:numId="8" w16cid:durableId="114912376">
    <w:abstractNumId w:val="30"/>
  </w:num>
  <w:num w:numId="9" w16cid:durableId="438792789">
    <w:abstractNumId w:val="14"/>
  </w:num>
  <w:num w:numId="10" w16cid:durableId="755132876">
    <w:abstractNumId w:val="26"/>
  </w:num>
  <w:num w:numId="11" w16cid:durableId="1865828191">
    <w:abstractNumId w:val="21"/>
  </w:num>
  <w:num w:numId="12" w16cid:durableId="1714379777">
    <w:abstractNumId w:val="19"/>
  </w:num>
  <w:num w:numId="13" w16cid:durableId="1490171473">
    <w:abstractNumId w:val="2"/>
  </w:num>
  <w:num w:numId="14" w16cid:durableId="1657956770">
    <w:abstractNumId w:val="9"/>
  </w:num>
  <w:num w:numId="15" w16cid:durableId="1413502384">
    <w:abstractNumId w:val="4"/>
  </w:num>
  <w:num w:numId="16" w16cid:durableId="7685618">
    <w:abstractNumId w:val="8"/>
  </w:num>
  <w:num w:numId="17" w16cid:durableId="196697356">
    <w:abstractNumId w:val="16"/>
  </w:num>
  <w:num w:numId="18" w16cid:durableId="374238830">
    <w:abstractNumId w:val="17"/>
  </w:num>
  <w:num w:numId="19" w16cid:durableId="831799973">
    <w:abstractNumId w:val="23"/>
  </w:num>
  <w:num w:numId="20" w16cid:durableId="1217666800">
    <w:abstractNumId w:val="1"/>
  </w:num>
  <w:num w:numId="21" w16cid:durableId="1283540804">
    <w:abstractNumId w:val="12"/>
  </w:num>
  <w:num w:numId="22" w16cid:durableId="830371790">
    <w:abstractNumId w:val="31"/>
  </w:num>
  <w:num w:numId="23" w16cid:durableId="1469084629">
    <w:abstractNumId w:val="27"/>
  </w:num>
  <w:num w:numId="24" w16cid:durableId="1650818558">
    <w:abstractNumId w:val="13"/>
  </w:num>
  <w:num w:numId="25" w16cid:durableId="437873727">
    <w:abstractNumId w:val="3"/>
  </w:num>
  <w:num w:numId="26" w16cid:durableId="1831408596">
    <w:abstractNumId w:val="24"/>
  </w:num>
  <w:num w:numId="27" w16cid:durableId="744887043">
    <w:abstractNumId w:val="7"/>
  </w:num>
  <w:num w:numId="28" w16cid:durableId="186405612">
    <w:abstractNumId w:val="32"/>
  </w:num>
  <w:num w:numId="29" w16cid:durableId="1509515504">
    <w:abstractNumId w:val="5"/>
  </w:num>
  <w:num w:numId="30" w16cid:durableId="2006204308">
    <w:abstractNumId w:val="22"/>
  </w:num>
  <w:num w:numId="31" w16cid:durableId="1323506038">
    <w:abstractNumId w:val="28"/>
  </w:num>
  <w:num w:numId="32" w16cid:durableId="740518415">
    <w:abstractNumId w:val="6"/>
  </w:num>
  <w:num w:numId="33" w16cid:durableId="190325501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xf2p209xapphezrt1vda5caz2stad925fv&quot;&gt;SYSREV&lt;record-ids&gt;&lt;item&gt;8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/record-ids&gt;&lt;/item&gt;&lt;/Libraries&gt;"/>
  </w:docVars>
  <w:rsids>
    <w:rsidRoot w:val="000603E9"/>
    <w:rsid w:val="000603E9"/>
    <w:rsid w:val="000A01F1"/>
    <w:rsid w:val="000B0CCF"/>
    <w:rsid w:val="000B26A7"/>
    <w:rsid w:val="000D0E8E"/>
    <w:rsid w:val="0011544F"/>
    <w:rsid w:val="0013195C"/>
    <w:rsid w:val="001A0904"/>
    <w:rsid w:val="0023347F"/>
    <w:rsid w:val="00250FD2"/>
    <w:rsid w:val="0028555E"/>
    <w:rsid w:val="002C7CE6"/>
    <w:rsid w:val="00325601"/>
    <w:rsid w:val="00334017"/>
    <w:rsid w:val="003D37A8"/>
    <w:rsid w:val="004445F0"/>
    <w:rsid w:val="00571AE5"/>
    <w:rsid w:val="00580991"/>
    <w:rsid w:val="0062161D"/>
    <w:rsid w:val="006503D7"/>
    <w:rsid w:val="0068532F"/>
    <w:rsid w:val="006B3091"/>
    <w:rsid w:val="006F2A18"/>
    <w:rsid w:val="00730C56"/>
    <w:rsid w:val="007B0C47"/>
    <w:rsid w:val="008640D1"/>
    <w:rsid w:val="008E6092"/>
    <w:rsid w:val="008E7535"/>
    <w:rsid w:val="00933E62"/>
    <w:rsid w:val="009A66FF"/>
    <w:rsid w:val="009E5742"/>
    <w:rsid w:val="00A15622"/>
    <w:rsid w:val="00AA597B"/>
    <w:rsid w:val="00C51BC7"/>
    <w:rsid w:val="00CE4D6A"/>
    <w:rsid w:val="00D1094B"/>
    <w:rsid w:val="00D2053E"/>
    <w:rsid w:val="00D23B55"/>
    <w:rsid w:val="00D576C5"/>
    <w:rsid w:val="00D579A4"/>
    <w:rsid w:val="00E83700"/>
    <w:rsid w:val="00F25A20"/>
    <w:rsid w:val="00F31E00"/>
    <w:rsid w:val="00F42F0D"/>
    <w:rsid w:val="00F8592C"/>
    <w:rsid w:val="00FA04CE"/>
    <w:rsid w:val="00FC5D03"/>
    <w:rsid w:val="00FD1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A02EC"/>
  <w15:chartTrackingRefBased/>
  <w15:docId w15:val="{CF02C7CA-0967-416B-BCFA-79ABE1757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3E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03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03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03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03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03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03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03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03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03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3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03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03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03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03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03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03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03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03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03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03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03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03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03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03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03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03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03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03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03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03E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E5742"/>
    <w:pPr>
      <w:framePr w:hSpace="180" w:wrap="around" w:hAnchor="margin" w:xAlign="center" w:y="-589"/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5742"/>
    <w:rPr>
      <w:rFonts w:ascii="Aptos" w:hAnsi="Aptos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5742"/>
    <w:pPr>
      <w:framePr w:hSpace="180" w:wrap="around" w:hAnchor="margin" w:xAlign="center" w:y="-589"/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5742"/>
    <w:rPr>
      <w:rFonts w:ascii="Aptos" w:hAnsi="Aptos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67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512076-8CE4-471A-9AC3-CA53F11132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0</Pages>
  <Words>5079</Words>
  <Characters>28955</Characters>
  <Application>Microsoft Office Word</Application>
  <DocSecurity>0</DocSecurity>
  <Lines>241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Wales (PGR)</dc:creator>
  <cp:keywords/>
  <dc:description/>
  <cp:lastModifiedBy>Jenny Wales (PGR)</cp:lastModifiedBy>
  <cp:revision>5</cp:revision>
  <dcterms:created xsi:type="dcterms:W3CDTF">2026-03-31T12:06:00Z</dcterms:created>
  <dcterms:modified xsi:type="dcterms:W3CDTF">2026-06-22T13:00:00Z</dcterms:modified>
</cp:coreProperties>
</file>